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50BF6" w14:textId="77777777" w:rsidR="00305D28" w:rsidRPr="00305D28" w:rsidRDefault="003560BB" w:rsidP="00305D28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CA"/>
        </w:rPr>
      </w:pPr>
      <w:r w:rsidRPr="00A6715E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or </w:t>
      </w:r>
      <w:r w:rsidR="00305D28" w:rsidRPr="00305D28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Waist-to-hip ratio is a stronger, more consistent predictor of all-cause mortality than BMI</w:t>
      </w:r>
    </w:p>
    <w:p w14:paraId="21D7F25F" w14:textId="4A28AEDD" w:rsidR="003560BB" w:rsidRPr="00A6715E" w:rsidRDefault="003560BB" w:rsidP="00E853F8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69F20D" w14:textId="77777777" w:rsidR="00E853F8" w:rsidRPr="00A6715E" w:rsidRDefault="00E853F8" w:rsidP="00E853F8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17E3C14" w14:textId="1B90A755" w:rsidR="004559B6" w:rsidRPr="00A6715E" w:rsidRDefault="00642BDF" w:rsidP="00E853F8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A6715E">
        <w:rPr>
          <w:rFonts w:ascii="Times New Roman" w:eastAsia="Times New Roman" w:hAnsi="Times New Roman" w:cs="Times New Roman"/>
          <w:b/>
          <w:sz w:val="20"/>
          <w:szCs w:val="20"/>
        </w:rPr>
        <w:t>Table of Contents</w:t>
      </w:r>
    </w:p>
    <w:p w14:paraId="0587797A" w14:textId="6BD49B5A" w:rsidR="0071632E" w:rsidRPr="00A6715E" w:rsidRDefault="00642BDF" w:rsidP="00E853F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6715E">
        <w:rPr>
          <w:rFonts w:ascii="Times New Roman" w:eastAsia="Times New Roman" w:hAnsi="Times New Roman" w:cs="Times New Roman"/>
          <w:sz w:val="20"/>
          <w:szCs w:val="20"/>
        </w:rPr>
        <w:t xml:space="preserve">Supplementary S1: </w:t>
      </w:r>
      <w:r w:rsidR="004559B6" w:rsidRPr="00A6715E">
        <w:rPr>
          <w:rFonts w:ascii="Times New Roman" w:eastAsia="Times New Roman" w:hAnsi="Times New Roman" w:cs="Times New Roman"/>
          <w:sz w:val="20"/>
          <w:szCs w:val="20"/>
        </w:rPr>
        <w:t>Baseline characteristics of participants in the UK Biobank (UKB)</w:t>
      </w:r>
    </w:p>
    <w:p w14:paraId="1604E96E" w14:textId="5E863CC4" w:rsidR="004559B6" w:rsidRPr="00A6715E" w:rsidRDefault="004559B6" w:rsidP="00E853F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6715E">
        <w:rPr>
          <w:rFonts w:ascii="Times New Roman" w:eastAsia="Times New Roman" w:hAnsi="Times New Roman" w:cs="Times New Roman"/>
          <w:sz w:val="20"/>
          <w:szCs w:val="20"/>
        </w:rPr>
        <w:t>Supplementary S2: List of GWAS consortia</w:t>
      </w:r>
    </w:p>
    <w:p w14:paraId="394BE45C" w14:textId="574DF439" w:rsidR="0071632E" w:rsidRPr="00A6715E" w:rsidRDefault="00642BDF" w:rsidP="00E853F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6715E">
        <w:rPr>
          <w:rFonts w:ascii="Times New Roman" w:eastAsia="Times New Roman" w:hAnsi="Times New Roman" w:cs="Times New Roman"/>
          <w:sz w:val="20"/>
          <w:szCs w:val="20"/>
        </w:rPr>
        <w:t>Supplementary S</w:t>
      </w:r>
      <w:r w:rsidR="004559B6" w:rsidRPr="00A6715E">
        <w:rPr>
          <w:rFonts w:ascii="Times New Roman" w:eastAsia="Times New Roman" w:hAnsi="Times New Roman" w:cs="Times New Roman"/>
          <w:sz w:val="20"/>
          <w:szCs w:val="20"/>
        </w:rPr>
        <w:t>3</w:t>
      </w:r>
      <w:r w:rsidRPr="00A6715E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="00F95094">
        <w:rPr>
          <w:rFonts w:ascii="Times New Roman" w:eastAsia="Times New Roman" w:hAnsi="Times New Roman" w:cs="Times New Roman"/>
          <w:sz w:val="20"/>
          <w:szCs w:val="20"/>
        </w:rPr>
        <w:t xml:space="preserve">UKB </w:t>
      </w:r>
      <w:r w:rsidR="002E758F" w:rsidRPr="00A6715E">
        <w:rPr>
          <w:rFonts w:ascii="Times New Roman" w:eastAsia="Times New Roman" w:hAnsi="Times New Roman" w:cs="Times New Roman"/>
          <w:sz w:val="20"/>
          <w:szCs w:val="20"/>
        </w:rPr>
        <w:t>p</w:t>
      </w:r>
      <w:r w:rsidRPr="00A6715E">
        <w:rPr>
          <w:rFonts w:ascii="Times New Roman" w:eastAsia="Times New Roman" w:hAnsi="Times New Roman" w:cs="Times New Roman"/>
          <w:sz w:val="20"/>
          <w:szCs w:val="20"/>
        </w:rPr>
        <w:t xml:space="preserve">opulation and </w:t>
      </w:r>
      <w:r w:rsidR="002E758F" w:rsidRPr="00A6715E">
        <w:rPr>
          <w:rFonts w:ascii="Times New Roman" w:eastAsia="Times New Roman" w:hAnsi="Times New Roman" w:cs="Times New Roman"/>
          <w:sz w:val="20"/>
          <w:szCs w:val="20"/>
        </w:rPr>
        <w:t>e</w:t>
      </w:r>
      <w:r w:rsidRPr="00A6715E">
        <w:rPr>
          <w:rFonts w:ascii="Times New Roman" w:eastAsia="Times New Roman" w:hAnsi="Times New Roman" w:cs="Times New Roman"/>
          <w:sz w:val="20"/>
          <w:szCs w:val="20"/>
        </w:rPr>
        <w:t xml:space="preserve">xtended </w:t>
      </w:r>
      <w:r w:rsidR="004311EA" w:rsidRPr="00A6715E">
        <w:rPr>
          <w:rFonts w:ascii="Times New Roman" w:eastAsia="Times New Roman" w:hAnsi="Times New Roman" w:cs="Times New Roman"/>
          <w:sz w:val="20"/>
          <w:szCs w:val="20"/>
        </w:rPr>
        <w:t>m</w:t>
      </w:r>
      <w:r w:rsidRPr="00A6715E">
        <w:rPr>
          <w:rFonts w:ascii="Times New Roman" w:eastAsia="Times New Roman" w:hAnsi="Times New Roman" w:cs="Times New Roman"/>
          <w:sz w:val="20"/>
          <w:szCs w:val="20"/>
        </w:rPr>
        <w:t>ethods</w:t>
      </w:r>
    </w:p>
    <w:p w14:paraId="2F846940" w14:textId="26D2E654" w:rsidR="0071632E" w:rsidRPr="00A6715E" w:rsidRDefault="00642BDF" w:rsidP="00E853F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6715E">
        <w:rPr>
          <w:rFonts w:ascii="Times New Roman" w:eastAsia="Times New Roman" w:hAnsi="Times New Roman" w:cs="Times New Roman"/>
          <w:sz w:val="20"/>
          <w:szCs w:val="20"/>
        </w:rPr>
        <w:t>Supplementary S</w:t>
      </w:r>
      <w:r w:rsidR="004559B6" w:rsidRPr="00A6715E">
        <w:rPr>
          <w:rFonts w:ascii="Times New Roman" w:eastAsia="Times New Roman" w:hAnsi="Times New Roman" w:cs="Times New Roman"/>
          <w:sz w:val="20"/>
          <w:szCs w:val="20"/>
        </w:rPr>
        <w:t>4</w:t>
      </w:r>
      <w:r w:rsidRPr="00A6715E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="00EB778A" w:rsidRPr="00A6715E">
        <w:rPr>
          <w:rFonts w:ascii="Times New Roman" w:eastAsia="Times New Roman" w:hAnsi="Times New Roman" w:cs="Times New Roman"/>
          <w:sz w:val="20"/>
          <w:szCs w:val="20"/>
        </w:rPr>
        <w:t>Body Mass Index (</w:t>
      </w:r>
      <w:r w:rsidRPr="00A6715E">
        <w:rPr>
          <w:rFonts w:ascii="Times New Roman" w:eastAsia="Times New Roman" w:hAnsi="Times New Roman" w:cs="Times New Roman"/>
          <w:sz w:val="20"/>
          <w:szCs w:val="20"/>
        </w:rPr>
        <w:t>BMI</w:t>
      </w:r>
      <w:r w:rsidR="00EB778A" w:rsidRPr="00A6715E">
        <w:rPr>
          <w:rFonts w:ascii="Times New Roman" w:eastAsia="Times New Roman" w:hAnsi="Times New Roman" w:cs="Times New Roman"/>
          <w:sz w:val="20"/>
          <w:szCs w:val="20"/>
        </w:rPr>
        <w:t>)</w:t>
      </w:r>
      <w:r w:rsidRPr="00A6715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2E758F" w:rsidRPr="00A6715E">
        <w:rPr>
          <w:rFonts w:ascii="Times New Roman" w:eastAsia="Times New Roman" w:hAnsi="Times New Roman" w:cs="Times New Roman"/>
          <w:sz w:val="20"/>
          <w:szCs w:val="20"/>
        </w:rPr>
        <w:t>a</w:t>
      </w:r>
      <w:r w:rsidRPr="00A6715E">
        <w:rPr>
          <w:rFonts w:ascii="Times New Roman" w:eastAsia="Times New Roman" w:hAnsi="Times New Roman" w:cs="Times New Roman"/>
          <w:sz w:val="20"/>
          <w:szCs w:val="20"/>
        </w:rPr>
        <w:t xml:space="preserve">ssociation with </w:t>
      </w:r>
      <w:r w:rsidR="002E758F" w:rsidRPr="00A6715E">
        <w:rPr>
          <w:rFonts w:ascii="Times New Roman" w:eastAsia="Times New Roman" w:hAnsi="Times New Roman" w:cs="Times New Roman"/>
          <w:sz w:val="20"/>
          <w:szCs w:val="20"/>
        </w:rPr>
        <w:t>c</w:t>
      </w:r>
      <w:r w:rsidRPr="00A6715E">
        <w:rPr>
          <w:rFonts w:ascii="Times New Roman" w:eastAsia="Times New Roman" w:hAnsi="Times New Roman" w:cs="Times New Roman"/>
          <w:sz w:val="20"/>
          <w:szCs w:val="20"/>
        </w:rPr>
        <w:t>ovariates</w:t>
      </w:r>
    </w:p>
    <w:p w14:paraId="2D704DED" w14:textId="00E45730" w:rsidR="0071632E" w:rsidRPr="00A6715E" w:rsidRDefault="00642BDF" w:rsidP="00E853F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6715E">
        <w:rPr>
          <w:rFonts w:ascii="Times New Roman" w:eastAsia="Times New Roman" w:hAnsi="Times New Roman" w:cs="Times New Roman"/>
          <w:sz w:val="20"/>
          <w:szCs w:val="20"/>
        </w:rPr>
        <w:t>Supplementary S</w:t>
      </w:r>
      <w:r w:rsidR="004559B6" w:rsidRPr="00A6715E">
        <w:rPr>
          <w:rFonts w:ascii="Times New Roman" w:eastAsia="Times New Roman" w:hAnsi="Times New Roman" w:cs="Times New Roman"/>
          <w:sz w:val="20"/>
          <w:szCs w:val="20"/>
        </w:rPr>
        <w:t>5</w:t>
      </w:r>
      <w:r w:rsidRPr="00A6715E">
        <w:rPr>
          <w:rFonts w:ascii="Times New Roman" w:eastAsia="Times New Roman" w:hAnsi="Times New Roman" w:cs="Times New Roman"/>
          <w:sz w:val="20"/>
          <w:szCs w:val="20"/>
        </w:rPr>
        <w:t xml:space="preserve">: Phenotype and </w:t>
      </w:r>
      <w:r w:rsidR="002E758F" w:rsidRPr="00A6715E">
        <w:rPr>
          <w:rFonts w:ascii="Times New Roman" w:eastAsia="Times New Roman" w:hAnsi="Times New Roman" w:cs="Times New Roman"/>
          <w:sz w:val="20"/>
          <w:szCs w:val="20"/>
        </w:rPr>
        <w:t>o</w:t>
      </w:r>
      <w:r w:rsidRPr="00A6715E">
        <w:rPr>
          <w:rFonts w:ascii="Times New Roman" w:eastAsia="Times New Roman" w:hAnsi="Times New Roman" w:cs="Times New Roman"/>
          <w:sz w:val="20"/>
          <w:szCs w:val="20"/>
        </w:rPr>
        <w:t xml:space="preserve">utcome definitions </w:t>
      </w:r>
    </w:p>
    <w:p w14:paraId="486A51FE" w14:textId="6EAA54E5" w:rsidR="0071632E" w:rsidRDefault="00642BDF" w:rsidP="00E853F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6715E">
        <w:rPr>
          <w:rFonts w:ascii="Times New Roman" w:eastAsia="Times New Roman" w:hAnsi="Times New Roman" w:cs="Times New Roman"/>
          <w:sz w:val="20"/>
          <w:szCs w:val="20"/>
        </w:rPr>
        <w:t>Supplementary S</w:t>
      </w:r>
      <w:r w:rsidR="004559B6" w:rsidRPr="00A6715E">
        <w:rPr>
          <w:rFonts w:ascii="Times New Roman" w:eastAsia="Times New Roman" w:hAnsi="Times New Roman" w:cs="Times New Roman"/>
          <w:sz w:val="20"/>
          <w:szCs w:val="20"/>
        </w:rPr>
        <w:t>6</w:t>
      </w:r>
      <w:r w:rsidRPr="00A6715E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="00D13816">
        <w:rPr>
          <w:rFonts w:ascii="Times New Roman" w:eastAsia="Times New Roman" w:hAnsi="Times New Roman" w:cs="Times New Roman"/>
          <w:sz w:val="20"/>
          <w:szCs w:val="20"/>
        </w:rPr>
        <w:t xml:space="preserve">Relationship </w:t>
      </w:r>
      <w:r w:rsidR="000D01E9">
        <w:rPr>
          <w:rFonts w:ascii="Times New Roman" w:eastAsia="Times New Roman" w:hAnsi="Times New Roman" w:cs="Times New Roman"/>
          <w:sz w:val="20"/>
          <w:szCs w:val="20"/>
        </w:rPr>
        <w:t xml:space="preserve">of BMI, fat mass index (FMI), and waist-to-hip ratio (WHR) </w:t>
      </w:r>
      <w:r w:rsidR="00D13816">
        <w:rPr>
          <w:rFonts w:ascii="Times New Roman" w:eastAsia="Times New Roman" w:hAnsi="Times New Roman" w:cs="Times New Roman"/>
          <w:sz w:val="20"/>
          <w:szCs w:val="20"/>
        </w:rPr>
        <w:t>with BMI, FMI, and WHR PRS</w:t>
      </w:r>
    </w:p>
    <w:p w14:paraId="72007038" w14:textId="6E166CEC" w:rsidR="00243A5B" w:rsidRDefault="00243A5B" w:rsidP="00E853F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upplementary S7: Collinearity between</w:t>
      </w:r>
      <w:r w:rsidR="00276356">
        <w:rPr>
          <w:rFonts w:ascii="Times New Roman" w:eastAsia="Times New Roman" w:hAnsi="Times New Roman" w:cs="Times New Roman"/>
          <w:sz w:val="20"/>
          <w:szCs w:val="20"/>
        </w:rPr>
        <w:t xml:space="preserve"> BMI, FMI, and WHR traits</w:t>
      </w:r>
    </w:p>
    <w:p w14:paraId="20F87C71" w14:textId="4693EEA8" w:rsidR="00243A5B" w:rsidRDefault="00243A5B" w:rsidP="00E853F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upplementary S8: Collinearity between BMI, FMI, and WHR PRS</w:t>
      </w:r>
    </w:p>
    <w:p w14:paraId="54528162" w14:textId="292724FC" w:rsidR="00855EB0" w:rsidRDefault="00855EB0" w:rsidP="00E853F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upplementary S9: </w:t>
      </w:r>
      <w:r w:rsidRPr="00855EB0">
        <w:rPr>
          <w:rFonts w:ascii="Times New Roman" w:eastAsia="Times New Roman" w:hAnsi="Times New Roman" w:cs="Times New Roman"/>
          <w:sz w:val="20"/>
          <w:szCs w:val="20"/>
        </w:rPr>
        <w:t>Validation of BMI, FMI, and WHR PRS</w:t>
      </w:r>
    </w:p>
    <w:p w14:paraId="761B0848" w14:textId="0FA36595" w:rsidR="004559B6" w:rsidRDefault="00725367" w:rsidP="00E853F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upplementary S1</w:t>
      </w:r>
      <w:r w:rsidR="00CB65BE">
        <w:rPr>
          <w:rFonts w:ascii="Times New Roman" w:eastAsia="Times New Roman" w:hAnsi="Times New Roman" w:cs="Times New Roman"/>
          <w:sz w:val="20"/>
          <w:szCs w:val="20"/>
        </w:rPr>
        <w:t>0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: The epidemiological relationship between BMI, FMI, and WHR </w:t>
      </w:r>
      <w:sdt>
        <w:sdtPr>
          <w:tag w:val="goog_rdk_1"/>
          <w:id w:val="-2095307231"/>
        </w:sdtPr>
        <w:sdtContent>
          <w:r>
            <w:rPr>
              <w:rFonts w:ascii="Times New Roman" w:eastAsia="Times New Roman" w:hAnsi="Times New Roman" w:cs="Times New Roman"/>
              <w:sz w:val="20"/>
              <w:szCs w:val="20"/>
            </w:rPr>
            <w:t xml:space="preserve">with </w:t>
          </w:r>
        </w:sdtContent>
      </w:sdt>
      <w:r>
        <w:rPr>
          <w:rFonts w:ascii="Times New Roman" w:eastAsia="Times New Roman" w:hAnsi="Times New Roman" w:cs="Times New Roman"/>
          <w:sz w:val="20"/>
          <w:szCs w:val="20"/>
        </w:rPr>
        <w:t>all-cause mortality in all UKB participants</w:t>
      </w:r>
      <w:sdt>
        <w:sdtPr>
          <w:tag w:val="goog_rdk_2"/>
          <w:id w:val="382990890"/>
        </w:sdtPr>
        <w:sdtContent>
          <w:r>
            <w:rPr>
              <w:rFonts w:ascii="Times New Roman" w:eastAsia="Times New Roman" w:hAnsi="Times New Roman" w:cs="Times New Roman"/>
              <w:sz w:val="20"/>
              <w:szCs w:val="20"/>
            </w:rPr>
            <w:t xml:space="preserve"> </w:t>
          </w:r>
        </w:sdtContent>
      </w:sdt>
      <w:r>
        <w:rPr>
          <w:rFonts w:ascii="Times New Roman" w:eastAsia="Times New Roman" w:hAnsi="Times New Roman" w:cs="Times New Roman"/>
          <w:sz w:val="20"/>
          <w:szCs w:val="20"/>
        </w:rPr>
        <w:t>males, and females</w:t>
      </w:r>
      <w:r w:rsidR="002834B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A784502" w14:textId="6E1BFFF8" w:rsidR="00052521" w:rsidRDefault="001A4A3A" w:rsidP="00E853F8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upplementary S1</w:t>
      </w:r>
      <w:r w:rsidR="00CB65BE">
        <w:rPr>
          <w:rFonts w:ascii="Times New Roman" w:eastAsia="Times New Roman" w:hAnsi="Times New Roman" w:cs="Times New Roman"/>
          <w:sz w:val="20"/>
          <w:szCs w:val="20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he </w:t>
      </w:r>
      <w:r w:rsidR="002834B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pidemiological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elationship between 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BMI,</w:t>
      </w:r>
      <w:r w:rsidR="002834B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FMI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, and WHR respectively, and cause-specific mortality outcomes</w:t>
      </w:r>
      <w:r w:rsidR="002834B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</w:p>
    <w:p w14:paraId="6706327A" w14:textId="6D88854E" w:rsidR="008C4C26" w:rsidRDefault="00A84626" w:rsidP="00FB2651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CA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upplementary S</w:t>
      </w:r>
      <w:r w:rsidR="0068653E">
        <w:rPr>
          <w:rFonts w:ascii="Times New Roman" w:eastAsia="Times New Roman" w:hAnsi="Times New Roman" w:cs="Times New Roman"/>
          <w:sz w:val="20"/>
          <w:szCs w:val="20"/>
        </w:rPr>
        <w:t>1</w:t>
      </w:r>
      <w:r w:rsidR="00CB65BE">
        <w:rPr>
          <w:rFonts w:ascii="Times New Roman" w:eastAsia="Times New Roman" w:hAnsi="Times New Roman" w:cs="Times New Roman"/>
          <w:sz w:val="20"/>
          <w:szCs w:val="20"/>
        </w:rPr>
        <w:t>2</w:t>
      </w:r>
      <w:r>
        <w:rPr>
          <w:rFonts w:ascii="Times New Roman" w:eastAsia="Times New Roman" w:hAnsi="Times New Roman" w:cs="Times New Roman"/>
          <w:sz w:val="20"/>
          <w:szCs w:val="20"/>
        </w:rPr>
        <w:t>:</w:t>
      </w:r>
      <w:r w:rsidRPr="00E3142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D44F3E" w:rsidRPr="00012279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Linear mendelian randomization analyses comparing the effect of individual </w:t>
      </w:r>
      <w:proofErr w:type="gramStart"/>
      <w:r w:rsidR="00D44F3E" w:rsidRPr="00012279">
        <w:rPr>
          <w:rFonts w:ascii="Times New Roman" w:eastAsia="Times New Roman" w:hAnsi="Times New Roman" w:cs="Times New Roman"/>
          <w:sz w:val="20"/>
          <w:szCs w:val="20"/>
          <w:lang w:val="en-CA"/>
        </w:rPr>
        <w:t>genetically-determined</w:t>
      </w:r>
      <w:proofErr w:type="gramEnd"/>
      <w:r w:rsidR="00D44F3E" w:rsidRPr="00012279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 adiposity measures on all-cause mortality between pre versus post-menopausal aged </w:t>
      </w:r>
      <w:r w:rsidR="00D44F3E">
        <w:rPr>
          <w:rFonts w:ascii="Times New Roman" w:eastAsia="Times New Roman" w:hAnsi="Times New Roman" w:cs="Times New Roman"/>
          <w:sz w:val="20"/>
          <w:szCs w:val="20"/>
          <w:lang w:val="en-CA"/>
        </w:rPr>
        <w:t>females</w:t>
      </w:r>
      <w:r w:rsidR="00D44F3E" w:rsidRPr="00012279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 in the UKB.</w:t>
      </w:r>
    </w:p>
    <w:p w14:paraId="229EF0D2" w14:textId="2119EA3B" w:rsidR="00CD4944" w:rsidRPr="00CD4944" w:rsidRDefault="00CD4944" w:rsidP="00CD4944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D4944">
        <w:rPr>
          <w:rFonts w:ascii="Times New Roman" w:eastAsia="Times New Roman" w:hAnsi="Times New Roman" w:cs="Times New Roman"/>
          <w:sz w:val="20"/>
          <w:szCs w:val="20"/>
        </w:rPr>
        <w:t xml:space="preserve">Supplementary S13: </w:t>
      </w:r>
      <w:r w:rsidR="001E57B7">
        <w:rPr>
          <w:rFonts w:ascii="Times New Roman" w:eastAsia="Times New Roman" w:hAnsi="Times New Roman" w:cs="Times New Roman"/>
          <w:sz w:val="20"/>
          <w:szCs w:val="20"/>
        </w:rPr>
        <w:t>Comparison between epidemiologically-derived and MR-derived estimates for the BMI – all-cause mortality relationship</w:t>
      </w:r>
      <w:r w:rsidR="00A27E91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4277F441" w14:textId="7A3BA7BB" w:rsidR="00CD4944" w:rsidRDefault="00CD4944" w:rsidP="00CD4944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D4944">
        <w:rPr>
          <w:rFonts w:ascii="Times New Roman" w:eastAsia="Times New Roman" w:hAnsi="Times New Roman" w:cs="Times New Roman"/>
          <w:sz w:val="20"/>
          <w:szCs w:val="20"/>
        </w:rPr>
        <w:t>Supplementary S14:</w:t>
      </w:r>
      <w:r w:rsidR="001E57B7" w:rsidRPr="001E57B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1E57B7">
        <w:rPr>
          <w:rFonts w:ascii="Times New Roman" w:eastAsia="Times New Roman" w:hAnsi="Times New Roman" w:cs="Times New Roman"/>
          <w:sz w:val="20"/>
          <w:szCs w:val="20"/>
        </w:rPr>
        <w:t>Comparison between epidemiologically-derived and MR-derived estimates for the FMI – all-cause mortality relationship</w:t>
      </w:r>
      <w:r w:rsidR="00A27E91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6D27BFAE" w14:textId="5D9EAA04" w:rsidR="001E57B7" w:rsidRPr="00CD4944" w:rsidRDefault="001E57B7" w:rsidP="00CD4944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upplementary S15: Comparison between epidemiologically-derived and MR-derived estimates for the WHR – all-cause mortality relationship</w:t>
      </w:r>
      <w:r w:rsidR="00A27E91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45D2C90E" w14:textId="77777777" w:rsidR="00CD4944" w:rsidRPr="00CD4944" w:rsidRDefault="00CD4944" w:rsidP="00CD4944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96EF1E1" w14:textId="77777777" w:rsidR="00CD4944" w:rsidRDefault="00CD4944" w:rsidP="00FB2651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6B3D046" w14:textId="77777777" w:rsidR="002834B4" w:rsidRPr="00A6715E" w:rsidRDefault="002834B4" w:rsidP="00E853F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6E79060" w14:textId="458E11FA" w:rsidR="004559B6" w:rsidRDefault="00CC6CFD" w:rsidP="00E853F8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A6715E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ry </w:t>
      </w:r>
      <w:r w:rsidR="004559B6" w:rsidRPr="00A6715E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1: </w:t>
      </w:r>
      <w:r w:rsidR="004559B6" w:rsidRPr="00A6715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Baseline characteristics of participants in the </w:t>
      </w:r>
      <w:r w:rsidR="00F95094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UKB</w:t>
      </w:r>
    </w:p>
    <w:p w14:paraId="76548752" w14:textId="23D85D63" w:rsidR="009F5281" w:rsidRDefault="009F5281" w:rsidP="00E853F8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3E835789" w14:textId="2113E1B7" w:rsidR="009F5281" w:rsidRPr="00EF7FF9" w:rsidRDefault="00EF7FF9" w:rsidP="00E853F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u w:val="single"/>
        </w:rPr>
      </w:pPr>
      <w:r w:rsidRPr="00EF7FF9">
        <w:rPr>
          <w:rFonts w:ascii="Times New Roman" w:eastAsia="Times New Roman" w:hAnsi="Times New Roman" w:cs="Times New Roman"/>
          <w:sz w:val="20"/>
          <w:szCs w:val="20"/>
          <w:u w:val="single"/>
        </w:rPr>
        <w:t>Whole UKB</w:t>
      </w:r>
      <w:r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Population</w:t>
      </w:r>
    </w:p>
    <w:p w14:paraId="1EE31811" w14:textId="77777777" w:rsidR="00EF7FF9" w:rsidRPr="00A6715E" w:rsidRDefault="00EF7FF9" w:rsidP="00E853F8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tbl>
      <w:tblPr>
        <w:tblW w:w="9918" w:type="dxa"/>
        <w:tblInd w:w="-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42"/>
        <w:gridCol w:w="2415"/>
        <w:gridCol w:w="2409"/>
        <w:gridCol w:w="2552"/>
      </w:tblGrid>
      <w:tr w:rsidR="00A6715E" w:rsidRPr="00A6715E" w14:paraId="0D40EF78" w14:textId="77777777" w:rsidTr="004559B6">
        <w:trPr>
          <w:trHeight w:val="152"/>
        </w:trPr>
        <w:tc>
          <w:tcPr>
            <w:tcW w:w="25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D9CF2" w14:textId="77777777" w:rsidR="004559B6" w:rsidRPr="00A6715E" w:rsidRDefault="00000000" w:rsidP="00764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lang w:val="en-CA"/>
                </w:rPr>
                <w:tag w:val="goog_rdk_211"/>
                <w:id w:val="510418086"/>
              </w:sdtPr>
              <w:sdtContent/>
            </w:sdt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lang w:val="en-CA"/>
                </w:rPr>
                <w:tag w:val="goog_rdk_212"/>
                <w:id w:val="-1830510698"/>
              </w:sdtPr>
              <w:sdtContent/>
            </w:sdt>
            <w:r w:rsidR="004559B6"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Baseline characteristics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AA470" w14:textId="77777777" w:rsidR="004559B6" w:rsidRPr="00A6715E" w:rsidRDefault="004559B6" w:rsidP="00764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ll UKB participant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34330" w14:textId="77777777" w:rsidR="004559B6" w:rsidRPr="00A6715E" w:rsidRDefault="004559B6" w:rsidP="00764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ll death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574DC" w14:textId="0C3F2C6C" w:rsidR="004559B6" w:rsidRPr="00A6715E" w:rsidRDefault="00000000" w:rsidP="00764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lang w:val="en-CA"/>
                </w:rPr>
                <w:tag w:val="goog_rdk_214"/>
                <w:id w:val="-1772311228"/>
              </w:sdtPr>
              <w:sdtContent/>
            </w:sdt>
            <w:r w:rsidR="004559B6"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ontrols</w:t>
            </w:r>
            <w:r w:rsidR="000F4FC9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*</w:t>
            </w:r>
          </w:p>
        </w:tc>
      </w:tr>
      <w:tr w:rsidR="00A6715E" w:rsidRPr="00A6715E" w14:paraId="22F6BA78" w14:textId="77777777" w:rsidTr="004559B6">
        <w:trPr>
          <w:trHeight w:val="23"/>
        </w:trPr>
        <w:tc>
          <w:tcPr>
            <w:tcW w:w="25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F9661" w14:textId="77777777" w:rsidR="004559B6" w:rsidRPr="00A6715E" w:rsidRDefault="004559B6" w:rsidP="00764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umber of participants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8BB2A" w14:textId="717FED4C" w:rsidR="004559B6" w:rsidRPr="00A6715E" w:rsidRDefault="004559B6" w:rsidP="00764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387,6</w:t>
            </w:r>
            <w:r w:rsidR="005156D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7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10F60" w14:textId="087315F4" w:rsidR="004559B6" w:rsidRPr="00A6715E" w:rsidRDefault="004559B6" w:rsidP="00764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2</w:t>
            </w:r>
            <w:r w:rsidR="005156D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9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,0</w:t>
            </w:r>
            <w:r w:rsidR="005156D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5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7BCE7" w14:textId="670137C5" w:rsidR="004559B6" w:rsidRPr="00A6715E" w:rsidRDefault="004559B6" w:rsidP="00764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3</w:t>
            </w:r>
            <w:r w:rsidR="005156D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37,666</w:t>
            </w:r>
          </w:p>
        </w:tc>
      </w:tr>
      <w:tr w:rsidR="00A6715E" w:rsidRPr="00A6715E" w14:paraId="202BA91A" w14:textId="77777777" w:rsidTr="004559B6">
        <w:trPr>
          <w:trHeight w:val="626"/>
        </w:trPr>
        <w:tc>
          <w:tcPr>
            <w:tcW w:w="25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C4B2F" w14:textId="77777777" w:rsidR="004559B6" w:rsidRPr="00A6715E" w:rsidRDefault="004559B6" w:rsidP="00764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Percentage (%) of men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D2FC0" w14:textId="77777777" w:rsidR="004559B6" w:rsidRPr="00A6715E" w:rsidRDefault="004559B6" w:rsidP="00764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177,346 (45.7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DC553" w14:textId="77777777" w:rsidR="004559B6" w:rsidRPr="00A6715E" w:rsidRDefault="004559B6" w:rsidP="00764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13,732 (59.5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7BC32" w14:textId="31FB5A0F" w:rsidR="004559B6" w:rsidRPr="00A6715E" w:rsidRDefault="004559B6" w:rsidP="00764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163,614</w:t>
            </w:r>
            <w:r w:rsidR="003B6D6F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(44.9)</w:t>
            </w:r>
          </w:p>
        </w:tc>
      </w:tr>
      <w:tr w:rsidR="00A6715E" w:rsidRPr="00A6715E" w14:paraId="270B4B92" w14:textId="77777777" w:rsidTr="004559B6">
        <w:trPr>
          <w:trHeight w:val="23"/>
        </w:trPr>
        <w:tc>
          <w:tcPr>
            <w:tcW w:w="25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3033E" w14:textId="77777777" w:rsidR="004559B6" w:rsidRPr="00A6715E" w:rsidRDefault="004559B6" w:rsidP="00764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ean (SD) age at baseline (years)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02F38" w14:textId="77777777" w:rsidR="004559B6" w:rsidRPr="00A6715E" w:rsidRDefault="004559B6" w:rsidP="00764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56.9 (8.0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08569" w14:textId="183485BD" w:rsidR="004559B6" w:rsidRPr="00A6715E" w:rsidRDefault="004559B6" w:rsidP="00764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61.8</w:t>
            </w:r>
            <w:r w:rsidR="003B6D6F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(6.3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ACF9B" w14:textId="2DE07D52" w:rsidR="004559B6" w:rsidRPr="00A6715E" w:rsidRDefault="004559B6" w:rsidP="00764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56.6</w:t>
            </w:r>
            <w:r w:rsidR="003B6D6F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(8.0)</w:t>
            </w:r>
          </w:p>
        </w:tc>
      </w:tr>
      <w:tr w:rsidR="00A6715E" w:rsidRPr="00A6715E" w14:paraId="7C7226A9" w14:textId="77777777" w:rsidTr="004559B6">
        <w:trPr>
          <w:trHeight w:val="23"/>
        </w:trPr>
        <w:tc>
          <w:tcPr>
            <w:tcW w:w="25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EE6D8" w14:textId="77777777" w:rsidR="004559B6" w:rsidRPr="00A6715E" w:rsidRDefault="004559B6" w:rsidP="00764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ean (SD) body mass index (kg/m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CA"/>
              </w:rPr>
              <w:t>2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ADF43" w14:textId="77777777" w:rsidR="004559B6" w:rsidRPr="00A6715E" w:rsidRDefault="004559B6" w:rsidP="00764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27.4 (4.6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3CB4F" w14:textId="03F2B45D" w:rsidR="004559B6" w:rsidRPr="00A6715E" w:rsidRDefault="004559B6" w:rsidP="00764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28.1</w:t>
            </w:r>
            <w:r w:rsidR="003B6D6F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(5.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B517F" w14:textId="10FE0085" w:rsidR="004559B6" w:rsidRPr="00A6715E" w:rsidRDefault="004559B6" w:rsidP="00764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27.3</w:t>
            </w:r>
            <w:r w:rsidR="003B6D6F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(4.6)</w:t>
            </w:r>
          </w:p>
        </w:tc>
      </w:tr>
      <w:tr w:rsidR="00A6715E" w:rsidRPr="00A6715E" w14:paraId="5F93B349" w14:textId="77777777" w:rsidTr="004559B6">
        <w:trPr>
          <w:trHeight w:val="111"/>
        </w:trPr>
        <w:tc>
          <w:tcPr>
            <w:tcW w:w="25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DBF37" w14:textId="77777777" w:rsidR="004559B6" w:rsidRPr="00A6715E" w:rsidRDefault="004559B6" w:rsidP="00764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ean (SD) whole body fat mass (kg)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D6F95" w14:textId="77777777" w:rsidR="004559B6" w:rsidRPr="00A6715E" w:rsidRDefault="004559B6" w:rsidP="00764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24.8 (9.3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E6F5C" w14:textId="1BA0D406" w:rsidR="004559B6" w:rsidRPr="00A6715E" w:rsidRDefault="004559B6" w:rsidP="00764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25.6</w:t>
            </w:r>
            <w:r w:rsidR="003B6D6F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(10.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2FA28" w14:textId="7B66B2A6" w:rsidR="004559B6" w:rsidRPr="00A6715E" w:rsidRDefault="004559B6" w:rsidP="00764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24.8</w:t>
            </w:r>
            <w:r w:rsidR="003B6D6F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(9.3)</w:t>
            </w:r>
          </w:p>
        </w:tc>
      </w:tr>
      <w:tr w:rsidR="003B6D6F" w:rsidRPr="00A6715E" w14:paraId="1E560657" w14:textId="77777777" w:rsidTr="004559B6">
        <w:trPr>
          <w:trHeight w:val="111"/>
        </w:trPr>
        <w:tc>
          <w:tcPr>
            <w:tcW w:w="25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DC1B4" w14:textId="1B9C4FAA" w:rsidR="003B6D6F" w:rsidRPr="00A6715E" w:rsidRDefault="003B6D6F" w:rsidP="00764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Mean (SD)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height (m)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CE4FD" w14:textId="20C2A1D1" w:rsidR="003B6D6F" w:rsidRPr="00A6715E" w:rsidRDefault="00AF3C2D" w:rsidP="00764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1.69</w:t>
            </w:r>
            <w:r w:rsidR="00244FFF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(9.23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9AC82" w14:textId="3085E4A1" w:rsidR="003B6D6F" w:rsidRPr="00A6715E" w:rsidRDefault="003B6D6F" w:rsidP="00764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1.69 (9.22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BAE99" w14:textId="1E40BB55" w:rsidR="003B6D6F" w:rsidRPr="00A6715E" w:rsidRDefault="005156D1" w:rsidP="00764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1.69</w:t>
            </w:r>
            <w:r w:rsidR="00244FFF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(9.23)</w:t>
            </w:r>
          </w:p>
        </w:tc>
      </w:tr>
      <w:tr w:rsidR="003B6D6F" w:rsidRPr="00A6715E" w14:paraId="38661EDB" w14:textId="77777777" w:rsidTr="004559B6">
        <w:trPr>
          <w:trHeight w:val="111"/>
        </w:trPr>
        <w:tc>
          <w:tcPr>
            <w:tcW w:w="25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3FBDA" w14:textId="7E57BBA0" w:rsidR="003B6D6F" w:rsidRPr="00A6715E" w:rsidRDefault="00AF3C2D" w:rsidP="00764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lastRenderedPageBreak/>
              <w:t>Mean (SD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fat mass index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(kg/m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CA"/>
              </w:rPr>
              <w:t>2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1DA2C" w14:textId="65C6A504" w:rsidR="003B6D6F" w:rsidRPr="00A6715E" w:rsidRDefault="00AF3C2D" w:rsidP="00764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8.83</w:t>
            </w:r>
            <w:r w:rsidR="00244FFF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(3.55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BAD1D" w14:textId="10B57F58" w:rsidR="003B6D6F" w:rsidRPr="00A6715E" w:rsidRDefault="00AF3C2D" w:rsidP="00764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9.06</w:t>
            </w:r>
            <w:r w:rsidR="00244FFF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(3.74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D175E" w14:textId="1DE3143C" w:rsidR="003B6D6F" w:rsidRPr="00A6715E" w:rsidRDefault="005156D1" w:rsidP="00764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8.82</w:t>
            </w:r>
            <w:r w:rsidR="00244FFF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(3.55)</w:t>
            </w:r>
          </w:p>
        </w:tc>
      </w:tr>
      <w:tr w:rsidR="00A6715E" w:rsidRPr="00A6715E" w14:paraId="5D498CF8" w14:textId="77777777" w:rsidTr="00204FE9">
        <w:trPr>
          <w:trHeight w:val="23"/>
        </w:trPr>
        <w:tc>
          <w:tcPr>
            <w:tcW w:w="254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1E0CB" w14:textId="77777777" w:rsidR="004559B6" w:rsidRPr="00A6715E" w:rsidRDefault="004559B6" w:rsidP="00764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ean (SD) waist-to-hip ratio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9AD74" w14:textId="77777777" w:rsidR="004559B6" w:rsidRPr="00A6715E" w:rsidRDefault="004559B6" w:rsidP="00764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87 (0.1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00F95" w14:textId="591F3BAA" w:rsidR="004559B6" w:rsidRPr="00A6715E" w:rsidRDefault="004559B6" w:rsidP="00764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91</w:t>
            </w:r>
            <w:r w:rsidR="00244FFF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(0.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2BC2C" w14:textId="2B8BFD4B" w:rsidR="004559B6" w:rsidRPr="00A6715E" w:rsidRDefault="004559B6" w:rsidP="00764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87</w:t>
            </w:r>
            <w:r w:rsidR="00244FFF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(0.1)</w:t>
            </w:r>
          </w:p>
        </w:tc>
      </w:tr>
      <w:tr w:rsidR="00204FE9" w:rsidRPr="00A6715E" w14:paraId="1396F405" w14:textId="77777777" w:rsidTr="00204FE9">
        <w:trPr>
          <w:trHeight w:val="70"/>
        </w:trPr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2F75F" w14:textId="7CDDE8B2" w:rsidR="00204FE9" w:rsidRPr="00A6715E" w:rsidRDefault="00204FE9" w:rsidP="00204F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eath due to cancer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8D7F1" w14:textId="4B622C63" w:rsidR="00204FE9" w:rsidRPr="00A6715E" w:rsidRDefault="00204FE9" w:rsidP="00204F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/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12FFC" w14:textId="78BC707E" w:rsidR="00204FE9" w:rsidRPr="00A6715E" w:rsidRDefault="007552A8" w:rsidP="00204F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9,73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AC511" w14:textId="64F0AFC9" w:rsidR="00204FE9" w:rsidRPr="00A6715E" w:rsidRDefault="009D0FB1" w:rsidP="00204F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377,940</w:t>
            </w:r>
          </w:p>
        </w:tc>
      </w:tr>
      <w:tr w:rsidR="00204FE9" w:rsidRPr="00A6715E" w14:paraId="6E8109C3" w14:textId="77777777" w:rsidTr="00204FE9">
        <w:trPr>
          <w:trHeight w:val="23"/>
        </w:trPr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31F86" w14:textId="4CD7E0D2" w:rsidR="00204FE9" w:rsidRPr="00A6715E" w:rsidRDefault="00204FE9" w:rsidP="00204F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eath due to cardiovascular disease (CVD)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D4155" w14:textId="1DBF0E9E" w:rsidR="00204FE9" w:rsidRPr="00A6715E" w:rsidRDefault="00204FE9" w:rsidP="00204F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/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011D9" w14:textId="424784AD" w:rsidR="00204FE9" w:rsidRPr="00A6715E" w:rsidRDefault="007552A8" w:rsidP="00204F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4,23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9A5F9" w14:textId="0B087377" w:rsidR="00204FE9" w:rsidRPr="00A6715E" w:rsidRDefault="009D0FB1" w:rsidP="00204F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383,441</w:t>
            </w:r>
          </w:p>
        </w:tc>
      </w:tr>
      <w:tr w:rsidR="00204FE9" w:rsidRPr="00A6715E" w14:paraId="6197F436" w14:textId="77777777" w:rsidTr="00204FE9">
        <w:trPr>
          <w:trHeight w:val="23"/>
        </w:trPr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3801C" w14:textId="579354AC" w:rsidR="00204FE9" w:rsidRPr="00A6715E" w:rsidRDefault="00204FE9" w:rsidP="00204F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eath due to respiratory disease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6AB41" w14:textId="45A079A6" w:rsidR="00204FE9" w:rsidRPr="00A6715E" w:rsidRDefault="00204FE9" w:rsidP="00204F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/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4CAD6" w14:textId="0DF1F23C" w:rsidR="00204FE9" w:rsidRPr="00A6715E" w:rsidRDefault="007552A8" w:rsidP="00204F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1,75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62EA2" w14:textId="74B59B49" w:rsidR="00204FE9" w:rsidRPr="00A6715E" w:rsidRDefault="009D0FB1" w:rsidP="00204F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385,917</w:t>
            </w:r>
          </w:p>
        </w:tc>
      </w:tr>
      <w:tr w:rsidR="00204FE9" w:rsidRPr="00A6715E" w14:paraId="68A0D277" w14:textId="77777777" w:rsidTr="00204FE9">
        <w:trPr>
          <w:trHeight w:val="23"/>
        </w:trPr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E6BC0" w14:textId="51D34F63" w:rsidR="00204FE9" w:rsidRPr="00A6715E" w:rsidRDefault="00204FE9" w:rsidP="00204F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Death due to non-cancer, CVD, or respiratory disease (“other”) 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8602A" w14:textId="38679C43" w:rsidR="00204FE9" w:rsidRPr="00A6715E" w:rsidRDefault="00204FE9" w:rsidP="00204F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/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E2D08" w14:textId="3EE5967D" w:rsidR="00204FE9" w:rsidRPr="00A6715E" w:rsidRDefault="007552A8" w:rsidP="00204F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4,65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293E8" w14:textId="5651B5BD" w:rsidR="00204FE9" w:rsidRPr="00A6715E" w:rsidRDefault="009D0FB1" w:rsidP="00204F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383,019</w:t>
            </w:r>
          </w:p>
        </w:tc>
      </w:tr>
    </w:tbl>
    <w:p w14:paraId="01766511" w14:textId="77777777" w:rsidR="004559B6" w:rsidRPr="00A6715E" w:rsidRDefault="004559B6" w:rsidP="004559B6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069A15D" w14:textId="4BD3B89A" w:rsidR="004559B6" w:rsidRPr="00A6715E" w:rsidRDefault="000F4FC9" w:rsidP="00E853F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*The pure control group, which excludes all mortality cases and controls matched to mortality cases. </w:t>
      </w:r>
    </w:p>
    <w:p w14:paraId="27CBBF02" w14:textId="7B4E21D6" w:rsidR="00EF7FF9" w:rsidRPr="00EF7FF9" w:rsidRDefault="00EF7FF9" w:rsidP="00EF7FF9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u w:val="single"/>
        </w:rPr>
      </w:pPr>
      <w:r w:rsidRPr="00EF7FF9">
        <w:rPr>
          <w:rFonts w:ascii="Times New Roman" w:eastAsia="Times New Roman" w:hAnsi="Times New Roman" w:cs="Times New Roman"/>
          <w:sz w:val="20"/>
          <w:szCs w:val="20"/>
          <w:u w:val="single"/>
        </w:rPr>
        <w:t>Case-Control Sample (</w:t>
      </w:r>
      <w:proofErr w:type="gramStart"/>
      <w:r w:rsidRPr="00EF7FF9">
        <w:rPr>
          <w:rFonts w:ascii="Times New Roman" w:eastAsia="Times New Roman" w:hAnsi="Times New Roman" w:cs="Times New Roman"/>
          <w:sz w:val="20"/>
          <w:szCs w:val="20"/>
          <w:u w:val="single"/>
        </w:rPr>
        <w:t>i.e.</w:t>
      </w:r>
      <w:proofErr w:type="gramEnd"/>
      <w:r w:rsidRPr="00EF7FF9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u w:val="single"/>
        </w:rPr>
        <w:t>T</w:t>
      </w:r>
      <w:r w:rsidRPr="00EF7FF9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he </w:t>
      </w:r>
      <w:r>
        <w:rPr>
          <w:rFonts w:ascii="Times New Roman" w:eastAsia="Times New Roman" w:hAnsi="Times New Roman" w:cs="Times New Roman"/>
          <w:sz w:val="20"/>
          <w:szCs w:val="20"/>
          <w:u w:val="single"/>
        </w:rPr>
        <w:t>T</w:t>
      </w:r>
      <w:r w:rsidRPr="00EF7FF9">
        <w:rPr>
          <w:rFonts w:ascii="Times New Roman" w:eastAsia="Times New Roman" w:hAnsi="Times New Roman" w:cs="Times New Roman"/>
          <w:sz w:val="20"/>
          <w:szCs w:val="20"/>
          <w:u w:val="single"/>
        </w:rPr>
        <w:t>esting</w:t>
      </w:r>
      <w:r w:rsidR="00E30FE9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or Validation</w:t>
      </w:r>
      <w:r w:rsidRPr="00EF7FF9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u w:val="single"/>
        </w:rPr>
        <w:t>S</w:t>
      </w:r>
      <w:r w:rsidRPr="00EF7FF9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et) </w:t>
      </w:r>
    </w:p>
    <w:p w14:paraId="4E6B8299" w14:textId="77777777" w:rsidR="00EF7FF9" w:rsidRPr="00A6715E" w:rsidRDefault="00EF7FF9" w:rsidP="00EF7FF9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tbl>
      <w:tblPr>
        <w:tblW w:w="9918" w:type="dxa"/>
        <w:tblInd w:w="-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42"/>
        <w:gridCol w:w="2415"/>
        <w:gridCol w:w="2409"/>
        <w:gridCol w:w="2552"/>
      </w:tblGrid>
      <w:tr w:rsidR="00EF7FF9" w:rsidRPr="00A6715E" w14:paraId="74587DF1" w14:textId="77777777" w:rsidTr="00F02BBD">
        <w:trPr>
          <w:trHeight w:val="152"/>
        </w:trPr>
        <w:tc>
          <w:tcPr>
            <w:tcW w:w="25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DFD61" w14:textId="77777777" w:rsidR="00EF7FF9" w:rsidRPr="00A6715E" w:rsidRDefault="00000000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lang w:val="en-CA"/>
                </w:rPr>
                <w:tag w:val="goog_rdk_211"/>
                <w:id w:val="716545742"/>
              </w:sdtPr>
              <w:sdtContent/>
            </w:sdt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lang w:val="en-CA"/>
                </w:rPr>
                <w:tag w:val="goog_rdk_212"/>
                <w:id w:val="-1392418143"/>
              </w:sdtPr>
              <w:sdtContent/>
            </w:sdt>
            <w:r w:rsidR="00EF7FF9"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Baseline characteristics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E24E4" w14:textId="77777777" w:rsidR="00EF7FF9" w:rsidRPr="00A6715E" w:rsidRDefault="00EF7FF9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ll UKB participant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A1093" w14:textId="77777777" w:rsidR="00EF7FF9" w:rsidRPr="00A6715E" w:rsidRDefault="00EF7FF9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ll death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AB7C3" w14:textId="77777777" w:rsidR="00EF7FF9" w:rsidRPr="00A6715E" w:rsidRDefault="00000000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lang w:val="en-CA"/>
                </w:rPr>
                <w:tag w:val="goog_rdk_214"/>
                <w:id w:val="456923618"/>
              </w:sdtPr>
              <w:sdtContent/>
            </w:sdt>
            <w:r w:rsidR="00EF7FF9"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ontrols</w:t>
            </w:r>
            <w:r w:rsidR="00EF7FF9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*</w:t>
            </w:r>
          </w:p>
        </w:tc>
      </w:tr>
      <w:tr w:rsidR="00EF7FF9" w:rsidRPr="00A6715E" w14:paraId="35367D09" w14:textId="77777777" w:rsidTr="00F02BBD">
        <w:trPr>
          <w:trHeight w:val="23"/>
        </w:trPr>
        <w:tc>
          <w:tcPr>
            <w:tcW w:w="25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4790C" w14:textId="77777777" w:rsidR="00EF7FF9" w:rsidRPr="00A6715E" w:rsidRDefault="00EF7FF9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umber of participants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46374" w14:textId="6ABA575A" w:rsidR="00EF7FF9" w:rsidRPr="00A6715E" w:rsidRDefault="00EF7FF9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50,59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8256D" w14:textId="776795E1" w:rsidR="00EF7FF9" w:rsidRPr="00A6715E" w:rsidRDefault="00EF7FF9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5,29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06745" w14:textId="2BB0AB84" w:rsidR="00EF7FF9" w:rsidRPr="00A6715E" w:rsidRDefault="00EF7FF9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25,297</w:t>
            </w:r>
          </w:p>
        </w:tc>
      </w:tr>
      <w:tr w:rsidR="00EF7FF9" w:rsidRPr="00A6715E" w14:paraId="1684FD56" w14:textId="77777777" w:rsidTr="00F02BBD">
        <w:trPr>
          <w:trHeight w:val="626"/>
        </w:trPr>
        <w:tc>
          <w:tcPr>
            <w:tcW w:w="25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79A3D" w14:textId="77777777" w:rsidR="00EF7FF9" w:rsidRPr="00A6715E" w:rsidRDefault="00EF7FF9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Percentage (%) of men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4D314" w14:textId="48768BF8" w:rsidR="00EF7FF9" w:rsidRPr="00A6715E" w:rsidRDefault="00EF7FF9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30,031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59.3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27398" w14:textId="31AA182C" w:rsidR="00EF7FF9" w:rsidRPr="00A6715E" w:rsidRDefault="00EF7FF9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5,016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9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3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95315" w14:textId="634B5AB0" w:rsidR="00EF7FF9" w:rsidRPr="00A6715E" w:rsidRDefault="00EF7FF9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15,015 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59.4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</w:tr>
      <w:tr w:rsidR="00EF7FF9" w:rsidRPr="00A6715E" w14:paraId="59233676" w14:textId="77777777" w:rsidTr="00F02BBD">
        <w:trPr>
          <w:trHeight w:val="23"/>
        </w:trPr>
        <w:tc>
          <w:tcPr>
            <w:tcW w:w="25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78245" w14:textId="77777777" w:rsidR="00EF7FF9" w:rsidRPr="00A6715E" w:rsidRDefault="00EF7FF9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ean (SD) age at baseline (years)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D431E" w14:textId="148A46A6" w:rsidR="00EF7FF9" w:rsidRPr="00A6715E" w:rsidRDefault="0028233A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61.6</w:t>
            </w:r>
            <w:r w:rsidR="00EF7FF9"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6</w:t>
            </w:r>
            <w:r w:rsidR="00EF7FF9"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2</w:t>
            </w:r>
            <w:r w:rsidR="00EF7FF9"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4BCA1" w14:textId="7CEA9B6D" w:rsidR="00EF7FF9" w:rsidRPr="00A6715E" w:rsidRDefault="00EF7FF9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61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(6.</w:t>
            </w:r>
            <w:r w:rsidR="0028233A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2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52117" w14:textId="1C2AA98A" w:rsidR="00EF7FF9" w:rsidRPr="00A6715E" w:rsidRDefault="0028233A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61.3</w:t>
            </w:r>
            <w:r w:rsidR="00EF7FF9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="00EF7FF9"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6</w:t>
            </w:r>
            <w:r w:rsidR="00EF7FF9"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1</w:t>
            </w:r>
            <w:r w:rsidR="00EF7FF9"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</w:tr>
      <w:tr w:rsidR="00EF7FF9" w:rsidRPr="00A6715E" w14:paraId="0AE619B0" w14:textId="77777777" w:rsidTr="00F02BBD">
        <w:trPr>
          <w:trHeight w:val="23"/>
        </w:trPr>
        <w:tc>
          <w:tcPr>
            <w:tcW w:w="25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D352B" w14:textId="77777777" w:rsidR="00EF7FF9" w:rsidRPr="00A6715E" w:rsidRDefault="00EF7FF9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ean (SD) body mass index (kg/m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CA"/>
              </w:rPr>
              <w:t>2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D8677" w14:textId="672F2A13" w:rsidR="00EF7FF9" w:rsidRPr="00A6715E" w:rsidRDefault="00EF7FF9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27.</w:t>
            </w:r>
            <w:r w:rsidR="0028233A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9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(4.</w:t>
            </w:r>
            <w:r w:rsidR="0028233A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8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C66E3" w14:textId="74CDDB17" w:rsidR="00EF7FF9" w:rsidRPr="00A6715E" w:rsidRDefault="00EF7FF9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28.</w:t>
            </w:r>
            <w:r w:rsidR="0028233A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(5.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3DC46" w14:textId="3C6958B9" w:rsidR="00EF7FF9" w:rsidRPr="00A6715E" w:rsidRDefault="00EF7FF9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27.</w:t>
            </w:r>
            <w:r w:rsidR="0028233A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(4.</w:t>
            </w:r>
            <w:r w:rsidR="0028233A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4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</w:tr>
      <w:tr w:rsidR="00EF7FF9" w:rsidRPr="00A6715E" w14:paraId="5621DACF" w14:textId="77777777" w:rsidTr="00F02BBD">
        <w:trPr>
          <w:trHeight w:val="111"/>
        </w:trPr>
        <w:tc>
          <w:tcPr>
            <w:tcW w:w="25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42784" w14:textId="77777777" w:rsidR="00EF7FF9" w:rsidRPr="00A6715E" w:rsidRDefault="00EF7FF9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ean (SD) whole body fat mass (kg)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CBDBB" w14:textId="64E0E41F" w:rsidR="00EF7FF9" w:rsidRPr="00A6715E" w:rsidRDefault="00EF7FF9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2</w:t>
            </w:r>
            <w:r w:rsidR="00B03FD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5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.</w:t>
            </w:r>
            <w:r w:rsidR="00B03FD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1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(9.</w:t>
            </w:r>
            <w:r w:rsidR="00B03FD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5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79369" w14:textId="632CB29B" w:rsidR="00EF7FF9" w:rsidRPr="00A6715E" w:rsidRDefault="00EF7FF9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25.</w:t>
            </w:r>
            <w:r w:rsidR="00B03FD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(10.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F133D" w14:textId="5DE0F1A8" w:rsidR="00EF7FF9" w:rsidRPr="00A6715E" w:rsidRDefault="00EF7FF9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2</w:t>
            </w:r>
            <w:r w:rsidR="00B03FD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4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.</w:t>
            </w:r>
            <w:r w:rsidR="00B03FD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(</w:t>
            </w:r>
            <w:r w:rsidR="00B03FD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8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.</w:t>
            </w:r>
            <w:r w:rsidR="00B03FD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9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</w:tr>
      <w:tr w:rsidR="00EF7FF9" w:rsidRPr="00A6715E" w14:paraId="1CDBD49F" w14:textId="77777777" w:rsidTr="00F02BBD">
        <w:trPr>
          <w:trHeight w:val="111"/>
        </w:trPr>
        <w:tc>
          <w:tcPr>
            <w:tcW w:w="25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41442" w14:textId="77777777" w:rsidR="00EF7FF9" w:rsidRPr="00A6715E" w:rsidRDefault="00EF7FF9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Mean (SD)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height (m)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A18BE" w14:textId="21DD4233" w:rsidR="00EF7FF9" w:rsidRPr="00A6715E" w:rsidRDefault="00EF7FF9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1.</w:t>
            </w:r>
            <w:r w:rsidR="00B03FD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7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(9.</w:t>
            </w:r>
            <w:r w:rsidR="00B03FD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41918" w14:textId="77777777" w:rsidR="00EF7FF9" w:rsidRPr="00A6715E" w:rsidRDefault="00EF7FF9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1.69 (9.22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3B963" w14:textId="31E41805" w:rsidR="00EF7FF9" w:rsidRPr="00A6715E" w:rsidRDefault="00EF7FF9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1.</w:t>
            </w:r>
            <w:r w:rsidR="00B03FD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7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(9.</w:t>
            </w:r>
            <w:r w:rsidR="00B03FD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</w:tr>
      <w:tr w:rsidR="00EF7FF9" w:rsidRPr="00A6715E" w14:paraId="4CB19BED" w14:textId="77777777" w:rsidTr="00F02BBD">
        <w:trPr>
          <w:trHeight w:val="111"/>
        </w:trPr>
        <w:tc>
          <w:tcPr>
            <w:tcW w:w="25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8A071" w14:textId="77777777" w:rsidR="00EF7FF9" w:rsidRPr="00A6715E" w:rsidRDefault="00EF7FF9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ean (SD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fat mass index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(kg/m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CA"/>
              </w:rPr>
              <w:t>2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FF03D" w14:textId="69909A42" w:rsidR="00EF7FF9" w:rsidRPr="00A6715E" w:rsidRDefault="00EF7FF9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8.83 (3.5</w:t>
            </w:r>
            <w:r w:rsidR="00B03FD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FF7D4" w14:textId="77777777" w:rsidR="00EF7FF9" w:rsidRPr="00A6715E" w:rsidRDefault="00EF7FF9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9.06 (3.74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3452C" w14:textId="03746890" w:rsidR="00EF7FF9" w:rsidRPr="00A6715E" w:rsidRDefault="00EF7FF9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8.</w:t>
            </w:r>
            <w:r w:rsidR="00B03FD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(3.</w:t>
            </w:r>
            <w:r w:rsidR="00B03FD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</w:tr>
      <w:tr w:rsidR="00EF7FF9" w:rsidRPr="00A6715E" w14:paraId="76009400" w14:textId="77777777" w:rsidTr="00F02BBD">
        <w:trPr>
          <w:trHeight w:val="23"/>
        </w:trPr>
        <w:tc>
          <w:tcPr>
            <w:tcW w:w="254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79F00" w14:textId="77777777" w:rsidR="00EF7FF9" w:rsidRPr="00A6715E" w:rsidRDefault="00EF7FF9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ean (SD) waist-to-hip ratio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B9CEB" w14:textId="1A218CCC" w:rsidR="00EF7FF9" w:rsidRPr="00A6715E" w:rsidRDefault="00EF7FF9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</w:t>
            </w:r>
            <w:r w:rsidR="00B03FD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90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(0.1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F95A7" w14:textId="77777777" w:rsidR="00EF7FF9" w:rsidRPr="00A6715E" w:rsidRDefault="00EF7FF9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9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(0.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CD692" w14:textId="24F43056" w:rsidR="00EF7FF9" w:rsidRPr="00A6715E" w:rsidRDefault="00EF7FF9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8</w:t>
            </w:r>
            <w:r w:rsidR="00B03FD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(0.1)</w:t>
            </w:r>
          </w:p>
        </w:tc>
      </w:tr>
      <w:tr w:rsidR="00EF7FF9" w:rsidRPr="00A6715E" w14:paraId="1F19B570" w14:textId="77777777" w:rsidTr="00F02BBD">
        <w:trPr>
          <w:trHeight w:val="70"/>
        </w:trPr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AB299" w14:textId="77777777" w:rsidR="00EF7FF9" w:rsidRPr="00A6715E" w:rsidRDefault="00EF7FF9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eath due to cancer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24EF4" w14:textId="77777777" w:rsidR="00EF7FF9" w:rsidRPr="00A6715E" w:rsidRDefault="00EF7FF9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/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BC965" w14:textId="77777777" w:rsidR="00EF7FF9" w:rsidRPr="00A6715E" w:rsidRDefault="00EF7FF9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9,73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A10F8" w14:textId="774E744E" w:rsidR="00EF7FF9" w:rsidRPr="00A6715E" w:rsidRDefault="000874F0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40,862</w:t>
            </w:r>
          </w:p>
        </w:tc>
      </w:tr>
      <w:tr w:rsidR="00EF7FF9" w:rsidRPr="00A6715E" w14:paraId="40C64E58" w14:textId="77777777" w:rsidTr="00F02BBD">
        <w:trPr>
          <w:trHeight w:val="23"/>
        </w:trPr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25E22" w14:textId="77777777" w:rsidR="00EF7FF9" w:rsidRPr="00A6715E" w:rsidRDefault="00EF7FF9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eath due to cardiovascular disease (CVD)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20D07" w14:textId="77777777" w:rsidR="00EF7FF9" w:rsidRPr="00A6715E" w:rsidRDefault="00EF7FF9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/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A94BE" w14:textId="77777777" w:rsidR="00EF7FF9" w:rsidRPr="00A6715E" w:rsidRDefault="00EF7FF9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4,23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916A3" w14:textId="2DBDEFE5" w:rsidR="00EF7FF9" w:rsidRPr="00A6715E" w:rsidRDefault="000874F0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46,363</w:t>
            </w:r>
          </w:p>
        </w:tc>
      </w:tr>
      <w:tr w:rsidR="00EF7FF9" w:rsidRPr="00A6715E" w14:paraId="7EAC935C" w14:textId="77777777" w:rsidTr="00F02BBD">
        <w:trPr>
          <w:trHeight w:val="23"/>
        </w:trPr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86BB9" w14:textId="77777777" w:rsidR="00EF7FF9" w:rsidRPr="00A6715E" w:rsidRDefault="00EF7FF9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eath due to respiratory disease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9654F" w14:textId="77777777" w:rsidR="00EF7FF9" w:rsidRPr="00A6715E" w:rsidRDefault="00EF7FF9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/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05E05" w14:textId="77777777" w:rsidR="00EF7FF9" w:rsidRPr="00A6715E" w:rsidRDefault="00EF7FF9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1,75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3A2E1" w14:textId="697E8E76" w:rsidR="00EF7FF9" w:rsidRPr="00A6715E" w:rsidRDefault="000874F0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48,839</w:t>
            </w:r>
          </w:p>
        </w:tc>
      </w:tr>
      <w:tr w:rsidR="00EF7FF9" w:rsidRPr="00A6715E" w14:paraId="3144C306" w14:textId="77777777" w:rsidTr="00F02BBD">
        <w:trPr>
          <w:trHeight w:val="23"/>
        </w:trPr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E39EA" w14:textId="77777777" w:rsidR="00EF7FF9" w:rsidRPr="00A6715E" w:rsidRDefault="00EF7FF9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Death due to non-cancer, CVD, or respiratory disease (“other”) 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0ABD5" w14:textId="77777777" w:rsidR="00EF7FF9" w:rsidRPr="00A6715E" w:rsidRDefault="00EF7FF9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/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D04D0" w14:textId="77777777" w:rsidR="00EF7FF9" w:rsidRPr="00A6715E" w:rsidRDefault="00EF7FF9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4,65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E71E9" w14:textId="210F5D61" w:rsidR="00EF7FF9" w:rsidRPr="00A6715E" w:rsidRDefault="000874F0" w:rsidP="00F02B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45,941</w:t>
            </w:r>
          </w:p>
        </w:tc>
      </w:tr>
    </w:tbl>
    <w:p w14:paraId="37172CDB" w14:textId="77777777" w:rsidR="00E853F8" w:rsidRPr="00A6715E" w:rsidRDefault="00E853F8" w:rsidP="00E853F8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1D84F65" w14:textId="46ED3346" w:rsidR="0071632E" w:rsidRPr="00A6715E" w:rsidRDefault="00CC6CFD" w:rsidP="00E853F8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A6715E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3B22A1" w:rsidRPr="00A6715E">
        <w:rPr>
          <w:rFonts w:ascii="Times New Roman" w:eastAsia="Times New Roman" w:hAnsi="Times New Roman" w:cs="Times New Roman"/>
          <w:b/>
          <w:bCs/>
          <w:sz w:val="20"/>
          <w:szCs w:val="20"/>
        </w:rPr>
        <w:t>S</w:t>
      </w:r>
      <w:r w:rsidR="004559B6" w:rsidRPr="00A6715E">
        <w:rPr>
          <w:rFonts w:ascii="Times New Roman" w:eastAsia="Times New Roman" w:hAnsi="Times New Roman" w:cs="Times New Roman"/>
          <w:b/>
          <w:bCs/>
          <w:sz w:val="20"/>
          <w:szCs w:val="20"/>
        </w:rPr>
        <w:t>2</w:t>
      </w:r>
      <w:r w:rsidR="003B22A1" w:rsidRPr="00A6715E">
        <w:rPr>
          <w:rFonts w:ascii="Times New Roman" w:eastAsia="Times New Roman" w:hAnsi="Times New Roman" w:cs="Times New Roman"/>
          <w:b/>
          <w:bCs/>
          <w:sz w:val="20"/>
          <w:szCs w:val="20"/>
        </w:rPr>
        <w:t>: List of GWAS Consortia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823"/>
        <w:gridCol w:w="5670"/>
      </w:tblGrid>
      <w:tr w:rsidR="00A6715E" w:rsidRPr="00A6715E" w14:paraId="7E6AF5B3" w14:textId="77777777" w:rsidTr="004F4A4C">
        <w:tc>
          <w:tcPr>
            <w:tcW w:w="3823" w:type="dxa"/>
          </w:tcPr>
          <w:p w14:paraId="1F1B07EA" w14:textId="46F8A55F" w:rsidR="004F4A4C" w:rsidRPr="00A6715E" w:rsidRDefault="004F4A4C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enotype</w:t>
            </w:r>
          </w:p>
        </w:tc>
        <w:tc>
          <w:tcPr>
            <w:tcW w:w="5670" w:type="dxa"/>
          </w:tcPr>
          <w:p w14:paraId="6B0B5CF8" w14:textId="650590A8" w:rsidR="004F4A4C" w:rsidRPr="00A6715E" w:rsidRDefault="004F4A4C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sortia Name</w:t>
            </w:r>
          </w:p>
        </w:tc>
      </w:tr>
      <w:tr w:rsidR="00A6715E" w:rsidRPr="00A6715E" w14:paraId="605429AD" w14:textId="77777777" w:rsidTr="004F4A4C">
        <w:tc>
          <w:tcPr>
            <w:tcW w:w="3823" w:type="dxa"/>
          </w:tcPr>
          <w:p w14:paraId="6860CD42" w14:textId="57F29804" w:rsidR="004F4A4C" w:rsidRPr="00A6715E" w:rsidRDefault="00EB778A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5670" w:type="dxa"/>
          </w:tcPr>
          <w:p w14:paraId="64AF5948" w14:textId="2751C61C" w:rsidR="004F4A4C" w:rsidRPr="00A6715E" w:rsidRDefault="004F4A4C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netic Investigation of </w:t>
            </w:r>
            <w:proofErr w:type="spellStart"/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ANthropometric</w:t>
            </w:r>
            <w:proofErr w:type="spellEnd"/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aits (GIANT)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A6715E" w:rsidRPr="00A6715E" w14:paraId="0665FEDD" w14:textId="77777777" w:rsidTr="004F4A4C">
        <w:tc>
          <w:tcPr>
            <w:tcW w:w="3823" w:type="dxa"/>
          </w:tcPr>
          <w:p w14:paraId="30D7AE24" w14:textId="442DBA2E" w:rsidR="004F4A4C" w:rsidRPr="00A6715E" w:rsidRDefault="004F4A4C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Waist-to-hip ratio (WHR)</w:t>
            </w:r>
          </w:p>
        </w:tc>
        <w:tc>
          <w:tcPr>
            <w:tcW w:w="5670" w:type="dxa"/>
          </w:tcPr>
          <w:p w14:paraId="5D405EA9" w14:textId="277FBEE3" w:rsidR="004F4A4C" w:rsidRPr="00A6715E" w:rsidRDefault="00246668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netic Investigation of </w:t>
            </w:r>
            <w:proofErr w:type="spellStart"/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ANthropometric</w:t>
            </w:r>
            <w:proofErr w:type="spellEnd"/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aits (GIANT)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</w:tbl>
    <w:p w14:paraId="07D45928" w14:textId="786D0FB2" w:rsidR="007A72C9" w:rsidRPr="00A6715E" w:rsidRDefault="007A72C9" w:rsidP="00E853F8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B001A66" w14:textId="1E0182EA" w:rsidR="007A72C9" w:rsidRPr="00A6715E" w:rsidRDefault="007A72C9" w:rsidP="00E853F8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B0805E7" w14:textId="340F9CF0" w:rsidR="007A72C9" w:rsidRPr="00A6715E" w:rsidRDefault="007A72C9" w:rsidP="00E853F8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26AB287" w14:textId="3A692E20" w:rsidR="0071632E" w:rsidRPr="00A6715E" w:rsidRDefault="00CC6CFD" w:rsidP="00E853F8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A6715E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</w:t>
      </w:r>
      <w:r w:rsidR="00642BDF" w:rsidRPr="00A6715E"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r w:rsidR="004559B6" w:rsidRPr="00A6715E">
        <w:rPr>
          <w:rFonts w:ascii="Times New Roman" w:eastAsia="Times New Roman" w:hAnsi="Times New Roman" w:cs="Times New Roman"/>
          <w:b/>
          <w:sz w:val="20"/>
          <w:szCs w:val="20"/>
        </w:rPr>
        <w:t>3</w:t>
      </w:r>
      <w:r w:rsidR="00642BDF" w:rsidRPr="00A6715E">
        <w:rPr>
          <w:rFonts w:ascii="Times New Roman" w:eastAsia="Times New Roman" w:hAnsi="Times New Roman" w:cs="Times New Roman"/>
          <w:b/>
          <w:sz w:val="20"/>
          <w:szCs w:val="20"/>
        </w:rPr>
        <w:t xml:space="preserve">: UKB </w:t>
      </w:r>
      <w:r w:rsidR="002E758F" w:rsidRPr="00A6715E">
        <w:rPr>
          <w:rFonts w:ascii="Times New Roman" w:eastAsia="Times New Roman" w:hAnsi="Times New Roman" w:cs="Times New Roman"/>
          <w:b/>
          <w:sz w:val="20"/>
          <w:szCs w:val="20"/>
        </w:rPr>
        <w:t>p</w:t>
      </w:r>
      <w:r w:rsidR="00642BDF" w:rsidRPr="00A6715E">
        <w:rPr>
          <w:rFonts w:ascii="Times New Roman" w:eastAsia="Times New Roman" w:hAnsi="Times New Roman" w:cs="Times New Roman"/>
          <w:b/>
          <w:sz w:val="20"/>
          <w:szCs w:val="20"/>
        </w:rPr>
        <w:t xml:space="preserve">opulation and </w:t>
      </w:r>
      <w:r w:rsidR="002E758F" w:rsidRPr="00A6715E">
        <w:rPr>
          <w:rFonts w:ascii="Times New Roman" w:eastAsia="Times New Roman" w:hAnsi="Times New Roman" w:cs="Times New Roman"/>
          <w:b/>
          <w:sz w:val="20"/>
          <w:szCs w:val="20"/>
        </w:rPr>
        <w:t>e</w:t>
      </w:r>
      <w:r w:rsidR="00642BDF" w:rsidRPr="00A6715E">
        <w:rPr>
          <w:rFonts w:ascii="Times New Roman" w:eastAsia="Times New Roman" w:hAnsi="Times New Roman" w:cs="Times New Roman"/>
          <w:b/>
          <w:sz w:val="20"/>
          <w:szCs w:val="20"/>
        </w:rPr>
        <w:t xml:space="preserve">xtended </w:t>
      </w:r>
      <w:r w:rsidR="002E758F" w:rsidRPr="00A6715E">
        <w:rPr>
          <w:rFonts w:ascii="Times New Roman" w:eastAsia="Times New Roman" w:hAnsi="Times New Roman" w:cs="Times New Roman"/>
          <w:b/>
          <w:sz w:val="20"/>
          <w:szCs w:val="20"/>
        </w:rPr>
        <w:t>m</w:t>
      </w:r>
      <w:r w:rsidR="00642BDF" w:rsidRPr="00A6715E">
        <w:rPr>
          <w:rFonts w:ascii="Times New Roman" w:eastAsia="Times New Roman" w:hAnsi="Times New Roman" w:cs="Times New Roman"/>
          <w:b/>
          <w:sz w:val="20"/>
          <w:szCs w:val="20"/>
        </w:rPr>
        <w:t>ethods</w:t>
      </w:r>
    </w:p>
    <w:p w14:paraId="02CF8DF6" w14:textId="336FEF81" w:rsidR="001053EE" w:rsidRPr="00A6715E" w:rsidRDefault="001053EE" w:rsidP="00E853F8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24FC0E7" w14:textId="6F85C50C" w:rsidR="0071632E" w:rsidRPr="00A6715E" w:rsidRDefault="00642BDF" w:rsidP="00E853F8">
      <w:pPr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 w:rsidRPr="00A6715E">
        <w:rPr>
          <w:rFonts w:ascii="Times New Roman" w:eastAsia="Times New Roman" w:hAnsi="Times New Roman" w:cs="Times New Roman"/>
          <w:i/>
          <w:sz w:val="20"/>
          <w:szCs w:val="20"/>
        </w:rPr>
        <w:t>UKB Population</w:t>
      </w:r>
    </w:p>
    <w:p w14:paraId="5144FB50" w14:textId="1858FEA3" w:rsidR="0096720B" w:rsidRPr="00A6715E" w:rsidRDefault="0096720B" w:rsidP="00E853F8">
      <w:pPr>
        <w:spacing w:line="240" w:lineRule="auto"/>
        <w:ind w:firstLine="720"/>
        <w:rPr>
          <w:rFonts w:ascii="Times New Roman" w:eastAsia="Times New Roman" w:hAnsi="Times New Roman" w:cs="Times New Roman"/>
          <w:sz w:val="20"/>
          <w:szCs w:val="20"/>
        </w:rPr>
      </w:pPr>
    </w:p>
    <w:p w14:paraId="5C69715E" w14:textId="45FA3914" w:rsidR="0071632E" w:rsidRDefault="00833393" w:rsidP="00E853F8">
      <w:pPr>
        <w:spacing w:line="240" w:lineRule="auto"/>
        <w:ind w:firstLine="7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We used th</w:t>
      </w:r>
      <w:r w:rsidRPr="00833393">
        <w:rPr>
          <w:rFonts w:ascii="Times New Roman" w:eastAsia="Times New Roman" w:hAnsi="Times New Roman" w:cs="Times New Roman"/>
          <w:sz w:val="20"/>
          <w:szCs w:val="20"/>
        </w:rPr>
        <w:t xml:space="preserve">e UKB dataset issued on August 3rd, </w:t>
      </w:r>
      <w:proofErr w:type="gramStart"/>
      <w:r w:rsidRPr="00833393">
        <w:rPr>
          <w:rFonts w:ascii="Times New Roman" w:eastAsia="Times New Roman" w:hAnsi="Times New Roman" w:cs="Times New Roman"/>
          <w:sz w:val="20"/>
          <w:szCs w:val="20"/>
        </w:rPr>
        <w:t>2021</w:t>
      </w:r>
      <w:proofErr w:type="gramEnd"/>
      <w:r w:rsidRPr="00833393">
        <w:rPr>
          <w:rFonts w:ascii="Times New Roman" w:eastAsia="Times New Roman" w:hAnsi="Times New Roman" w:cs="Times New Roman"/>
          <w:sz w:val="20"/>
          <w:szCs w:val="20"/>
        </w:rPr>
        <w:t xml:space="preserve"> as part of approved application #15255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642BDF" w:rsidRPr="00A6715E">
        <w:rPr>
          <w:rFonts w:ascii="Times New Roman" w:eastAsia="Times New Roman" w:hAnsi="Times New Roman" w:cs="Times New Roman"/>
          <w:sz w:val="20"/>
          <w:szCs w:val="20"/>
        </w:rPr>
        <w:t>Samples were excluded based on criteria from the standard UKB genomic analysis exclusion list (</w:t>
      </w:r>
      <w:proofErr w:type="gramStart"/>
      <w:r w:rsidR="00642BDF" w:rsidRPr="00A6715E">
        <w:rPr>
          <w:rFonts w:ascii="Times New Roman" w:eastAsia="Times New Roman" w:hAnsi="Times New Roman" w:cs="Times New Roman"/>
          <w:sz w:val="20"/>
          <w:szCs w:val="20"/>
        </w:rPr>
        <w:t>i.e.</w:t>
      </w:r>
      <w:proofErr w:type="gramEnd"/>
      <w:r w:rsidR="00642BDF" w:rsidRPr="00A6715E">
        <w:rPr>
          <w:rFonts w:ascii="Times New Roman" w:eastAsia="Times New Roman" w:hAnsi="Times New Roman" w:cs="Times New Roman"/>
          <w:sz w:val="20"/>
          <w:szCs w:val="20"/>
        </w:rPr>
        <w:t xml:space="preserve"> UKB data showcase data-field #22010)</w:t>
      </w:r>
      <w:r w:rsidR="00642BDF" w:rsidRPr="00A6715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3</w:t>
      </w:r>
      <w:r w:rsidR="00642BDF" w:rsidRPr="00A6715E">
        <w:rPr>
          <w:rFonts w:ascii="Times New Roman" w:eastAsia="Times New Roman" w:hAnsi="Times New Roman" w:cs="Times New Roman"/>
          <w:sz w:val="20"/>
          <w:szCs w:val="20"/>
        </w:rPr>
        <w:t xml:space="preserve">. Further quality control (QC) was also </w:t>
      </w:r>
      <w:proofErr w:type="gramStart"/>
      <w:r w:rsidR="00642BDF" w:rsidRPr="00A6715E">
        <w:rPr>
          <w:rFonts w:ascii="Times New Roman" w:eastAsia="Times New Roman" w:hAnsi="Times New Roman" w:cs="Times New Roman"/>
          <w:sz w:val="20"/>
          <w:szCs w:val="20"/>
        </w:rPr>
        <w:t>done:</w:t>
      </w:r>
      <w:proofErr w:type="gramEnd"/>
      <w:r w:rsidR="00642BDF" w:rsidRPr="00A6715E">
        <w:rPr>
          <w:rFonts w:ascii="Times New Roman" w:eastAsia="Times New Roman" w:hAnsi="Times New Roman" w:cs="Times New Roman"/>
          <w:sz w:val="20"/>
          <w:szCs w:val="20"/>
        </w:rPr>
        <w:t xml:space="preserve"> related samples, samples with discordant reported sex versus genetic sex, lacking British ancestry, and with QC failure in the UK </w:t>
      </w:r>
      <w:proofErr w:type="spellStart"/>
      <w:r w:rsidR="00642BDF" w:rsidRPr="00A6715E">
        <w:rPr>
          <w:rFonts w:ascii="Times New Roman" w:eastAsia="Times New Roman" w:hAnsi="Times New Roman" w:cs="Times New Roman"/>
          <w:sz w:val="20"/>
          <w:szCs w:val="20"/>
        </w:rPr>
        <w:t>BiLEVE</w:t>
      </w:r>
      <w:proofErr w:type="spellEnd"/>
      <w:r w:rsidR="00642BDF" w:rsidRPr="00A6715E">
        <w:rPr>
          <w:rFonts w:ascii="Times New Roman" w:eastAsia="Times New Roman" w:hAnsi="Times New Roman" w:cs="Times New Roman"/>
          <w:sz w:val="20"/>
          <w:szCs w:val="20"/>
        </w:rPr>
        <w:t xml:space="preserve"> array were removed</w:t>
      </w:r>
      <w:r w:rsidR="00642BDF" w:rsidRPr="00A6715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3</w:t>
      </w:r>
      <w:r w:rsidR="00642BDF" w:rsidRPr="00A6715E">
        <w:rPr>
          <w:rFonts w:ascii="Times New Roman" w:eastAsia="Times New Roman" w:hAnsi="Times New Roman" w:cs="Times New Roman"/>
          <w:sz w:val="20"/>
          <w:szCs w:val="20"/>
        </w:rPr>
        <w:t>. SNPs that had low minor allele frequency (MAF &lt; 0.01), low quality of imputation (</w:t>
      </w:r>
      <w:proofErr w:type="spellStart"/>
      <w:r w:rsidR="00642BDF" w:rsidRPr="00A6715E">
        <w:rPr>
          <w:rFonts w:ascii="Times New Roman" w:eastAsia="Times New Roman" w:hAnsi="Times New Roman" w:cs="Times New Roman"/>
          <w:sz w:val="20"/>
          <w:szCs w:val="20"/>
        </w:rPr>
        <w:t>INFOscore</w:t>
      </w:r>
      <w:proofErr w:type="spellEnd"/>
      <w:r w:rsidR="00642BDF" w:rsidRPr="00A6715E">
        <w:rPr>
          <w:rFonts w:ascii="Times New Roman" w:eastAsia="Times New Roman" w:hAnsi="Times New Roman" w:cs="Times New Roman"/>
          <w:sz w:val="20"/>
          <w:szCs w:val="20"/>
        </w:rPr>
        <w:t xml:space="preserve"> &lt; 0.6), deviation from Hardy-Weinberg equilibrium/poor genotype calling (HWE;</w:t>
      </w:r>
      <w:r w:rsidR="00642BDF" w:rsidRPr="00A6715E">
        <w:rPr>
          <w:rFonts w:ascii="Times New Roman" w:eastAsia="Times New Roman" w:hAnsi="Times New Roman" w:cs="Times New Roman"/>
          <w:i/>
          <w:sz w:val="20"/>
          <w:szCs w:val="20"/>
        </w:rPr>
        <w:t xml:space="preserve"> P</w:t>
      </w:r>
      <w:r w:rsidR="00642BDF" w:rsidRPr="00A6715E">
        <w:rPr>
          <w:rFonts w:ascii="Times New Roman" w:eastAsia="Times New Roman" w:hAnsi="Times New Roman" w:cs="Times New Roman"/>
          <w:sz w:val="20"/>
          <w:szCs w:val="20"/>
        </w:rPr>
        <w:t xml:space="preserve"> &lt; 10</w:t>
      </w:r>
      <w:r w:rsidR="00642BDF" w:rsidRPr="00A6715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-6</w:t>
      </w:r>
      <w:r w:rsidR="00642BDF" w:rsidRPr="00A6715E">
        <w:rPr>
          <w:rFonts w:ascii="Times New Roman" w:eastAsia="Times New Roman" w:hAnsi="Times New Roman" w:cs="Times New Roman"/>
          <w:sz w:val="20"/>
          <w:szCs w:val="20"/>
        </w:rPr>
        <w:t>) or low call rates (&lt; 99%) were removed</w:t>
      </w:r>
      <w:r w:rsidR="00642BDF" w:rsidRPr="00A6715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3</w:t>
      </w:r>
      <w:r w:rsidR="00642BDF" w:rsidRPr="00A6715E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779D2084" w14:textId="77777777" w:rsidR="005D1D93" w:rsidRDefault="005D1D93" w:rsidP="005D1D93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EE2DC46" w14:textId="09D8BC37" w:rsidR="005D1D93" w:rsidRPr="005D1D93" w:rsidRDefault="005D1D93" w:rsidP="005D1D93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5D1D93">
        <w:rPr>
          <w:rFonts w:ascii="Times New Roman" w:hAnsi="Times New Roman" w:cs="Times New Roman"/>
          <w:b/>
          <w:bCs/>
          <w:sz w:val="20"/>
          <w:szCs w:val="20"/>
          <w:lang w:val="en-US"/>
        </w:rPr>
        <w:t>Schematic representation of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ample eligibility criteria</w:t>
      </w:r>
      <w:r w:rsidR="00D8436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nd partitioning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</w:t>
      </w:r>
    </w:p>
    <w:p w14:paraId="5E89AE3A" w14:textId="2D7AD71E" w:rsidR="005D1D93" w:rsidRDefault="005D1D93" w:rsidP="00E853F8">
      <w:pPr>
        <w:spacing w:line="240" w:lineRule="auto"/>
        <w:ind w:firstLine="7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701248" behindDoc="0" locked="0" layoutInCell="1" allowOverlap="1" wp14:anchorId="7B1C32CD" wp14:editId="3ADF3620">
            <wp:simplePos x="0" y="0"/>
            <wp:positionH relativeFrom="column">
              <wp:posOffset>191135</wp:posOffset>
            </wp:positionH>
            <wp:positionV relativeFrom="paragraph">
              <wp:posOffset>290104</wp:posOffset>
            </wp:positionV>
            <wp:extent cx="5390515" cy="4845050"/>
            <wp:effectExtent l="0" t="0" r="0" b="6350"/>
            <wp:wrapSquare wrapText="bothSides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0515" cy="4845050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1F9008" w14:textId="064F1419" w:rsidR="005D1D93" w:rsidRPr="00A6715E" w:rsidRDefault="005D1D93" w:rsidP="00E853F8">
      <w:pPr>
        <w:spacing w:line="240" w:lineRule="auto"/>
        <w:ind w:firstLine="720"/>
        <w:rPr>
          <w:rFonts w:ascii="Times New Roman" w:eastAsia="Times New Roman" w:hAnsi="Times New Roman" w:cs="Times New Roman"/>
          <w:sz w:val="20"/>
          <w:szCs w:val="20"/>
        </w:rPr>
      </w:pPr>
    </w:p>
    <w:p w14:paraId="38AFF029" w14:textId="23A9A261" w:rsidR="007A72C9" w:rsidRPr="00A6715E" w:rsidRDefault="007A72C9" w:rsidP="007A72C9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EE7DB2B" w14:textId="1E4739A3" w:rsidR="007A72C9" w:rsidRPr="00A6715E" w:rsidRDefault="005710A9" w:rsidP="007A72C9">
      <w:pPr>
        <w:spacing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A6715E">
        <w:rPr>
          <w:rFonts w:ascii="Times New Roman" w:eastAsia="Times New Roman" w:hAnsi="Times New Roman" w:cs="Times New Roman"/>
          <w:i/>
          <w:iCs/>
          <w:sz w:val="20"/>
          <w:szCs w:val="20"/>
        </w:rPr>
        <w:t>UK Biobank</w:t>
      </w:r>
      <w:r w:rsidR="004D4299" w:rsidRPr="00A6715E">
        <w:rPr>
          <w:rFonts w:ascii="Times New Roman" w:eastAsia="Times New Roman" w:hAnsi="Times New Roman" w:cs="Times New Roman"/>
          <w:i/>
          <w:iCs/>
          <w:sz w:val="20"/>
          <w:szCs w:val="20"/>
        </w:rPr>
        <w:t>-</w:t>
      </w:r>
      <w:r w:rsidRPr="00A6715E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Based </w:t>
      </w:r>
      <w:r w:rsidR="007A72C9" w:rsidRPr="00A6715E">
        <w:rPr>
          <w:rFonts w:ascii="Times New Roman" w:eastAsia="Times New Roman" w:hAnsi="Times New Roman" w:cs="Times New Roman"/>
          <w:i/>
          <w:iCs/>
          <w:sz w:val="20"/>
          <w:szCs w:val="20"/>
        </w:rPr>
        <w:t>Genome-</w:t>
      </w:r>
      <w:r w:rsidRPr="00A6715E">
        <w:rPr>
          <w:rFonts w:ascii="Times New Roman" w:eastAsia="Times New Roman" w:hAnsi="Times New Roman" w:cs="Times New Roman"/>
          <w:i/>
          <w:iCs/>
          <w:sz w:val="20"/>
          <w:szCs w:val="20"/>
        </w:rPr>
        <w:t>W</w:t>
      </w:r>
      <w:r w:rsidR="007A72C9" w:rsidRPr="00A6715E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ide </w:t>
      </w:r>
      <w:r w:rsidRPr="00A6715E">
        <w:rPr>
          <w:rFonts w:ascii="Times New Roman" w:eastAsia="Times New Roman" w:hAnsi="Times New Roman" w:cs="Times New Roman"/>
          <w:i/>
          <w:iCs/>
          <w:sz w:val="20"/>
          <w:szCs w:val="20"/>
        </w:rPr>
        <w:t>A</w:t>
      </w:r>
      <w:r w:rsidR="007A72C9" w:rsidRPr="00A6715E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ssociation </w:t>
      </w:r>
      <w:r w:rsidRPr="00A6715E">
        <w:rPr>
          <w:rFonts w:ascii="Times New Roman" w:eastAsia="Times New Roman" w:hAnsi="Times New Roman" w:cs="Times New Roman"/>
          <w:i/>
          <w:iCs/>
          <w:sz w:val="20"/>
          <w:szCs w:val="20"/>
        </w:rPr>
        <w:t>S</w:t>
      </w:r>
      <w:r w:rsidR="007A72C9" w:rsidRPr="00A6715E">
        <w:rPr>
          <w:rFonts w:ascii="Times New Roman" w:eastAsia="Times New Roman" w:hAnsi="Times New Roman" w:cs="Times New Roman"/>
          <w:i/>
          <w:iCs/>
          <w:sz w:val="20"/>
          <w:szCs w:val="20"/>
        </w:rPr>
        <w:t>tudies</w:t>
      </w:r>
    </w:p>
    <w:p w14:paraId="35C4E954" w14:textId="5E380BB0" w:rsidR="007A72C9" w:rsidRPr="00A6715E" w:rsidRDefault="007A72C9" w:rsidP="007A72C9">
      <w:pPr>
        <w:spacing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</w:rPr>
      </w:pPr>
    </w:p>
    <w:p w14:paraId="02E49D7C" w14:textId="60B8EEA6" w:rsidR="00D6359B" w:rsidRDefault="00D6359B" w:rsidP="00E853F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6359B">
        <w:rPr>
          <w:rFonts w:ascii="Times New Roman" w:eastAsia="Times New Roman" w:hAnsi="Times New Roman" w:cs="Times New Roman"/>
          <w:sz w:val="20"/>
          <w:szCs w:val="20"/>
        </w:rPr>
        <w:t>R</w:t>
      </w:r>
      <w:r w:rsidR="00962A4A">
        <w:rPr>
          <w:rFonts w:ascii="Times New Roman" w:eastAsia="Times New Roman" w:hAnsi="Times New Roman" w:cs="Times New Roman"/>
          <w:sz w:val="20"/>
          <w:szCs w:val="20"/>
        </w:rPr>
        <w:t>EGENIE</w:t>
      </w:r>
      <w:r w:rsidRPr="00D6359B">
        <w:rPr>
          <w:rFonts w:ascii="Times New Roman" w:eastAsia="Times New Roman" w:hAnsi="Times New Roman" w:cs="Times New Roman"/>
          <w:sz w:val="20"/>
          <w:szCs w:val="20"/>
        </w:rPr>
        <w:t xml:space="preserve">, a program that uses whole genome regression modelling to run GWAS analyses, was used to compute GWAS within a select subset of UKB participants for fat mass index (FMI or </w:t>
      </w:r>
      <w:proofErr w:type="gramStart"/>
      <w:r w:rsidRPr="00D6359B">
        <w:rPr>
          <w:rFonts w:ascii="Times New Roman" w:eastAsia="Times New Roman" w:hAnsi="Times New Roman" w:cs="Times New Roman"/>
          <w:sz w:val="20"/>
          <w:szCs w:val="20"/>
        </w:rPr>
        <w:t>whole body</w:t>
      </w:r>
      <w:proofErr w:type="gramEnd"/>
      <w:r w:rsidRPr="00D6359B">
        <w:rPr>
          <w:rFonts w:ascii="Times New Roman" w:eastAsia="Times New Roman" w:hAnsi="Times New Roman" w:cs="Times New Roman"/>
          <w:sz w:val="20"/>
          <w:szCs w:val="20"/>
        </w:rPr>
        <w:t xml:space="preserve"> fat mass/height</w:t>
      </w:r>
      <w:r w:rsidRPr="00D6359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D6359B">
        <w:rPr>
          <w:rFonts w:ascii="Times New Roman" w:eastAsia="Times New Roman" w:hAnsi="Times New Roman" w:cs="Times New Roman"/>
          <w:sz w:val="20"/>
          <w:szCs w:val="20"/>
        </w:rPr>
        <w:t xml:space="preserve">).  </w:t>
      </w:r>
      <w:r w:rsidRPr="00D6359B">
        <w:rPr>
          <w:rFonts w:ascii="Times New Roman" w:eastAsia="Times New Roman" w:hAnsi="Times New Roman" w:cs="Times New Roman"/>
          <w:sz w:val="20"/>
          <w:szCs w:val="20"/>
          <w:lang w:val="en-CA"/>
        </w:rPr>
        <w:t>REGENIE uses linear regression to assess the association between genetic variants and a given trait, after adjusting for age, age</w:t>
      </w:r>
      <w:r w:rsidRPr="00D6359B">
        <w:rPr>
          <w:rFonts w:ascii="Times New Roman" w:eastAsia="Times New Roman" w:hAnsi="Times New Roman" w:cs="Times New Roman"/>
          <w:sz w:val="20"/>
          <w:szCs w:val="20"/>
          <w:vertAlign w:val="superscript"/>
          <w:lang w:val="en-CA"/>
        </w:rPr>
        <w:t>2</w:t>
      </w:r>
      <w:r w:rsidRPr="00D6359B">
        <w:rPr>
          <w:rFonts w:ascii="Times New Roman" w:eastAsia="Times New Roman" w:hAnsi="Times New Roman" w:cs="Times New Roman"/>
          <w:sz w:val="20"/>
          <w:szCs w:val="20"/>
          <w:lang w:val="en-CA"/>
        </w:rPr>
        <w:t>, chip type, the first 40 genetic principal components, and UKB assessment centre, as described elsewhere</w:t>
      </w:r>
      <w:r w:rsidRPr="00D6359B">
        <w:rPr>
          <w:rFonts w:ascii="Times New Roman" w:eastAsia="Times New Roman" w:hAnsi="Times New Roman" w:cs="Times New Roman"/>
          <w:sz w:val="20"/>
          <w:szCs w:val="20"/>
          <w:vertAlign w:val="superscript"/>
          <w:lang w:val="en-CA"/>
        </w:rPr>
        <w:t>9,19</w:t>
      </w:r>
      <w:r w:rsidRPr="00D6359B">
        <w:rPr>
          <w:rFonts w:ascii="Times New Roman" w:eastAsia="Times New Roman" w:hAnsi="Times New Roman" w:cs="Times New Roman"/>
          <w:sz w:val="20"/>
          <w:szCs w:val="20"/>
          <w:lang w:val="en-CA"/>
        </w:rPr>
        <w:t>.</w:t>
      </w:r>
      <w:r w:rsidRPr="00D6359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49C47CCB" w14:textId="77777777" w:rsidR="00D6359B" w:rsidRDefault="00D6359B" w:rsidP="00E853F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409D0DF" w14:textId="177A4C0E" w:rsidR="0071632E" w:rsidRPr="00A6715E" w:rsidRDefault="00642BDF" w:rsidP="00E853F8">
      <w:pPr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 w:rsidRPr="00A6715E">
        <w:rPr>
          <w:rFonts w:ascii="Times New Roman" w:eastAsia="Times New Roman" w:hAnsi="Times New Roman" w:cs="Times New Roman"/>
          <w:i/>
          <w:sz w:val="20"/>
          <w:szCs w:val="20"/>
        </w:rPr>
        <w:t>Polygenic risk score calculations</w:t>
      </w:r>
    </w:p>
    <w:p w14:paraId="718ED561" w14:textId="0B5ECB83" w:rsidR="00E36C47" w:rsidRPr="00A6715E" w:rsidRDefault="001144AA" w:rsidP="00E36C47">
      <w:pPr>
        <w:spacing w:line="240" w:lineRule="auto"/>
        <w:ind w:firstLine="720"/>
        <w:rPr>
          <w:rFonts w:ascii="Times New Roman" w:eastAsia="Times New Roman" w:hAnsi="Times New Roman" w:cs="Times New Roman"/>
          <w:sz w:val="20"/>
          <w:szCs w:val="20"/>
        </w:rPr>
      </w:pPr>
      <w:r w:rsidRPr="00A6715E">
        <w:rPr>
          <w:rFonts w:ascii="Times New Roman" w:eastAsia="Times New Roman" w:hAnsi="Times New Roman" w:cs="Times New Roman"/>
          <w:sz w:val="20"/>
          <w:szCs w:val="20"/>
          <w:lang w:val="en-US"/>
        </w:rPr>
        <w:t>Polygenic risk score (</w:t>
      </w:r>
      <w:r w:rsidR="00B767F0" w:rsidRPr="00A6715E">
        <w:rPr>
          <w:rFonts w:ascii="Times New Roman" w:eastAsia="Times New Roman" w:hAnsi="Times New Roman" w:cs="Times New Roman"/>
          <w:sz w:val="20"/>
          <w:szCs w:val="20"/>
          <w:lang w:val="en-US"/>
        </w:rPr>
        <w:t>PRS</w:t>
      </w:r>
      <w:r w:rsidRPr="00A6715E">
        <w:rPr>
          <w:rFonts w:ascii="Times New Roman" w:eastAsia="Times New Roman" w:hAnsi="Times New Roman" w:cs="Times New Roman"/>
          <w:sz w:val="20"/>
          <w:szCs w:val="20"/>
          <w:lang w:val="en-US"/>
        </w:rPr>
        <w:t>)</w:t>
      </w:r>
      <w:r w:rsidR="00B767F0" w:rsidRPr="00A6715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was calculated based on the following equation: </w:t>
      </w:r>
      <m:oMath>
        <m:nary>
          <m:naryPr>
            <m:chr m:val="∑"/>
            <m:ctrlPr>
              <w:ins w:id="0" w:author="Irf Lynx" w:date="2022-06-18T14:39:00Z"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</w:ins>
            </m:ctrlPr>
          </m:naryPr>
          <m:sub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>i=1</m:t>
            </m:r>
          </m:sub>
          <m:sup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>d</m:t>
            </m:r>
          </m:sup>
          <m:e>
            <m:sSub>
              <m:sSubPr>
                <m:ctrlPr>
                  <w:ins w:id="1" w:author="Irf Lynx" w:date="2022-06-18T14:39:00Z"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</w:ins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/>
                  </w:rPr>
                  <m:t>i,d</m:t>
                </m:r>
              </m:sub>
            </m:sSub>
          </m:e>
        </m:nary>
        <m:r>
          <w:rPr>
            <w:rFonts w:ascii="Cambria Math" w:eastAsia="Times New Roman" w:hAnsi="Cambria Math" w:cs="Times New Roman"/>
            <w:sz w:val="20"/>
            <w:szCs w:val="20"/>
            <w:lang w:val="en-US"/>
          </w:rPr>
          <m:t xml:space="preserve"> </m:t>
        </m:r>
        <m:f>
          <m:fPr>
            <m:ctrlPr>
              <w:ins w:id="2" w:author="Irf Lynx" w:date="2022-06-18T14:39:00Z"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</w:ins>
            </m:ctrlPr>
          </m:fPr>
          <m:num>
            <m:sSub>
              <m:sSubPr>
                <m:ctrlPr>
                  <w:ins w:id="3" w:author="Irf Lynx" w:date="2022-06-18T14:39:00Z"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</w:ins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/>
                  </w:rPr>
                  <m:t>b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/>
                  </w:rPr>
                  <m:t>d</m:t>
                </m:r>
              </m:sub>
            </m:sSub>
          </m:num>
          <m:den>
            <m:sSub>
              <m:sSubPr>
                <m:ctrlPr>
                  <w:ins w:id="4" w:author="Irf Lynx" w:date="2022-06-18T14:39:00Z"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</w:ins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/>
                  </w:rPr>
                  <m:t>η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/>
                  </w:rPr>
                  <m:t>d</m:t>
                </m:r>
              </m:sub>
            </m:sSub>
          </m:den>
        </m:f>
      </m:oMath>
      <w:r w:rsidR="00B767F0" w:rsidRPr="00A6715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where </w:t>
      </w:r>
      <m:oMath>
        <m:sSub>
          <m:sSubPr>
            <m:ctrlPr>
              <w:ins w:id="5" w:author="Irf Lynx" w:date="2022-06-18T14:39:00Z"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</w:ins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>i,d</m:t>
            </m:r>
          </m:sub>
        </m:sSub>
      </m:oMath>
      <w:r w:rsidR="00B767F0" w:rsidRPr="00A6715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represents the normalized genotype (i.e. the number of risk alleles) per </w:t>
      </w:r>
      <w:r w:rsidR="00E80A09">
        <w:rPr>
          <w:rFonts w:ascii="Times New Roman" w:eastAsia="Times New Roman" w:hAnsi="Times New Roman" w:cs="Times New Roman"/>
          <w:sz w:val="20"/>
          <w:szCs w:val="20"/>
          <w:lang w:val="en-US"/>
        </w:rPr>
        <w:t>single nucleotide polymorphism (</w:t>
      </w:r>
      <w:r w:rsidR="00B767F0" w:rsidRPr="00A6715E">
        <w:rPr>
          <w:rFonts w:ascii="Times New Roman" w:eastAsia="Times New Roman" w:hAnsi="Times New Roman" w:cs="Times New Roman"/>
          <w:sz w:val="20"/>
          <w:szCs w:val="20"/>
          <w:lang w:val="en-US"/>
        </w:rPr>
        <w:t>SNP</w:t>
      </w:r>
      <w:r w:rsidR="00E80A09">
        <w:rPr>
          <w:rFonts w:ascii="Times New Roman" w:eastAsia="Times New Roman" w:hAnsi="Times New Roman" w:cs="Times New Roman"/>
          <w:sz w:val="20"/>
          <w:szCs w:val="20"/>
          <w:lang w:val="en-US"/>
        </w:rPr>
        <w:t>)</w:t>
      </w:r>
      <w:r w:rsidR="00B767F0" w:rsidRPr="00A6715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B767F0" w:rsidRPr="00A6715E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d</w:t>
      </w:r>
      <w:r w:rsidR="00B767F0" w:rsidRPr="00A6715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</w:t>
      </w:r>
      <m:oMath>
        <m:sSub>
          <m:sSubPr>
            <m:ctrlPr>
              <w:ins w:id="6" w:author="Irf Lynx" w:date="2022-06-18T14:39:00Z"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</w:ins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>b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>d</m:t>
            </m:r>
          </m:sub>
        </m:sSub>
      </m:oMath>
      <w:r w:rsidR="00B767F0" w:rsidRPr="00A6715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represents the beta regression coefficient per SNP</w:t>
      </w:r>
      <w:r w:rsidR="00B767F0" w:rsidRPr="00A6715E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d </w:t>
      </w:r>
      <w:r w:rsidR="00B767F0" w:rsidRPr="00A6715E">
        <w:rPr>
          <w:rFonts w:ascii="Times New Roman" w:eastAsia="Times New Roman" w:hAnsi="Times New Roman" w:cs="Times New Roman"/>
          <w:sz w:val="20"/>
          <w:szCs w:val="20"/>
          <w:lang w:val="en-US"/>
        </w:rPr>
        <w:t>(e.g. with the BMI SNPs, expressed as a kg/m</w:t>
      </w:r>
      <w:r w:rsidR="00B767F0" w:rsidRPr="00A6715E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B767F0" w:rsidRPr="00A6715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increase per risk allele), and </w:t>
      </w:r>
      <m:oMath>
        <m:sSub>
          <m:sSubPr>
            <m:ctrlPr>
              <w:ins w:id="7" w:author="Irf Lynx" w:date="2022-06-18T14:39:00Z"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</w:ins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>η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>d</m:t>
            </m:r>
          </m:sub>
        </m:sSub>
      </m:oMath>
      <w:r w:rsidR="00B767F0" w:rsidRPr="00A6715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was the </w:t>
      </w:r>
      <w:r w:rsidR="00AF7065">
        <w:rPr>
          <w:rFonts w:ascii="Times New Roman" w:eastAsia="Times New Roman" w:hAnsi="Times New Roman" w:cs="Times New Roman"/>
          <w:sz w:val="20"/>
          <w:szCs w:val="20"/>
          <w:lang w:val="en-US"/>
        </w:rPr>
        <w:t>linkage disequilibrium (</w:t>
      </w:r>
      <w:r w:rsidR="00B767F0" w:rsidRPr="00A6715E">
        <w:rPr>
          <w:rFonts w:ascii="Times New Roman" w:eastAsia="Times New Roman" w:hAnsi="Times New Roman" w:cs="Times New Roman"/>
          <w:sz w:val="20"/>
          <w:szCs w:val="20"/>
          <w:lang w:val="en-US"/>
        </w:rPr>
        <w:t>LD</w:t>
      </w:r>
      <w:r w:rsidR="00AF7065">
        <w:rPr>
          <w:rFonts w:ascii="Times New Roman" w:eastAsia="Times New Roman" w:hAnsi="Times New Roman" w:cs="Times New Roman"/>
          <w:sz w:val="20"/>
          <w:szCs w:val="20"/>
          <w:lang w:val="en-US"/>
        </w:rPr>
        <w:t>)</w:t>
      </w:r>
      <w:r w:rsidR="00B767F0" w:rsidRPr="00A6715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djustment per SNP </w:t>
      </w:r>
      <w:r w:rsidR="00B767F0" w:rsidRPr="00A6715E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d</w:t>
      </w:r>
      <w:r w:rsidR="00166E24" w:rsidRPr="00A6715E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4</w:t>
      </w:r>
      <w:r w:rsidR="00B767F0" w:rsidRPr="00A6715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 </w:t>
      </w:r>
      <w:r w:rsidR="00642BDF" w:rsidRPr="00A6715E">
        <w:rPr>
          <w:rFonts w:ascii="Times New Roman" w:eastAsia="Times New Roman" w:hAnsi="Times New Roman" w:cs="Times New Roman"/>
          <w:sz w:val="20"/>
          <w:szCs w:val="20"/>
        </w:rPr>
        <w:t xml:space="preserve">The LD adjustment is based on the sum of the pairwise disequilibrium per SNP </w:t>
      </w:r>
      <w:r w:rsidR="00642BDF" w:rsidRPr="00A6715E">
        <w:rPr>
          <w:rFonts w:ascii="Times New Roman" w:eastAsia="Times New Roman" w:hAnsi="Times New Roman" w:cs="Times New Roman"/>
          <w:i/>
          <w:sz w:val="20"/>
          <w:szCs w:val="20"/>
        </w:rPr>
        <w:t xml:space="preserve">d </w:t>
      </w:r>
      <w:r w:rsidR="00642BDF" w:rsidRPr="00A6715E">
        <w:rPr>
          <w:rFonts w:ascii="Times New Roman" w:eastAsia="Times New Roman" w:hAnsi="Times New Roman" w:cs="Times New Roman"/>
          <w:sz w:val="20"/>
          <w:szCs w:val="20"/>
        </w:rPr>
        <w:t>over the surrounding 200 SNPs upstream and downstream</w:t>
      </w:r>
      <w:r w:rsidR="00166E24" w:rsidRPr="00A6715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4</w:t>
      </w:r>
      <w:r w:rsidR="00642BDF" w:rsidRPr="00A6715E">
        <w:rPr>
          <w:rFonts w:ascii="Times New Roman" w:eastAsia="Times New Roman" w:hAnsi="Times New Roman" w:cs="Times New Roman"/>
          <w:sz w:val="20"/>
          <w:szCs w:val="20"/>
        </w:rPr>
        <w:t>.  PRS were generated from variants of each metabolic phenotype</w:t>
      </w:r>
      <w:r w:rsidR="000D01E9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642BDF" w:rsidRPr="00A6715E">
        <w:rPr>
          <w:rFonts w:ascii="Times New Roman" w:eastAsia="Times New Roman" w:hAnsi="Times New Roman" w:cs="Times New Roman"/>
          <w:sz w:val="20"/>
          <w:szCs w:val="20"/>
        </w:rPr>
        <w:t xml:space="preserve"> LASSOSUM was used to generate PRS: it is a method that uses a non-Bayesian penalized regression</w:t>
      </w:r>
      <w:r w:rsidR="00B767F0" w:rsidRPr="00A6715E">
        <w:rPr>
          <w:rFonts w:ascii="Times New Roman" w:eastAsia="Times New Roman" w:hAnsi="Times New Roman" w:cs="Times New Roman"/>
          <w:sz w:val="20"/>
          <w:szCs w:val="20"/>
        </w:rPr>
        <w:t>, as described elsewhere</w:t>
      </w:r>
      <w:r w:rsidR="00166E24" w:rsidRPr="00A6715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6</w:t>
      </w:r>
      <w:r w:rsidR="00642BDF" w:rsidRPr="00A6715E">
        <w:rPr>
          <w:rFonts w:ascii="Times New Roman" w:eastAsia="Times New Roman" w:hAnsi="Times New Roman" w:cs="Times New Roman"/>
          <w:sz w:val="20"/>
          <w:szCs w:val="20"/>
        </w:rPr>
        <w:t>.</w:t>
      </w:r>
      <w:r w:rsidR="00E36C47" w:rsidRPr="00A6715E">
        <w:rPr>
          <w:rFonts w:ascii="Times New Roman" w:eastAsia="Times New Roman" w:hAnsi="Times New Roman" w:cs="Times New Roman"/>
          <w:sz w:val="20"/>
          <w:szCs w:val="20"/>
        </w:rPr>
        <w:t xml:space="preserve"> Associations of all PRS with their respective phenotypes were performed in our sample using regression models</w:t>
      </w:r>
      <w:r w:rsidR="00FB24C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E36C47" w:rsidRPr="00A6715E">
        <w:rPr>
          <w:rFonts w:ascii="Times New Roman" w:eastAsia="Times New Roman" w:hAnsi="Times New Roman" w:cs="Times New Roman"/>
          <w:sz w:val="20"/>
          <w:szCs w:val="20"/>
        </w:rPr>
        <w:t>(Supplementary S</w:t>
      </w:r>
      <w:r w:rsidR="00166E24" w:rsidRPr="00A6715E">
        <w:rPr>
          <w:rFonts w:ascii="Times New Roman" w:eastAsia="Times New Roman" w:hAnsi="Times New Roman" w:cs="Times New Roman"/>
          <w:sz w:val="20"/>
          <w:szCs w:val="20"/>
        </w:rPr>
        <w:t>4</w:t>
      </w:r>
      <w:r w:rsidR="00F946C9" w:rsidRPr="00A6715E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="00E36C47" w:rsidRPr="00A6715E">
        <w:rPr>
          <w:rFonts w:ascii="Times New Roman" w:eastAsia="Times New Roman" w:hAnsi="Times New Roman" w:cs="Times New Roman"/>
          <w:sz w:val="20"/>
          <w:szCs w:val="20"/>
        </w:rPr>
        <w:t>S</w:t>
      </w:r>
      <w:r w:rsidR="00166E24" w:rsidRPr="00A6715E">
        <w:rPr>
          <w:rFonts w:ascii="Times New Roman" w:eastAsia="Times New Roman" w:hAnsi="Times New Roman" w:cs="Times New Roman"/>
          <w:sz w:val="20"/>
          <w:szCs w:val="20"/>
        </w:rPr>
        <w:t>6</w:t>
      </w:r>
      <w:r w:rsidR="00C64ECA">
        <w:rPr>
          <w:rFonts w:ascii="Times New Roman" w:eastAsia="Times New Roman" w:hAnsi="Times New Roman" w:cs="Times New Roman"/>
          <w:sz w:val="20"/>
          <w:szCs w:val="20"/>
        </w:rPr>
        <w:t>-9</w:t>
      </w:r>
      <w:r w:rsidR="00E36C47" w:rsidRPr="00A6715E">
        <w:rPr>
          <w:rFonts w:ascii="Times New Roman" w:eastAsia="Times New Roman" w:hAnsi="Times New Roman" w:cs="Times New Roman"/>
          <w:sz w:val="20"/>
          <w:szCs w:val="20"/>
        </w:rPr>
        <w:t xml:space="preserve">). </w:t>
      </w:r>
    </w:p>
    <w:p w14:paraId="1AC21A1D" w14:textId="4466837D" w:rsidR="007A72C9" w:rsidRPr="00A6715E" w:rsidRDefault="000D01E9" w:rsidP="00E36C47">
      <w:pPr>
        <w:spacing w:line="240" w:lineRule="auto"/>
        <w:ind w:firstLine="7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The summary statistics from GWAS consortia data in Supplementary S2 was used to generate the BMI and WHR PRS. </w:t>
      </w:r>
      <w:r w:rsidR="00ED2CBB" w:rsidRPr="00A6715E">
        <w:rPr>
          <w:rFonts w:ascii="Times New Roman" w:eastAsia="Times New Roman" w:hAnsi="Times New Roman" w:cs="Times New Roman"/>
          <w:sz w:val="20"/>
          <w:szCs w:val="20"/>
        </w:rPr>
        <w:t xml:space="preserve">The summary statistics derived from the UKB-based GWAS analyses for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the FMI trait </w:t>
      </w:r>
      <w:r w:rsidR="00ED2CBB" w:rsidRPr="00A6715E">
        <w:rPr>
          <w:rFonts w:ascii="Times New Roman" w:eastAsia="Times New Roman" w:hAnsi="Times New Roman" w:cs="Times New Roman"/>
          <w:sz w:val="20"/>
          <w:szCs w:val="20"/>
        </w:rPr>
        <w:t>w</w:t>
      </w:r>
      <w:r>
        <w:rPr>
          <w:rFonts w:ascii="Times New Roman" w:eastAsia="Times New Roman" w:hAnsi="Times New Roman" w:cs="Times New Roman"/>
          <w:sz w:val="20"/>
          <w:szCs w:val="20"/>
        </w:rPr>
        <w:t>as</w:t>
      </w:r>
      <w:r w:rsidR="00ED2CBB" w:rsidRPr="00A6715E">
        <w:rPr>
          <w:rFonts w:ascii="Times New Roman" w:eastAsia="Times New Roman" w:hAnsi="Times New Roman" w:cs="Times New Roman"/>
          <w:sz w:val="20"/>
          <w:szCs w:val="20"/>
        </w:rPr>
        <w:t xml:space="preserve"> used to compute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the FMI PRS</w:t>
      </w:r>
      <w:r w:rsidR="00712B7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712B78" w:rsidRPr="00A6715E">
        <w:rPr>
          <w:rFonts w:ascii="Times New Roman" w:eastAsia="Times New Roman" w:hAnsi="Times New Roman" w:cs="Times New Roman"/>
          <w:sz w:val="20"/>
          <w:szCs w:val="20"/>
        </w:rPr>
        <w:t xml:space="preserve">in the validation cohort consisting of </w:t>
      </w:r>
      <w:r w:rsidR="00712B78">
        <w:rPr>
          <w:rFonts w:ascii="Times New Roman" w:eastAsia="Times New Roman" w:hAnsi="Times New Roman" w:cs="Times New Roman"/>
          <w:sz w:val="20"/>
          <w:szCs w:val="20"/>
        </w:rPr>
        <w:t xml:space="preserve">mortality </w:t>
      </w:r>
      <w:r w:rsidR="00712B78" w:rsidRPr="00A6715E">
        <w:rPr>
          <w:rFonts w:ascii="Times New Roman" w:eastAsia="Times New Roman" w:hAnsi="Times New Roman" w:cs="Times New Roman"/>
          <w:sz w:val="20"/>
          <w:szCs w:val="20"/>
        </w:rPr>
        <w:t>cases and matched controls only</w:t>
      </w:r>
      <w:r w:rsidR="00ED2CBB" w:rsidRPr="00A6715E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</w:p>
    <w:p w14:paraId="6EC93381" w14:textId="77777777" w:rsidR="00E853F8" w:rsidRPr="00A6715E" w:rsidRDefault="00E853F8" w:rsidP="00F946C9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846D96C" w14:textId="7A9BDDB0" w:rsidR="0050393D" w:rsidRPr="00A6715E" w:rsidRDefault="00CC6CFD" w:rsidP="00E853F8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A6715E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ry </w:t>
      </w:r>
      <w:r w:rsidR="0050393D" w:rsidRPr="00A6715E">
        <w:rPr>
          <w:rFonts w:ascii="Times New Roman" w:eastAsia="Times New Roman" w:hAnsi="Times New Roman" w:cs="Times New Roman"/>
          <w:b/>
          <w:bCs/>
          <w:sz w:val="20"/>
          <w:szCs w:val="20"/>
        </w:rPr>
        <w:t>S</w:t>
      </w:r>
      <w:r w:rsidRPr="00A6715E">
        <w:rPr>
          <w:rFonts w:ascii="Times New Roman" w:eastAsia="Times New Roman" w:hAnsi="Times New Roman" w:cs="Times New Roman"/>
          <w:b/>
          <w:bCs/>
          <w:sz w:val="20"/>
          <w:szCs w:val="20"/>
        </w:rPr>
        <w:t>4</w:t>
      </w:r>
      <w:r w:rsidR="0050393D" w:rsidRPr="00A6715E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: BMI </w:t>
      </w:r>
      <w:r w:rsidR="002E758F" w:rsidRPr="00A6715E">
        <w:rPr>
          <w:rFonts w:ascii="Times New Roman" w:eastAsia="Times New Roman" w:hAnsi="Times New Roman" w:cs="Times New Roman"/>
          <w:b/>
          <w:bCs/>
          <w:sz w:val="20"/>
          <w:szCs w:val="20"/>
        </w:rPr>
        <w:t>a</w:t>
      </w:r>
      <w:r w:rsidR="0050393D" w:rsidRPr="00A6715E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sociation with </w:t>
      </w:r>
      <w:r w:rsidR="002E758F" w:rsidRPr="00A6715E">
        <w:rPr>
          <w:rFonts w:ascii="Times New Roman" w:eastAsia="Times New Roman" w:hAnsi="Times New Roman" w:cs="Times New Roman"/>
          <w:b/>
          <w:bCs/>
          <w:sz w:val="20"/>
          <w:szCs w:val="20"/>
        </w:rPr>
        <w:t>c</w:t>
      </w:r>
      <w:r w:rsidR="0050393D" w:rsidRPr="00A6715E">
        <w:rPr>
          <w:rFonts w:ascii="Times New Roman" w:eastAsia="Times New Roman" w:hAnsi="Times New Roman" w:cs="Times New Roman"/>
          <w:b/>
          <w:bCs/>
          <w:sz w:val="20"/>
          <w:szCs w:val="20"/>
        </w:rPr>
        <w:t>ovariates</w:t>
      </w:r>
    </w:p>
    <w:p w14:paraId="46D737E4" w14:textId="77777777" w:rsidR="00E36C47" w:rsidRPr="00A6715E" w:rsidRDefault="00E36C47" w:rsidP="00E853F8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6715E" w:rsidRPr="00A6715E" w14:paraId="5BBF9AC4" w14:textId="77777777" w:rsidTr="000D23F6">
        <w:tc>
          <w:tcPr>
            <w:tcW w:w="2337" w:type="dxa"/>
          </w:tcPr>
          <w:p w14:paraId="5DEEA1A4" w14:textId="77653059" w:rsidR="000D23F6" w:rsidRPr="00A6715E" w:rsidRDefault="00642BDF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variate ~ BMI Association</w:t>
            </w:r>
          </w:p>
        </w:tc>
        <w:tc>
          <w:tcPr>
            <w:tcW w:w="2337" w:type="dxa"/>
          </w:tcPr>
          <w:p w14:paraId="26BBF762" w14:textId="674E5D96" w:rsidR="000D23F6" w:rsidRPr="00A6715E" w:rsidRDefault="000D23F6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β</w:t>
            </w:r>
            <w:r w:rsidR="00E941E2" w:rsidRPr="00A671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OR</w:t>
            </w:r>
          </w:p>
        </w:tc>
        <w:tc>
          <w:tcPr>
            <w:tcW w:w="2338" w:type="dxa"/>
          </w:tcPr>
          <w:p w14:paraId="140E262C" w14:textId="1D2F0C55" w:rsidR="000D23F6" w:rsidRPr="001B7EA3" w:rsidRDefault="000D23F6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1B7EA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1B7E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338" w:type="dxa"/>
          </w:tcPr>
          <w:p w14:paraId="7DDB28F8" w14:textId="50A868C9" w:rsidR="000D23F6" w:rsidRPr="00A6715E" w:rsidRDefault="000D23F6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justed R-squared</w:t>
            </w:r>
          </w:p>
        </w:tc>
      </w:tr>
      <w:tr w:rsidR="00A6715E" w:rsidRPr="00A6715E" w14:paraId="499E9C1C" w14:textId="77777777" w:rsidTr="000D23F6">
        <w:tc>
          <w:tcPr>
            <w:tcW w:w="2337" w:type="dxa"/>
          </w:tcPr>
          <w:p w14:paraId="60A147F6" w14:textId="72E475FD" w:rsidR="000D23F6" w:rsidRPr="00A6715E" w:rsidRDefault="000D23F6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Age ~ BMI</w:t>
            </w:r>
          </w:p>
        </w:tc>
        <w:tc>
          <w:tcPr>
            <w:tcW w:w="2337" w:type="dxa"/>
          </w:tcPr>
          <w:p w14:paraId="2652A4C0" w14:textId="3BE9208A" w:rsidR="000D23F6" w:rsidRPr="00A6715E" w:rsidRDefault="000D23F6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2B2D2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38" w:type="dxa"/>
          </w:tcPr>
          <w:p w14:paraId="4B87214E" w14:textId="69481F79" w:rsidR="000D23F6" w:rsidRPr="00A6715E" w:rsidRDefault="002B2D23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338" w:type="dxa"/>
          </w:tcPr>
          <w:p w14:paraId="1A159916" w14:textId="53F7DEB5" w:rsidR="000D23F6" w:rsidRPr="00A6715E" w:rsidRDefault="004255C1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A6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A6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 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x 10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A6715E" w:rsidRPr="00A6715E" w14:paraId="2F7C6378" w14:textId="77777777" w:rsidTr="000D23F6">
        <w:tc>
          <w:tcPr>
            <w:tcW w:w="2337" w:type="dxa"/>
          </w:tcPr>
          <w:p w14:paraId="1722F268" w14:textId="1D5C3F59" w:rsidR="00E941E2" w:rsidRPr="00A6715E" w:rsidRDefault="00E941E2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Sex ~ BMI</w:t>
            </w:r>
          </w:p>
        </w:tc>
        <w:tc>
          <w:tcPr>
            <w:tcW w:w="2337" w:type="dxa"/>
          </w:tcPr>
          <w:p w14:paraId="32BA4DB5" w14:textId="21438B80" w:rsidR="00E941E2" w:rsidRPr="00A6715E" w:rsidRDefault="00495306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338" w:type="dxa"/>
          </w:tcPr>
          <w:p w14:paraId="3043EEFF" w14:textId="67E3CA04" w:rsidR="00E941E2" w:rsidRPr="00A6715E" w:rsidRDefault="00495306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6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10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2338" w:type="dxa"/>
          </w:tcPr>
          <w:p w14:paraId="39348919" w14:textId="783F3EE5" w:rsidR="00E941E2" w:rsidRPr="00A6715E" w:rsidRDefault="00E941E2" w:rsidP="00764F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A6715E" w:rsidRPr="00A6715E" w14:paraId="348230A2" w14:textId="77777777" w:rsidTr="000D23F6">
        <w:tc>
          <w:tcPr>
            <w:tcW w:w="2337" w:type="dxa"/>
          </w:tcPr>
          <w:p w14:paraId="64D7C413" w14:textId="13EABC01" w:rsidR="000D23F6" w:rsidRPr="00A6715E" w:rsidRDefault="000F2B06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PC1 ~ BMI</w:t>
            </w:r>
          </w:p>
        </w:tc>
        <w:tc>
          <w:tcPr>
            <w:tcW w:w="2337" w:type="dxa"/>
          </w:tcPr>
          <w:p w14:paraId="4489E7F1" w14:textId="3F3944A3" w:rsidR="000D23F6" w:rsidRPr="00A6715E" w:rsidRDefault="00495306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2338" w:type="dxa"/>
          </w:tcPr>
          <w:p w14:paraId="7993D69F" w14:textId="14870063" w:rsidR="000D23F6" w:rsidRPr="00495306" w:rsidRDefault="00495306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5306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338" w:type="dxa"/>
          </w:tcPr>
          <w:p w14:paraId="379D9C4E" w14:textId="36908037" w:rsidR="000D23F6" w:rsidRPr="00A6715E" w:rsidRDefault="00495306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5F4C17" w:rsidRPr="00A6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D65E91" w:rsidRPr="00A6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65E91"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x 10</w:t>
            </w:r>
            <w:r w:rsidR="00D65E91" w:rsidRPr="00A671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A6715E" w:rsidRPr="00A6715E" w14:paraId="6D710DC6" w14:textId="77777777" w:rsidTr="000D23F6">
        <w:tc>
          <w:tcPr>
            <w:tcW w:w="2337" w:type="dxa"/>
          </w:tcPr>
          <w:p w14:paraId="01907798" w14:textId="6E707581" w:rsidR="000D23F6" w:rsidRPr="00A6715E" w:rsidRDefault="005F4C17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PC2 ~ BMI</w:t>
            </w:r>
          </w:p>
        </w:tc>
        <w:tc>
          <w:tcPr>
            <w:tcW w:w="2337" w:type="dxa"/>
          </w:tcPr>
          <w:p w14:paraId="1E48B34D" w14:textId="23A045A6" w:rsidR="000D23F6" w:rsidRPr="00A6715E" w:rsidRDefault="005F4C17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</w:t>
            </w:r>
            <w:r w:rsidR="00495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2338" w:type="dxa"/>
          </w:tcPr>
          <w:p w14:paraId="66134379" w14:textId="665F58AE" w:rsidR="000D23F6" w:rsidRPr="00A6715E" w:rsidRDefault="005F4C17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495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2338" w:type="dxa"/>
          </w:tcPr>
          <w:p w14:paraId="0C106EA3" w14:textId="72AE85E8" w:rsidR="000D23F6" w:rsidRPr="00495306" w:rsidRDefault="00495306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5306">
              <w:rPr>
                <w:rFonts w:ascii="Times New Roman" w:eastAsia="Times New Roman" w:hAnsi="Times New Roman" w:cs="Times New Roman"/>
                <w:sz w:val="20"/>
                <w:szCs w:val="20"/>
              </w:rPr>
              <w:t>-1.9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A6715E" w:rsidRPr="00A6715E" w14:paraId="74C92934" w14:textId="77777777" w:rsidTr="00495306">
        <w:trPr>
          <w:trHeight w:val="119"/>
        </w:trPr>
        <w:tc>
          <w:tcPr>
            <w:tcW w:w="2337" w:type="dxa"/>
          </w:tcPr>
          <w:p w14:paraId="252A455D" w14:textId="47BA9723" w:rsidR="000D23F6" w:rsidRPr="00A6715E" w:rsidRDefault="005F4C17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PC3 ~ BMI</w:t>
            </w:r>
          </w:p>
        </w:tc>
        <w:tc>
          <w:tcPr>
            <w:tcW w:w="2337" w:type="dxa"/>
          </w:tcPr>
          <w:p w14:paraId="61B3D1EE" w14:textId="2F2B1A6B" w:rsidR="000D23F6" w:rsidRPr="00A6715E" w:rsidRDefault="005F4C17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</w:t>
            </w:r>
            <w:r w:rsidR="00495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38" w:type="dxa"/>
          </w:tcPr>
          <w:p w14:paraId="4A898CCC" w14:textId="2A413981" w:rsidR="000D23F6" w:rsidRPr="00A6715E" w:rsidRDefault="00495306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2338" w:type="dxa"/>
          </w:tcPr>
          <w:p w14:paraId="19EB592F" w14:textId="17F6A10F" w:rsidR="000D23F6" w:rsidRPr="00A6715E" w:rsidRDefault="000C6B3E" w:rsidP="000C6B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530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49530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4 x 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</w:tr>
      <w:tr w:rsidR="000C6B3E" w:rsidRPr="00A6715E" w14:paraId="7B7272B3" w14:textId="77777777" w:rsidTr="000D23F6">
        <w:tc>
          <w:tcPr>
            <w:tcW w:w="2337" w:type="dxa"/>
          </w:tcPr>
          <w:p w14:paraId="643E9484" w14:textId="5A467705" w:rsidR="000C6B3E" w:rsidRPr="00A6715E" w:rsidRDefault="000C6B3E" w:rsidP="000C6B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PC4 ~ BMI</w:t>
            </w:r>
          </w:p>
        </w:tc>
        <w:tc>
          <w:tcPr>
            <w:tcW w:w="2337" w:type="dxa"/>
          </w:tcPr>
          <w:p w14:paraId="4FD48A0F" w14:textId="534D0E77" w:rsidR="000C6B3E" w:rsidRPr="00A6715E" w:rsidRDefault="000C6B3E" w:rsidP="000C6B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38" w:type="dxa"/>
          </w:tcPr>
          <w:p w14:paraId="27C12FD3" w14:textId="659FB76D" w:rsidR="000C6B3E" w:rsidRPr="00A6715E" w:rsidRDefault="000C6B3E" w:rsidP="000C6B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2338" w:type="dxa"/>
          </w:tcPr>
          <w:p w14:paraId="39548B58" w14:textId="5ED6E826" w:rsidR="000C6B3E" w:rsidRPr="00A6715E" w:rsidRDefault="000C6B3E" w:rsidP="000C6B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</w:tr>
      <w:tr w:rsidR="00A6715E" w:rsidRPr="00A6715E" w14:paraId="524A4155" w14:textId="77777777" w:rsidTr="000D23F6">
        <w:tc>
          <w:tcPr>
            <w:tcW w:w="2337" w:type="dxa"/>
          </w:tcPr>
          <w:p w14:paraId="70A74505" w14:textId="235FC9B0" w:rsidR="000D23F6" w:rsidRPr="00A6715E" w:rsidRDefault="005F4C17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PC5 ~ BMI</w:t>
            </w:r>
          </w:p>
        </w:tc>
        <w:tc>
          <w:tcPr>
            <w:tcW w:w="2337" w:type="dxa"/>
          </w:tcPr>
          <w:p w14:paraId="5C0FC4BB" w14:textId="3AC2154E" w:rsidR="000D23F6" w:rsidRPr="00A6715E" w:rsidRDefault="003E5577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0D7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338" w:type="dxa"/>
          </w:tcPr>
          <w:p w14:paraId="63FB13C5" w14:textId="35ED5933" w:rsidR="000D23F6" w:rsidRPr="00A6715E" w:rsidRDefault="000D7906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A6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10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338" w:type="dxa"/>
          </w:tcPr>
          <w:p w14:paraId="3232649A" w14:textId="727F0F47" w:rsidR="000D23F6" w:rsidRPr="00A6715E" w:rsidRDefault="003E5577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0C6B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D7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A6715E" w:rsidRPr="00A6715E" w14:paraId="21A2E6A6" w14:textId="77777777" w:rsidTr="000D23F6">
        <w:tc>
          <w:tcPr>
            <w:tcW w:w="2337" w:type="dxa"/>
          </w:tcPr>
          <w:p w14:paraId="05B94E79" w14:textId="3E43B7EF" w:rsidR="000D23F6" w:rsidRPr="00A6715E" w:rsidRDefault="005F4C17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PC6 ~ BMI</w:t>
            </w:r>
          </w:p>
        </w:tc>
        <w:tc>
          <w:tcPr>
            <w:tcW w:w="2337" w:type="dxa"/>
          </w:tcPr>
          <w:p w14:paraId="31041D59" w14:textId="0CD2CB9C" w:rsidR="000D23F6" w:rsidRPr="00A6715E" w:rsidRDefault="003E5577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</w:t>
            </w:r>
            <w:r w:rsidR="000D7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338" w:type="dxa"/>
          </w:tcPr>
          <w:p w14:paraId="05E6AB50" w14:textId="7FB73F59" w:rsidR="000D23F6" w:rsidRPr="00A6715E" w:rsidRDefault="003E5577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D7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2338" w:type="dxa"/>
          </w:tcPr>
          <w:p w14:paraId="7D46D694" w14:textId="3846911D" w:rsidR="000D23F6" w:rsidRPr="00A6715E" w:rsidRDefault="000D7906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82</w:t>
            </w:r>
            <w:r w:rsidR="00D65E91"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10</w:t>
            </w:r>
            <w:r w:rsidR="00D65E91" w:rsidRPr="00A671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A6715E" w:rsidRPr="00A6715E" w14:paraId="420FAB85" w14:textId="77777777" w:rsidTr="000D23F6">
        <w:tc>
          <w:tcPr>
            <w:tcW w:w="2337" w:type="dxa"/>
          </w:tcPr>
          <w:p w14:paraId="5E91CF5C" w14:textId="1CFA1797" w:rsidR="000D23F6" w:rsidRPr="00A6715E" w:rsidRDefault="005F4C17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PC7 ~ BMI</w:t>
            </w:r>
          </w:p>
        </w:tc>
        <w:tc>
          <w:tcPr>
            <w:tcW w:w="2337" w:type="dxa"/>
          </w:tcPr>
          <w:p w14:paraId="1ACCF702" w14:textId="5FA801E0" w:rsidR="000D23F6" w:rsidRPr="00A6715E" w:rsidRDefault="008C3611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  <w:r w:rsidR="000D7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338" w:type="dxa"/>
          </w:tcPr>
          <w:p w14:paraId="442CC17F" w14:textId="1E60CD7C" w:rsidR="000D23F6" w:rsidRPr="00A6715E" w:rsidRDefault="008C3611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D7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2338" w:type="dxa"/>
          </w:tcPr>
          <w:p w14:paraId="040800B4" w14:textId="3F846CED" w:rsidR="000D23F6" w:rsidRPr="00A6715E" w:rsidRDefault="008C3611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0D7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7</w:t>
            </w:r>
            <w:r w:rsidR="00D65E91" w:rsidRPr="00A6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65E91"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x 10</w:t>
            </w:r>
            <w:r w:rsidR="00D65E91" w:rsidRPr="00A671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="000D790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</w:tr>
      <w:tr w:rsidR="00A6715E" w:rsidRPr="00A6715E" w14:paraId="3616CC8B" w14:textId="77777777" w:rsidTr="000D23F6">
        <w:tc>
          <w:tcPr>
            <w:tcW w:w="2337" w:type="dxa"/>
          </w:tcPr>
          <w:p w14:paraId="3CCBBC1A" w14:textId="44E2FD57" w:rsidR="000D23F6" w:rsidRPr="00A6715E" w:rsidRDefault="005F4C17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PC8 ~ BMI</w:t>
            </w:r>
          </w:p>
        </w:tc>
        <w:tc>
          <w:tcPr>
            <w:tcW w:w="2337" w:type="dxa"/>
          </w:tcPr>
          <w:p w14:paraId="6EFC1758" w14:textId="60877AE2" w:rsidR="000D23F6" w:rsidRPr="00A6715E" w:rsidRDefault="008C3611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</w:t>
            </w:r>
            <w:r w:rsidR="000D7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38" w:type="dxa"/>
          </w:tcPr>
          <w:p w14:paraId="58188C5E" w14:textId="61B56753" w:rsidR="000D23F6" w:rsidRPr="00A6715E" w:rsidRDefault="008C3611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D7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338" w:type="dxa"/>
          </w:tcPr>
          <w:p w14:paraId="40CDE6AA" w14:textId="7E31781A" w:rsidR="000D23F6" w:rsidRPr="00A6715E" w:rsidRDefault="000D7906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4</w:t>
            </w:r>
            <w:r w:rsidR="00D65E91"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10</w:t>
            </w:r>
            <w:r w:rsidR="00D65E91" w:rsidRPr="00A671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</w:tr>
      <w:tr w:rsidR="00A6715E" w:rsidRPr="00A6715E" w14:paraId="7CF99DF9" w14:textId="77777777" w:rsidTr="000D23F6">
        <w:tc>
          <w:tcPr>
            <w:tcW w:w="2337" w:type="dxa"/>
          </w:tcPr>
          <w:p w14:paraId="74F89ACF" w14:textId="38B4C909" w:rsidR="000D23F6" w:rsidRPr="00A6715E" w:rsidRDefault="005F4C17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PC9 ~ BMI</w:t>
            </w:r>
          </w:p>
        </w:tc>
        <w:tc>
          <w:tcPr>
            <w:tcW w:w="2337" w:type="dxa"/>
          </w:tcPr>
          <w:p w14:paraId="0057DEAE" w14:textId="153AD097" w:rsidR="000D23F6" w:rsidRPr="00A6715E" w:rsidRDefault="008C3611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0D7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38" w:type="dxa"/>
          </w:tcPr>
          <w:p w14:paraId="460666D8" w14:textId="7A9C0089" w:rsidR="000D23F6" w:rsidRPr="00A6715E" w:rsidRDefault="000D7906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338" w:type="dxa"/>
          </w:tcPr>
          <w:p w14:paraId="7EA437B2" w14:textId="023BEE7C" w:rsidR="000D23F6" w:rsidRPr="00A6715E" w:rsidRDefault="000D7906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43</w:t>
            </w:r>
            <w:r w:rsidR="00D65E91"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10</w:t>
            </w:r>
            <w:r w:rsidR="00D65E91" w:rsidRPr="00A671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A6715E" w:rsidRPr="00A6715E" w14:paraId="719EC5DA" w14:textId="77777777" w:rsidTr="000D23F6">
        <w:tc>
          <w:tcPr>
            <w:tcW w:w="2337" w:type="dxa"/>
          </w:tcPr>
          <w:p w14:paraId="13DFCD32" w14:textId="0A91356A" w:rsidR="000D23F6" w:rsidRPr="00A6715E" w:rsidRDefault="005F4C17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PC10 ~ BMI</w:t>
            </w:r>
          </w:p>
        </w:tc>
        <w:tc>
          <w:tcPr>
            <w:tcW w:w="2337" w:type="dxa"/>
          </w:tcPr>
          <w:p w14:paraId="0BCFA699" w14:textId="155E4D1B" w:rsidR="000D23F6" w:rsidRPr="00A6715E" w:rsidRDefault="00753C8B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0D7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2338" w:type="dxa"/>
          </w:tcPr>
          <w:p w14:paraId="3836EE3C" w14:textId="4881BDE0" w:rsidR="000D23F6" w:rsidRPr="00A6715E" w:rsidRDefault="00753C8B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D7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2338" w:type="dxa"/>
          </w:tcPr>
          <w:p w14:paraId="2E5E458C" w14:textId="11C74031" w:rsidR="000D23F6" w:rsidRPr="00A6715E" w:rsidRDefault="000D7906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.05</w:t>
            </w:r>
            <w:r w:rsidR="00D65E91"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10</w:t>
            </w:r>
            <w:r w:rsidR="00D65E91" w:rsidRPr="00A671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</w:tr>
    </w:tbl>
    <w:p w14:paraId="02D455EC" w14:textId="77777777" w:rsidR="00892CDD" w:rsidRDefault="00892CDD" w:rsidP="00892CDD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F692C06" w14:textId="0EEC641D" w:rsidR="00892CDD" w:rsidRDefault="00892CDD" w:rsidP="00892CDD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CDD">
        <w:rPr>
          <w:rFonts w:ascii="Times New Roman" w:eastAsia="Times New Roman" w:hAnsi="Times New Roman" w:cs="Times New Roman"/>
          <w:sz w:val="20"/>
          <w:szCs w:val="20"/>
        </w:rPr>
        <w:t xml:space="preserve">* </w:t>
      </w:r>
      <w:r>
        <w:rPr>
          <w:rFonts w:ascii="Times New Roman" w:eastAsia="Times New Roman" w:hAnsi="Times New Roman" w:cs="Times New Roman"/>
          <w:sz w:val="20"/>
          <w:szCs w:val="20"/>
        </w:rPr>
        <w:t>Significance set at</w:t>
      </w:r>
      <w:r w:rsidRPr="00892CDD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p </w:t>
      </w:r>
      <w:r>
        <w:rPr>
          <w:rFonts w:ascii="Times New Roman" w:eastAsia="Times New Roman" w:hAnsi="Times New Roman" w:cs="Times New Roman"/>
          <w:sz w:val="20"/>
          <w:szCs w:val="20"/>
        </w:rPr>
        <w:t>&lt;</w:t>
      </w:r>
      <w:r w:rsidRPr="00892CDD">
        <w:rPr>
          <w:rFonts w:ascii="Times New Roman" w:eastAsia="Times New Roman" w:hAnsi="Times New Roman" w:cs="Times New Roman"/>
          <w:sz w:val="20"/>
          <w:szCs w:val="20"/>
        </w:rPr>
        <w:t xml:space="preserve"> 0.0</w:t>
      </w:r>
      <w:r>
        <w:rPr>
          <w:rFonts w:ascii="Times New Roman" w:eastAsia="Times New Roman" w:hAnsi="Times New Roman" w:cs="Times New Roman"/>
          <w:sz w:val="20"/>
          <w:szCs w:val="20"/>
        </w:rPr>
        <w:t>5</w:t>
      </w:r>
    </w:p>
    <w:p w14:paraId="1DC96961" w14:textId="65F87989" w:rsidR="002B2D23" w:rsidRPr="00892CDD" w:rsidRDefault="002B2D23" w:rsidP="00892CDD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**Estimates derived from the testing/validation cohort. </w:t>
      </w:r>
    </w:p>
    <w:p w14:paraId="3FFFA791" w14:textId="77777777" w:rsidR="00F415F3" w:rsidRPr="00A6715E" w:rsidRDefault="00F415F3" w:rsidP="00E853F8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10FA68E" w14:textId="08FCF801" w:rsidR="0050393D" w:rsidRPr="00A6715E" w:rsidRDefault="0050393D" w:rsidP="00E853F8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A6715E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 S</w:t>
      </w:r>
      <w:r w:rsidR="00CC6CFD" w:rsidRPr="00A6715E">
        <w:rPr>
          <w:rFonts w:ascii="Times New Roman" w:eastAsia="Times New Roman" w:hAnsi="Times New Roman" w:cs="Times New Roman"/>
          <w:b/>
          <w:bCs/>
          <w:sz w:val="20"/>
          <w:szCs w:val="20"/>
        </w:rPr>
        <w:t>5</w:t>
      </w:r>
      <w:r w:rsidRPr="00A6715E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: Phenotype and </w:t>
      </w:r>
      <w:r w:rsidR="002E758F" w:rsidRPr="00A6715E">
        <w:rPr>
          <w:rFonts w:ascii="Times New Roman" w:eastAsia="Times New Roman" w:hAnsi="Times New Roman" w:cs="Times New Roman"/>
          <w:b/>
          <w:bCs/>
          <w:sz w:val="20"/>
          <w:szCs w:val="20"/>
        </w:rPr>
        <w:t>m</w:t>
      </w:r>
      <w:r w:rsidR="008F2827" w:rsidRPr="00A6715E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ortality </w:t>
      </w:r>
      <w:r w:rsidR="002E758F" w:rsidRPr="00A6715E">
        <w:rPr>
          <w:rFonts w:ascii="Times New Roman" w:eastAsia="Times New Roman" w:hAnsi="Times New Roman" w:cs="Times New Roman"/>
          <w:b/>
          <w:bCs/>
          <w:sz w:val="20"/>
          <w:szCs w:val="20"/>
        </w:rPr>
        <w:t>o</w:t>
      </w:r>
      <w:r w:rsidRPr="00A6715E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utcome </w:t>
      </w:r>
      <w:r w:rsidR="002E758F" w:rsidRPr="00A6715E">
        <w:rPr>
          <w:rFonts w:ascii="Times New Roman" w:eastAsia="Times New Roman" w:hAnsi="Times New Roman" w:cs="Times New Roman"/>
          <w:b/>
          <w:bCs/>
          <w:sz w:val="20"/>
          <w:szCs w:val="20"/>
        </w:rPr>
        <w:t>d</w:t>
      </w:r>
      <w:r w:rsidRPr="00A6715E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efinitions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256"/>
        <w:gridCol w:w="6095"/>
      </w:tblGrid>
      <w:tr w:rsidR="00A6715E" w:rsidRPr="00A6715E" w14:paraId="0C5D2B2C" w14:textId="77777777" w:rsidTr="00DC40AC">
        <w:tc>
          <w:tcPr>
            <w:tcW w:w="3256" w:type="dxa"/>
          </w:tcPr>
          <w:p w14:paraId="0F8737F3" w14:textId="023EDA10" w:rsidR="005458EA" w:rsidRPr="00A6715E" w:rsidRDefault="005458EA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enotype</w:t>
            </w:r>
          </w:p>
        </w:tc>
        <w:tc>
          <w:tcPr>
            <w:tcW w:w="6095" w:type="dxa"/>
          </w:tcPr>
          <w:p w14:paraId="517A28F0" w14:textId="19368FFB" w:rsidR="005458EA" w:rsidRPr="00A6715E" w:rsidRDefault="005458EA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KB Field ID</w:t>
            </w:r>
            <w:r w:rsidR="00DC40AC" w:rsidRPr="00A671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ICD-10 Code</w:t>
            </w:r>
          </w:p>
        </w:tc>
      </w:tr>
      <w:tr w:rsidR="00A6715E" w:rsidRPr="00A6715E" w14:paraId="15BEE5EB" w14:textId="77777777" w:rsidTr="00DC40AC">
        <w:tc>
          <w:tcPr>
            <w:tcW w:w="3256" w:type="dxa"/>
          </w:tcPr>
          <w:p w14:paraId="6D4DE2F7" w14:textId="28CB039E" w:rsidR="005458EA" w:rsidRPr="00A6715E" w:rsidRDefault="005458EA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6095" w:type="dxa"/>
          </w:tcPr>
          <w:p w14:paraId="60090F78" w14:textId="7169AE36" w:rsidR="005458EA" w:rsidRPr="00A6715E" w:rsidRDefault="005458EA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21001-0.0</w:t>
            </w:r>
          </w:p>
        </w:tc>
      </w:tr>
      <w:tr w:rsidR="00A6715E" w:rsidRPr="00A6715E" w14:paraId="107A97AD" w14:textId="77777777" w:rsidTr="00DC40AC">
        <w:tc>
          <w:tcPr>
            <w:tcW w:w="3256" w:type="dxa"/>
          </w:tcPr>
          <w:p w14:paraId="59E0C0CA" w14:textId="0D1ECD3D" w:rsidR="005458EA" w:rsidRPr="00A6715E" w:rsidRDefault="005458EA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6095" w:type="dxa"/>
          </w:tcPr>
          <w:p w14:paraId="1E50DC74" w14:textId="35B8BE9E" w:rsidR="005458EA" w:rsidRPr="00A6715E" w:rsidRDefault="005458EA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31-0.0</w:t>
            </w:r>
          </w:p>
        </w:tc>
      </w:tr>
      <w:tr w:rsidR="00A6715E" w:rsidRPr="00A6715E" w14:paraId="64E055B0" w14:textId="77777777" w:rsidTr="00DC40AC">
        <w:tc>
          <w:tcPr>
            <w:tcW w:w="3256" w:type="dxa"/>
          </w:tcPr>
          <w:p w14:paraId="6DC25616" w14:textId="7D18DD86" w:rsidR="005458EA" w:rsidRPr="00A6715E" w:rsidRDefault="005458EA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6095" w:type="dxa"/>
          </w:tcPr>
          <w:p w14:paraId="536D864C" w14:textId="361AA443" w:rsidR="005458EA" w:rsidRPr="00A6715E" w:rsidRDefault="005458EA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21022-0.0</w:t>
            </w:r>
          </w:p>
        </w:tc>
      </w:tr>
      <w:tr w:rsidR="00A6715E" w:rsidRPr="00A6715E" w14:paraId="163B1A58" w14:textId="77777777" w:rsidTr="00DC40AC">
        <w:tc>
          <w:tcPr>
            <w:tcW w:w="3256" w:type="dxa"/>
          </w:tcPr>
          <w:p w14:paraId="57872A02" w14:textId="399B41BA" w:rsidR="005458EA" w:rsidRPr="00A6715E" w:rsidRDefault="001F27BD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MI</w:t>
            </w:r>
          </w:p>
        </w:tc>
        <w:tc>
          <w:tcPr>
            <w:tcW w:w="6095" w:type="dxa"/>
          </w:tcPr>
          <w:p w14:paraId="77636D0F" w14:textId="50E5DDB8" w:rsidR="005458EA" w:rsidRPr="00A6715E" w:rsidRDefault="005458EA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23100-0.0</w:t>
            </w:r>
            <w:r w:rsidR="001F27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50-0.0</w:t>
            </w:r>
          </w:p>
        </w:tc>
      </w:tr>
      <w:tr w:rsidR="00A6715E" w:rsidRPr="00A6715E" w14:paraId="468E270B" w14:textId="77777777" w:rsidTr="00DC40AC">
        <w:tc>
          <w:tcPr>
            <w:tcW w:w="3256" w:type="dxa"/>
          </w:tcPr>
          <w:p w14:paraId="315CC1EC" w14:textId="3AFAA24A" w:rsidR="005458EA" w:rsidRPr="00A6715E" w:rsidRDefault="005458EA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WHR</w:t>
            </w:r>
          </w:p>
        </w:tc>
        <w:tc>
          <w:tcPr>
            <w:tcW w:w="6095" w:type="dxa"/>
          </w:tcPr>
          <w:p w14:paraId="4E885938" w14:textId="72116BF0" w:rsidR="005458EA" w:rsidRPr="00A6715E" w:rsidRDefault="005458EA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-0.0 and 49-0.0</w:t>
            </w:r>
          </w:p>
        </w:tc>
      </w:tr>
      <w:tr w:rsidR="00A6715E" w:rsidRPr="00A6715E" w14:paraId="39A27C83" w14:textId="77777777" w:rsidTr="00DC40AC">
        <w:tc>
          <w:tcPr>
            <w:tcW w:w="3256" w:type="dxa"/>
          </w:tcPr>
          <w:p w14:paraId="28E5B86F" w14:textId="1153526A" w:rsidR="005458EA" w:rsidRPr="00A6715E" w:rsidRDefault="00727D79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Height</w:t>
            </w:r>
          </w:p>
        </w:tc>
        <w:tc>
          <w:tcPr>
            <w:tcW w:w="6095" w:type="dxa"/>
          </w:tcPr>
          <w:p w14:paraId="0FE140FC" w14:textId="00DB6345" w:rsidR="005458EA" w:rsidRPr="00A6715E" w:rsidRDefault="00727D79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0.0</w:t>
            </w:r>
          </w:p>
        </w:tc>
      </w:tr>
    </w:tbl>
    <w:p w14:paraId="3B8F6C9F" w14:textId="77777777" w:rsidR="0050393D" w:rsidRPr="00A6715E" w:rsidRDefault="0050393D" w:rsidP="00E853F8">
      <w:pPr>
        <w:spacing w:line="240" w:lineRule="auto"/>
        <w:ind w:firstLine="720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256"/>
        <w:gridCol w:w="6095"/>
      </w:tblGrid>
      <w:tr w:rsidR="00FD70A4" w:rsidRPr="00A6715E" w14:paraId="64AFFA7E" w14:textId="77777777" w:rsidTr="00B251A9">
        <w:tc>
          <w:tcPr>
            <w:tcW w:w="3256" w:type="dxa"/>
          </w:tcPr>
          <w:p w14:paraId="7916C3FC" w14:textId="77777777" w:rsidR="00FD70A4" w:rsidRPr="00A6715E" w:rsidRDefault="00FD70A4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rtality Outcome</w:t>
            </w:r>
          </w:p>
        </w:tc>
        <w:tc>
          <w:tcPr>
            <w:tcW w:w="6095" w:type="dxa"/>
          </w:tcPr>
          <w:p w14:paraId="7969A370" w14:textId="77777777" w:rsidR="00FD70A4" w:rsidRPr="00A6715E" w:rsidRDefault="00FD70A4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KB Field ID/ICD-10 Code</w:t>
            </w:r>
          </w:p>
        </w:tc>
      </w:tr>
      <w:tr w:rsidR="00FD70A4" w:rsidRPr="00A6715E" w14:paraId="67433658" w14:textId="77777777" w:rsidTr="00B251A9">
        <w:tc>
          <w:tcPr>
            <w:tcW w:w="3256" w:type="dxa"/>
          </w:tcPr>
          <w:p w14:paraId="4E29A8E3" w14:textId="77777777" w:rsidR="00FD70A4" w:rsidRPr="00A6715E" w:rsidRDefault="00FD70A4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All-Cause Mortality</w:t>
            </w:r>
          </w:p>
        </w:tc>
        <w:tc>
          <w:tcPr>
            <w:tcW w:w="6095" w:type="dxa"/>
          </w:tcPr>
          <w:p w14:paraId="2F40E2A2" w14:textId="77777777" w:rsidR="00FD70A4" w:rsidRPr="00A6715E" w:rsidRDefault="00FD70A4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40000-0.0</w:t>
            </w:r>
          </w:p>
        </w:tc>
      </w:tr>
      <w:tr w:rsidR="00FD70A4" w:rsidRPr="00A6715E" w14:paraId="4CF07D4C" w14:textId="77777777" w:rsidTr="00B251A9">
        <w:tc>
          <w:tcPr>
            <w:tcW w:w="3256" w:type="dxa"/>
          </w:tcPr>
          <w:p w14:paraId="1888B17A" w14:textId="77777777" w:rsidR="00FD70A4" w:rsidRPr="00A6715E" w:rsidRDefault="00FD70A4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ardiovascular Mortality</w:t>
            </w:r>
          </w:p>
        </w:tc>
        <w:tc>
          <w:tcPr>
            <w:tcW w:w="6095" w:type="dxa"/>
          </w:tcPr>
          <w:p w14:paraId="4F0D5130" w14:textId="77777777" w:rsidR="00FD70A4" w:rsidRPr="00A6715E" w:rsidRDefault="00FD70A4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ICD-10 Code: I</w:t>
            </w:r>
          </w:p>
        </w:tc>
      </w:tr>
      <w:tr w:rsidR="00FD70A4" w:rsidRPr="00A6715E" w14:paraId="08550A93" w14:textId="77777777" w:rsidTr="00B251A9">
        <w:tc>
          <w:tcPr>
            <w:tcW w:w="3256" w:type="dxa"/>
          </w:tcPr>
          <w:p w14:paraId="4103A4CD" w14:textId="77777777" w:rsidR="00FD70A4" w:rsidRPr="00A6715E" w:rsidRDefault="00FD70A4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Cancer Mortality</w:t>
            </w:r>
          </w:p>
        </w:tc>
        <w:tc>
          <w:tcPr>
            <w:tcW w:w="6095" w:type="dxa"/>
          </w:tcPr>
          <w:p w14:paraId="43D61E4B" w14:textId="77777777" w:rsidR="00FD70A4" w:rsidRPr="00A6715E" w:rsidRDefault="00FD70A4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ICD-10 Code: C</w:t>
            </w:r>
          </w:p>
        </w:tc>
      </w:tr>
      <w:tr w:rsidR="00FD70A4" w:rsidRPr="00A6715E" w14:paraId="5859C187" w14:textId="77777777" w:rsidTr="00B251A9">
        <w:tc>
          <w:tcPr>
            <w:tcW w:w="3256" w:type="dxa"/>
          </w:tcPr>
          <w:p w14:paraId="41836F63" w14:textId="77777777" w:rsidR="00FD70A4" w:rsidRPr="00A6715E" w:rsidRDefault="00FD70A4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Respiratory Disease Mortality</w:t>
            </w:r>
          </w:p>
        </w:tc>
        <w:tc>
          <w:tcPr>
            <w:tcW w:w="6095" w:type="dxa"/>
          </w:tcPr>
          <w:p w14:paraId="6A54F577" w14:textId="77777777" w:rsidR="00FD70A4" w:rsidRPr="00A6715E" w:rsidRDefault="00FD70A4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ICD-10 Codes: J00-09, J10-19, J20-22, J23-29, J3-9</w:t>
            </w:r>
          </w:p>
        </w:tc>
      </w:tr>
    </w:tbl>
    <w:p w14:paraId="5823D659" w14:textId="77777777" w:rsidR="00FA3A22" w:rsidRPr="00A6715E" w:rsidRDefault="00FA3A22" w:rsidP="00E853F8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D2EE3E5" w14:textId="145DC87C" w:rsidR="003D757E" w:rsidRDefault="0050393D" w:rsidP="00E853F8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A6715E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 S</w:t>
      </w:r>
      <w:r w:rsidR="00C618E2" w:rsidRPr="00A6715E">
        <w:rPr>
          <w:rFonts w:ascii="Times New Roman" w:eastAsia="Times New Roman" w:hAnsi="Times New Roman" w:cs="Times New Roman"/>
          <w:b/>
          <w:bCs/>
          <w:sz w:val="20"/>
          <w:szCs w:val="20"/>
        </w:rPr>
        <w:t>6</w:t>
      </w:r>
      <w:r w:rsidRPr="00A6715E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: </w:t>
      </w:r>
      <w:r w:rsidR="009E4675" w:rsidRPr="009E4675">
        <w:rPr>
          <w:rFonts w:ascii="Times New Roman" w:eastAsia="Times New Roman" w:hAnsi="Times New Roman" w:cs="Times New Roman"/>
          <w:b/>
          <w:bCs/>
          <w:sz w:val="20"/>
          <w:szCs w:val="20"/>
        </w:rPr>
        <w:t>Relationship of BMI, FMI, and</w:t>
      </w:r>
      <w:r w:rsidR="009E4675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="009E4675" w:rsidRPr="009E4675">
        <w:rPr>
          <w:rFonts w:ascii="Times New Roman" w:eastAsia="Times New Roman" w:hAnsi="Times New Roman" w:cs="Times New Roman"/>
          <w:b/>
          <w:bCs/>
          <w:sz w:val="20"/>
          <w:szCs w:val="20"/>
        </w:rPr>
        <w:t>WHR with BMI, FMI, and WHR PRS</w:t>
      </w:r>
    </w:p>
    <w:p w14:paraId="6CE0FD09" w14:textId="0E5820C2" w:rsidR="000F4FC9" w:rsidRDefault="000F4FC9" w:rsidP="00E853F8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5ED67E6" w14:textId="71B3EC1A" w:rsidR="000F4FC9" w:rsidRPr="000F4FC9" w:rsidRDefault="000F4FC9" w:rsidP="00E853F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ll regression analyses were adjusted for PRS other than the one being analyzed (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e.g.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the BMI ~ BMI PRS analysis was adjusted for FMI PRS and WHR PRS)</w:t>
      </w:r>
      <w:r w:rsidR="005C469B">
        <w:rPr>
          <w:rFonts w:ascii="Times New Roman" w:eastAsia="Times New Roman" w:hAnsi="Times New Roman" w:cs="Times New Roman"/>
          <w:sz w:val="20"/>
          <w:szCs w:val="20"/>
        </w:rPr>
        <w:t xml:space="preserve">, age, sex, and the first 10 principal components. </w:t>
      </w:r>
    </w:p>
    <w:p w14:paraId="184DA62B" w14:textId="18A77D87" w:rsidR="003D757E" w:rsidRPr="00A6715E" w:rsidRDefault="003D757E" w:rsidP="00E853F8">
      <w:pPr>
        <w:spacing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972"/>
        <w:gridCol w:w="3119"/>
        <w:gridCol w:w="3543"/>
      </w:tblGrid>
      <w:tr w:rsidR="00764FB4" w:rsidRPr="00A6715E" w14:paraId="597159B7" w14:textId="77777777" w:rsidTr="00764FB4">
        <w:tc>
          <w:tcPr>
            <w:tcW w:w="2972" w:type="dxa"/>
          </w:tcPr>
          <w:p w14:paraId="4EE6E429" w14:textId="7DD9C630" w:rsidR="00764FB4" w:rsidRPr="00A6715E" w:rsidRDefault="00764FB4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enotype ~ BMI PRS Association</w:t>
            </w:r>
          </w:p>
        </w:tc>
        <w:tc>
          <w:tcPr>
            <w:tcW w:w="3119" w:type="dxa"/>
          </w:tcPr>
          <w:p w14:paraId="0ACBDEBA" w14:textId="5D9F208E" w:rsidR="00764FB4" w:rsidRPr="00A6715E" w:rsidRDefault="00764FB4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3543" w:type="dxa"/>
          </w:tcPr>
          <w:p w14:paraId="4A2C3347" w14:textId="2BA5A50F" w:rsidR="00764FB4" w:rsidRPr="00A6715E" w:rsidRDefault="004C70EE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Pr="00A671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764FB4" w:rsidRPr="00A671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</w:tr>
      <w:tr w:rsidR="00764FB4" w:rsidRPr="00A6715E" w14:paraId="50016018" w14:textId="77777777" w:rsidTr="00764FB4">
        <w:tc>
          <w:tcPr>
            <w:tcW w:w="2972" w:type="dxa"/>
          </w:tcPr>
          <w:p w14:paraId="6C8B9938" w14:textId="15DFCDA7" w:rsidR="00764FB4" w:rsidRPr="00A6715E" w:rsidRDefault="00764FB4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BMI ~ BMI PRS</w:t>
            </w:r>
          </w:p>
        </w:tc>
        <w:tc>
          <w:tcPr>
            <w:tcW w:w="3119" w:type="dxa"/>
          </w:tcPr>
          <w:p w14:paraId="4281EE15" w14:textId="0762EB65" w:rsidR="00764FB4" w:rsidRPr="00A6715E" w:rsidRDefault="00764FB4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1A3370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543" w:type="dxa"/>
          </w:tcPr>
          <w:p w14:paraId="0D977579" w14:textId="484EC3DD" w:rsidR="00764FB4" w:rsidRPr="00A6715E" w:rsidRDefault="009C642A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2F211F" w:rsidRPr="00A6715E" w14:paraId="289CD854" w14:textId="77777777" w:rsidTr="00D971D6">
        <w:tc>
          <w:tcPr>
            <w:tcW w:w="2972" w:type="dxa"/>
          </w:tcPr>
          <w:p w14:paraId="5FD046F1" w14:textId="699E5406" w:rsidR="002F211F" w:rsidRPr="00A6715E" w:rsidRDefault="002F211F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F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~ BMI PRS</w:t>
            </w:r>
          </w:p>
        </w:tc>
        <w:tc>
          <w:tcPr>
            <w:tcW w:w="3119" w:type="dxa"/>
          </w:tcPr>
          <w:p w14:paraId="543E7DAA" w14:textId="6322792A" w:rsidR="002F211F" w:rsidRPr="00A6715E" w:rsidRDefault="002F211F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543" w:type="dxa"/>
            <w:vMerge w:val="restart"/>
            <w:vAlign w:val="center"/>
          </w:tcPr>
          <w:p w14:paraId="7C67D518" w14:textId="6C184BD2" w:rsidR="00B55EB1" w:rsidRPr="00A6715E" w:rsidRDefault="00B55EB1" w:rsidP="00D971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2F211F" w:rsidRPr="00A6715E" w14:paraId="2406A037" w14:textId="77777777" w:rsidTr="00764FB4">
        <w:tc>
          <w:tcPr>
            <w:tcW w:w="2972" w:type="dxa"/>
          </w:tcPr>
          <w:p w14:paraId="57329D00" w14:textId="5713C759" w:rsidR="002F211F" w:rsidRPr="00A6715E" w:rsidRDefault="002F211F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WHR ~ BMI PRS</w:t>
            </w:r>
          </w:p>
        </w:tc>
        <w:tc>
          <w:tcPr>
            <w:tcW w:w="3119" w:type="dxa"/>
          </w:tcPr>
          <w:p w14:paraId="4BBDEE14" w14:textId="33E955DE" w:rsidR="002F211F" w:rsidRPr="00410F9F" w:rsidRDefault="002F211F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3543" w:type="dxa"/>
            <w:vMerge/>
          </w:tcPr>
          <w:p w14:paraId="50635061" w14:textId="558A736C" w:rsidR="002F211F" w:rsidRPr="00A6715E" w:rsidRDefault="002F211F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2495A0FE" w14:textId="322D681D" w:rsidR="003D757E" w:rsidRDefault="003D757E" w:rsidP="00764FB4">
      <w:pPr>
        <w:spacing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972"/>
        <w:gridCol w:w="3119"/>
        <w:gridCol w:w="3543"/>
      </w:tblGrid>
      <w:tr w:rsidR="00764FB4" w:rsidRPr="00A6715E" w14:paraId="6CA3EA4B" w14:textId="77777777" w:rsidTr="00764FB4">
        <w:tc>
          <w:tcPr>
            <w:tcW w:w="2972" w:type="dxa"/>
          </w:tcPr>
          <w:p w14:paraId="7EFBE026" w14:textId="0765558E" w:rsidR="00764FB4" w:rsidRPr="00A6715E" w:rsidRDefault="00764FB4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henotype ~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FMI </w:t>
            </w:r>
            <w:r w:rsidRPr="00A671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S Association</w:t>
            </w:r>
          </w:p>
        </w:tc>
        <w:tc>
          <w:tcPr>
            <w:tcW w:w="3119" w:type="dxa"/>
          </w:tcPr>
          <w:p w14:paraId="1FD31BE6" w14:textId="6E275417" w:rsidR="00764FB4" w:rsidRPr="00A6715E" w:rsidRDefault="00764FB4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3543" w:type="dxa"/>
          </w:tcPr>
          <w:p w14:paraId="00E21768" w14:textId="471FB3E4" w:rsidR="00764FB4" w:rsidRPr="00A6715E" w:rsidRDefault="004C70EE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Pr="00A671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764FB4" w:rsidRPr="00A671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</w:tr>
      <w:tr w:rsidR="002F211F" w:rsidRPr="00A6715E" w14:paraId="6B57680E" w14:textId="77777777" w:rsidTr="00764FB4">
        <w:tc>
          <w:tcPr>
            <w:tcW w:w="2972" w:type="dxa"/>
          </w:tcPr>
          <w:p w14:paraId="676038DA" w14:textId="4549DBC3" w:rsidR="002F211F" w:rsidRPr="00A6715E" w:rsidRDefault="002F211F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MI ~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MI PRS</w:t>
            </w:r>
          </w:p>
        </w:tc>
        <w:tc>
          <w:tcPr>
            <w:tcW w:w="3119" w:type="dxa"/>
          </w:tcPr>
          <w:p w14:paraId="7171FBE7" w14:textId="56D47B28" w:rsidR="002F211F" w:rsidRPr="00A6715E" w:rsidRDefault="002F211F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3543" w:type="dxa"/>
            <w:vMerge w:val="restart"/>
          </w:tcPr>
          <w:p w14:paraId="4844C727" w14:textId="77777777" w:rsidR="002F211F" w:rsidRDefault="002F211F" w:rsidP="002F21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6FC5F5F" w14:textId="1CD23B97" w:rsidR="002F211F" w:rsidRPr="00A6715E" w:rsidRDefault="002F211F" w:rsidP="002F21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  <w:p w14:paraId="3CD9BEA9" w14:textId="482F32D1" w:rsidR="002F211F" w:rsidRPr="00A6715E" w:rsidRDefault="002F211F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211F" w:rsidRPr="00A6715E" w14:paraId="773F044C" w14:textId="77777777" w:rsidTr="00764FB4">
        <w:tc>
          <w:tcPr>
            <w:tcW w:w="2972" w:type="dxa"/>
          </w:tcPr>
          <w:p w14:paraId="133FD1DB" w14:textId="0D7C22B8" w:rsidR="002F211F" w:rsidRPr="00A6715E" w:rsidRDefault="002F211F" w:rsidP="00CD3B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F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~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MI PRS</w:t>
            </w:r>
          </w:p>
        </w:tc>
        <w:tc>
          <w:tcPr>
            <w:tcW w:w="3119" w:type="dxa"/>
          </w:tcPr>
          <w:p w14:paraId="12628046" w14:textId="11E72103" w:rsidR="002F211F" w:rsidRPr="00A6715E" w:rsidRDefault="002F211F" w:rsidP="00CD3B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543" w:type="dxa"/>
            <w:vMerge/>
          </w:tcPr>
          <w:p w14:paraId="67DFBC5E" w14:textId="005621C7" w:rsidR="002F211F" w:rsidRPr="00A6715E" w:rsidRDefault="002F211F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211F" w:rsidRPr="00A6715E" w14:paraId="628BF1DF" w14:textId="77777777" w:rsidTr="00764FB4">
        <w:tc>
          <w:tcPr>
            <w:tcW w:w="2972" w:type="dxa"/>
          </w:tcPr>
          <w:p w14:paraId="4794DF28" w14:textId="0D41D4DE" w:rsidR="002F211F" w:rsidRPr="00A6715E" w:rsidRDefault="002F211F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R ~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MI PRS</w:t>
            </w:r>
          </w:p>
        </w:tc>
        <w:tc>
          <w:tcPr>
            <w:tcW w:w="3119" w:type="dxa"/>
          </w:tcPr>
          <w:p w14:paraId="3541CBA3" w14:textId="011870DB" w:rsidR="002F211F" w:rsidRPr="00410F9F" w:rsidRDefault="002F211F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3543" w:type="dxa"/>
            <w:vMerge/>
          </w:tcPr>
          <w:p w14:paraId="382DF858" w14:textId="1535BFD1" w:rsidR="002F211F" w:rsidRPr="00A6715E" w:rsidRDefault="002F211F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12FFEB8B" w14:textId="2DCAF4C5" w:rsidR="000D01E9" w:rsidRDefault="000D01E9" w:rsidP="00764FB4">
      <w:pPr>
        <w:spacing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972"/>
        <w:gridCol w:w="3119"/>
        <w:gridCol w:w="3543"/>
      </w:tblGrid>
      <w:tr w:rsidR="00764FB4" w:rsidRPr="00A6715E" w14:paraId="392A6E83" w14:textId="77777777" w:rsidTr="00764FB4">
        <w:tc>
          <w:tcPr>
            <w:tcW w:w="2972" w:type="dxa"/>
          </w:tcPr>
          <w:p w14:paraId="16D40417" w14:textId="05386031" w:rsidR="00764FB4" w:rsidRPr="00A6715E" w:rsidRDefault="00764FB4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henotype ~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HR</w:t>
            </w:r>
            <w:r w:rsidRPr="00A671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PRS Association</w:t>
            </w:r>
          </w:p>
        </w:tc>
        <w:tc>
          <w:tcPr>
            <w:tcW w:w="3119" w:type="dxa"/>
          </w:tcPr>
          <w:p w14:paraId="5EADA358" w14:textId="365E6F4C" w:rsidR="00764FB4" w:rsidRPr="00A6715E" w:rsidRDefault="00764FB4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3543" w:type="dxa"/>
          </w:tcPr>
          <w:p w14:paraId="466061A0" w14:textId="20569CB3" w:rsidR="00764FB4" w:rsidRPr="00A6715E" w:rsidRDefault="004C70EE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Pr="00A671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764FB4" w:rsidRPr="00A671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</w:tr>
      <w:tr w:rsidR="00D971D6" w:rsidRPr="00A6715E" w14:paraId="55C81313" w14:textId="77777777" w:rsidTr="00764FB4">
        <w:tc>
          <w:tcPr>
            <w:tcW w:w="2972" w:type="dxa"/>
          </w:tcPr>
          <w:p w14:paraId="2BDE7088" w14:textId="7FFC52A2" w:rsidR="00D971D6" w:rsidRPr="00A6715E" w:rsidRDefault="00D971D6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MI ~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R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S</w:t>
            </w:r>
          </w:p>
        </w:tc>
        <w:tc>
          <w:tcPr>
            <w:tcW w:w="3119" w:type="dxa"/>
          </w:tcPr>
          <w:p w14:paraId="0F8FDC30" w14:textId="4605E9B0" w:rsidR="00D971D6" w:rsidRPr="00A6715E" w:rsidRDefault="00D971D6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543" w:type="dxa"/>
            <w:vMerge w:val="restart"/>
          </w:tcPr>
          <w:p w14:paraId="3D00A75D" w14:textId="77777777" w:rsidR="00D971D6" w:rsidRDefault="00D971D6" w:rsidP="00D971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310FF93" w14:textId="78004269" w:rsidR="00D971D6" w:rsidRPr="00A6715E" w:rsidRDefault="00D971D6" w:rsidP="00D971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  <w:p w14:paraId="1CFEDB8E" w14:textId="288456BC" w:rsidR="00D971D6" w:rsidRPr="00A6715E" w:rsidRDefault="00D971D6" w:rsidP="00CD3B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71D6" w:rsidRPr="00A6715E" w14:paraId="522F33D6" w14:textId="77777777" w:rsidTr="00764FB4">
        <w:tc>
          <w:tcPr>
            <w:tcW w:w="2972" w:type="dxa"/>
          </w:tcPr>
          <w:p w14:paraId="77909D09" w14:textId="19B4CC96" w:rsidR="00D971D6" w:rsidRPr="00A6715E" w:rsidRDefault="00D971D6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F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~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R 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PRS</w:t>
            </w:r>
          </w:p>
        </w:tc>
        <w:tc>
          <w:tcPr>
            <w:tcW w:w="3119" w:type="dxa"/>
          </w:tcPr>
          <w:p w14:paraId="01E55A02" w14:textId="12145C75" w:rsidR="00D971D6" w:rsidRPr="00A6715E" w:rsidRDefault="00D971D6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543" w:type="dxa"/>
            <w:vMerge/>
          </w:tcPr>
          <w:p w14:paraId="56BABC64" w14:textId="79C611DD" w:rsidR="00D971D6" w:rsidRPr="00A6715E" w:rsidRDefault="00D971D6" w:rsidP="00CD3B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71D6" w:rsidRPr="00A6715E" w14:paraId="11C1C547" w14:textId="77777777" w:rsidTr="00764FB4">
        <w:tc>
          <w:tcPr>
            <w:tcW w:w="2972" w:type="dxa"/>
          </w:tcPr>
          <w:p w14:paraId="77E46A7C" w14:textId="7CE50166" w:rsidR="00D971D6" w:rsidRPr="00A6715E" w:rsidRDefault="00D971D6" w:rsidP="00CD3B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R ~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R 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PRS</w:t>
            </w:r>
          </w:p>
        </w:tc>
        <w:tc>
          <w:tcPr>
            <w:tcW w:w="3119" w:type="dxa"/>
          </w:tcPr>
          <w:p w14:paraId="10D61DC5" w14:textId="340747B0" w:rsidR="00D971D6" w:rsidRPr="00410F9F" w:rsidRDefault="00D971D6" w:rsidP="00CD3B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F9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543" w:type="dxa"/>
            <w:vMerge/>
          </w:tcPr>
          <w:p w14:paraId="0140D8D3" w14:textId="6F3975DE" w:rsidR="00D971D6" w:rsidRPr="00A6715E" w:rsidRDefault="00D971D6" w:rsidP="00CD3B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5E1CED9A" w14:textId="7E5DA4D2" w:rsidR="000D01E9" w:rsidRDefault="000D01E9" w:rsidP="000D01E9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93B34E6" w14:textId="3FB33B3B" w:rsidR="00892CDD" w:rsidRPr="00892CDD" w:rsidRDefault="00892CDD" w:rsidP="00892CDD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CDD">
        <w:rPr>
          <w:rFonts w:ascii="Times New Roman" w:eastAsia="Times New Roman" w:hAnsi="Times New Roman" w:cs="Times New Roman"/>
          <w:sz w:val="20"/>
          <w:szCs w:val="20"/>
        </w:rPr>
        <w:t xml:space="preserve">* </w:t>
      </w:r>
      <w:r>
        <w:rPr>
          <w:rFonts w:ascii="Times New Roman" w:eastAsia="Times New Roman" w:hAnsi="Times New Roman" w:cs="Times New Roman"/>
          <w:sz w:val="20"/>
          <w:szCs w:val="20"/>
        </w:rPr>
        <w:t>Significance set at</w:t>
      </w:r>
      <w:r w:rsidRPr="00892CDD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p </w:t>
      </w:r>
      <w:r>
        <w:rPr>
          <w:rFonts w:ascii="Times New Roman" w:eastAsia="Times New Roman" w:hAnsi="Times New Roman" w:cs="Times New Roman"/>
          <w:sz w:val="20"/>
          <w:szCs w:val="20"/>
        </w:rPr>
        <w:t>&lt;</w:t>
      </w:r>
      <w:r w:rsidRPr="00892CDD">
        <w:rPr>
          <w:rFonts w:ascii="Times New Roman" w:eastAsia="Times New Roman" w:hAnsi="Times New Roman" w:cs="Times New Roman"/>
          <w:sz w:val="20"/>
          <w:szCs w:val="20"/>
        </w:rPr>
        <w:t xml:space="preserve"> 0.0</w:t>
      </w:r>
      <w:r w:rsidR="0099369A">
        <w:rPr>
          <w:rFonts w:ascii="Times New Roman" w:eastAsia="Times New Roman" w:hAnsi="Times New Roman" w:cs="Times New Roman"/>
          <w:sz w:val="20"/>
          <w:szCs w:val="20"/>
        </w:rPr>
        <w:t>5</w:t>
      </w:r>
    </w:p>
    <w:p w14:paraId="11B140CE" w14:textId="77777777" w:rsidR="00BD1794" w:rsidRPr="00892CDD" w:rsidRDefault="00BD1794" w:rsidP="00BD1794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**Estimates derived from the testing/validation cohort. </w:t>
      </w:r>
    </w:p>
    <w:p w14:paraId="3E2DCEA7" w14:textId="77777777" w:rsidR="00892CDD" w:rsidRPr="009E4675" w:rsidRDefault="00892CDD" w:rsidP="000D01E9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43D2CD3" w14:textId="3A97B63A" w:rsidR="009E4675" w:rsidRDefault="009E4675" w:rsidP="009E4675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9E4675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 S7: Collinearity between BMI, FMI, and WHR trai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E4675" w:rsidRPr="00A6715E" w14:paraId="66BECF71" w14:textId="77777777" w:rsidTr="00FF5F6E">
        <w:tc>
          <w:tcPr>
            <w:tcW w:w="2337" w:type="dxa"/>
          </w:tcPr>
          <w:p w14:paraId="6EF55B98" w14:textId="785BB12D" w:rsidR="009E4675" w:rsidRPr="00A6715E" w:rsidRDefault="009E4675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henotype ~ </w:t>
            </w:r>
            <w:r w:rsidR="00753D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enotype</w:t>
            </w:r>
            <w:r w:rsidRPr="00A671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Association</w:t>
            </w:r>
          </w:p>
        </w:tc>
        <w:tc>
          <w:tcPr>
            <w:tcW w:w="2337" w:type="dxa"/>
          </w:tcPr>
          <w:p w14:paraId="55C7BC7F" w14:textId="7753C51C" w:rsidR="009E4675" w:rsidRPr="00A6715E" w:rsidRDefault="009E4675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2338" w:type="dxa"/>
          </w:tcPr>
          <w:p w14:paraId="6A972BBA" w14:textId="3FBA726F" w:rsidR="009E4675" w:rsidRPr="00A6715E" w:rsidRDefault="00EE0004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="00892CD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2338" w:type="dxa"/>
          </w:tcPr>
          <w:p w14:paraId="4475655F" w14:textId="77777777" w:rsidR="009E4675" w:rsidRPr="00A6715E" w:rsidRDefault="009E4675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justed R-squared</w:t>
            </w:r>
          </w:p>
        </w:tc>
      </w:tr>
      <w:tr w:rsidR="009E4675" w:rsidRPr="00A6715E" w14:paraId="7AB0D538" w14:textId="77777777" w:rsidTr="00FF5F6E">
        <w:tc>
          <w:tcPr>
            <w:tcW w:w="2337" w:type="dxa"/>
          </w:tcPr>
          <w:p w14:paraId="41290B66" w14:textId="34C57A42" w:rsidR="009E4675" w:rsidRPr="00A6715E" w:rsidRDefault="009E4675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MI ~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R</w:t>
            </w:r>
          </w:p>
        </w:tc>
        <w:tc>
          <w:tcPr>
            <w:tcW w:w="2337" w:type="dxa"/>
          </w:tcPr>
          <w:p w14:paraId="5EA730BA" w14:textId="31A079D1" w:rsidR="009E4675" w:rsidRPr="00A6715E" w:rsidRDefault="007E1DB9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</w:t>
            </w:r>
            <w:r w:rsidR="00525ACA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38" w:type="dxa"/>
          </w:tcPr>
          <w:p w14:paraId="4F054642" w14:textId="77777777" w:rsidR="009E4675" w:rsidRPr="00A6715E" w:rsidRDefault="009E4675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&lt; 2 x 10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2338" w:type="dxa"/>
          </w:tcPr>
          <w:p w14:paraId="18652107" w14:textId="4611A1D8" w:rsidR="009E4675" w:rsidRPr="00A6715E" w:rsidRDefault="007E1DB9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9E4675" w:rsidRPr="00A6715E" w14:paraId="46C9C382" w14:textId="77777777" w:rsidTr="00FF5F6E">
        <w:tc>
          <w:tcPr>
            <w:tcW w:w="2337" w:type="dxa"/>
          </w:tcPr>
          <w:p w14:paraId="6CF0B0B7" w14:textId="3CD180E3" w:rsidR="009E4675" w:rsidRPr="00A6715E" w:rsidRDefault="009E4675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MI </w:t>
            </w:r>
            <w:proofErr w:type="gramStart"/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~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MI</w:t>
            </w:r>
            <w:proofErr w:type="gramEnd"/>
          </w:p>
        </w:tc>
        <w:tc>
          <w:tcPr>
            <w:tcW w:w="2337" w:type="dxa"/>
          </w:tcPr>
          <w:p w14:paraId="68B8418E" w14:textId="0BBD72D4" w:rsidR="009E4675" w:rsidRPr="00A6715E" w:rsidRDefault="007E1DB9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2338" w:type="dxa"/>
          </w:tcPr>
          <w:p w14:paraId="7FB7E622" w14:textId="77777777" w:rsidR="009E4675" w:rsidRPr="00A6715E" w:rsidRDefault="009E4675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&lt; 2 x 10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2338" w:type="dxa"/>
          </w:tcPr>
          <w:p w14:paraId="4D04A8BA" w14:textId="3D11B1B9" w:rsidR="009E4675" w:rsidRPr="00A6715E" w:rsidRDefault="007E1DB9" w:rsidP="00764F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525A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E4675" w:rsidRPr="00A6715E" w14:paraId="19BA7098" w14:textId="77777777" w:rsidTr="00FF5F6E">
        <w:tc>
          <w:tcPr>
            <w:tcW w:w="2337" w:type="dxa"/>
          </w:tcPr>
          <w:p w14:paraId="455E2732" w14:textId="44C0A3F4" w:rsidR="009E4675" w:rsidRPr="00A6715E" w:rsidRDefault="009E4675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MI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~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R</w:t>
            </w:r>
          </w:p>
        </w:tc>
        <w:tc>
          <w:tcPr>
            <w:tcW w:w="2337" w:type="dxa"/>
          </w:tcPr>
          <w:p w14:paraId="48128241" w14:textId="11C16BEE" w:rsidR="009E4675" w:rsidRPr="007E1DB9" w:rsidRDefault="007E1DB9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DB9"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  <w:r w:rsidR="00525AC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091BD055" w14:textId="77777777" w:rsidR="009E4675" w:rsidRPr="00A6715E" w:rsidRDefault="009E4675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&lt; 2 x 10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2338" w:type="dxa"/>
          </w:tcPr>
          <w:p w14:paraId="0B1402C2" w14:textId="142C6DC8" w:rsidR="009E4675" w:rsidRPr="007E1DB9" w:rsidRDefault="007E1DB9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525ACA">
              <w:rPr>
                <w:rFonts w:ascii="Times New Roman" w:eastAsia="Times New Roman" w:hAnsi="Times New Roman" w:cs="Times New Roman"/>
                <w:sz w:val="20"/>
                <w:szCs w:val="20"/>
              </w:rPr>
              <w:t>08</w:t>
            </w:r>
          </w:p>
        </w:tc>
      </w:tr>
    </w:tbl>
    <w:p w14:paraId="69369B6C" w14:textId="11834480" w:rsidR="009E4675" w:rsidRDefault="009E4675" w:rsidP="009E4675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9A78482" w14:textId="089AE042" w:rsidR="00892CDD" w:rsidRPr="00892CDD" w:rsidRDefault="00892CDD" w:rsidP="00892CDD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CDD">
        <w:rPr>
          <w:rFonts w:ascii="Times New Roman" w:eastAsia="Times New Roman" w:hAnsi="Times New Roman" w:cs="Times New Roman"/>
          <w:sz w:val="20"/>
          <w:szCs w:val="20"/>
        </w:rPr>
        <w:t xml:space="preserve">* </w:t>
      </w:r>
      <w:r>
        <w:rPr>
          <w:rFonts w:ascii="Times New Roman" w:eastAsia="Times New Roman" w:hAnsi="Times New Roman" w:cs="Times New Roman"/>
          <w:sz w:val="20"/>
          <w:szCs w:val="20"/>
        </w:rPr>
        <w:t>Significance set at</w:t>
      </w:r>
      <w:r w:rsidRPr="00892CDD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p </w:t>
      </w:r>
      <w:r>
        <w:rPr>
          <w:rFonts w:ascii="Times New Roman" w:eastAsia="Times New Roman" w:hAnsi="Times New Roman" w:cs="Times New Roman"/>
          <w:sz w:val="20"/>
          <w:szCs w:val="20"/>
        </w:rPr>
        <w:t>&lt;</w:t>
      </w:r>
      <w:r w:rsidRPr="00892CDD">
        <w:rPr>
          <w:rFonts w:ascii="Times New Roman" w:eastAsia="Times New Roman" w:hAnsi="Times New Roman" w:cs="Times New Roman"/>
          <w:sz w:val="20"/>
          <w:szCs w:val="20"/>
        </w:rPr>
        <w:t xml:space="preserve"> 0.0</w:t>
      </w:r>
      <w:r w:rsidR="0099369A">
        <w:rPr>
          <w:rFonts w:ascii="Times New Roman" w:eastAsia="Times New Roman" w:hAnsi="Times New Roman" w:cs="Times New Roman"/>
          <w:sz w:val="20"/>
          <w:szCs w:val="20"/>
        </w:rPr>
        <w:t>5</w:t>
      </w:r>
    </w:p>
    <w:p w14:paraId="75DE0C5F" w14:textId="77777777" w:rsidR="00BD1794" w:rsidRPr="00892CDD" w:rsidRDefault="00BD1794" w:rsidP="00BD1794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**Estimates derived from the testing/validation cohort. </w:t>
      </w:r>
    </w:p>
    <w:p w14:paraId="73E7AB67" w14:textId="77777777" w:rsidR="00892CDD" w:rsidRPr="009E4675" w:rsidRDefault="00892CDD" w:rsidP="009E4675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9ED583F" w14:textId="77777777" w:rsidR="009E4675" w:rsidRPr="009E4675" w:rsidRDefault="009E4675" w:rsidP="009E4675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9E4675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 S8: Collinearity between BMI, FMI, and WHR P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E4675" w:rsidRPr="00A6715E" w14:paraId="3A7D01A3" w14:textId="77777777" w:rsidTr="00FF5F6E">
        <w:tc>
          <w:tcPr>
            <w:tcW w:w="2337" w:type="dxa"/>
          </w:tcPr>
          <w:p w14:paraId="4945A531" w14:textId="5754808F" w:rsidR="009E4675" w:rsidRPr="00A6715E" w:rsidRDefault="00753D5F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S</w:t>
            </w:r>
            <w:r w:rsidR="009E4675" w:rsidRPr="00A671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~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S</w:t>
            </w:r>
            <w:r w:rsidR="009E4675" w:rsidRPr="00A671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Association</w:t>
            </w:r>
          </w:p>
        </w:tc>
        <w:tc>
          <w:tcPr>
            <w:tcW w:w="2337" w:type="dxa"/>
          </w:tcPr>
          <w:p w14:paraId="0FDF1A07" w14:textId="4B705CFB" w:rsidR="009E4675" w:rsidRPr="00A6715E" w:rsidRDefault="009E4675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2338" w:type="dxa"/>
          </w:tcPr>
          <w:p w14:paraId="7CF62E1E" w14:textId="5D9BA08A" w:rsidR="009E4675" w:rsidRPr="00A6715E" w:rsidRDefault="00EE0004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ue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892CD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2338" w:type="dxa"/>
          </w:tcPr>
          <w:p w14:paraId="0B544237" w14:textId="77777777" w:rsidR="009E4675" w:rsidRPr="00A6715E" w:rsidRDefault="009E4675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justed R-squared</w:t>
            </w:r>
          </w:p>
        </w:tc>
      </w:tr>
      <w:tr w:rsidR="009E4675" w:rsidRPr="00A6715E" w14:paraId="34AF38B4" w14:textId="77777777" w:rsidTr="00FF5F6E">
        <w:tc>
          <w:tcPr>
            <w:tcW w:w="2337" w:type="dxa"/>
          </w:tcPr>
          <w:p w14:paraId="68B492E5" w14:textId="404047EB" w:rsidR="009E4675" w:rsidRPr="00A6715E" w:rsidRDefault="009E4675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BM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S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~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R PRS</w:t>
            </w:r>
          </w:p>
        </w:tc>
        <w:tc>
          <w:tcPr>
            <w:tcW w:w="2337" w:type="dxa"/>
          </w:tcPr>
          <w:p w14:paraId="72743C5F" w14:textId="35364B30" w:rsidR="009E4675" w:rsidRPr="00A6715E" w:rsidRDefault="007E1DB9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153E5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338" w:type="dxa"/>
          </w:tcPr>
          <w:p w14:paraId="703CF8E7" w14:textId="77777777" w:rsidR="009E4675" w:rsidRPr="00A6715E" w:rsidRDefault="009E4675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&lt; 2 x 10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2338" w:type="dxa"/>
          </w:tcPr>
          <w:p w14:paraId="6E25A170" w14:textId="4EC8CEF3" w:rsidR="009E4675" w:rsidRPr="00A6715E" w:rsidRDefault="007E1DB9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153E5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9E4675" w:rsidRPr="00A6715E" w14:paraId="003DF0EC" w14:textId="77777777" w:rsidTr="00FF5F6E">
        <w:tc>
          <w:tcPr>
            <w:tcW w:w="2337" w:type="dxa"/>
          </w:tcPr>
          <w:p w14:paraId="411F2456" w14:textId="54BB292A" w:rsidR="009E4675" w:rsidRPr="00A6715E" w:rsidRDefault="009E4675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MI PRS </w:t>
            </w:r>
            <w:proofErr w:type="gramStart"/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~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MI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S</w:t>
            </w:r>
          </w:p>
        </w:tc>
        <w:tc>
          <w:tcPr>
            <w:tcW w:w="2337" w:type="dxa"/>
          </w:tcPr>
          <w:p w14:paraId="62C1D400" w14:textId="08471804" w:rsidR="009E4675" w:rsidRPr="00A6715E" w:rsidRDefault="007E1DB9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153E5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338" w:type="dxa"/>
          </w:tcPr>
          <w:p w14:paraId="40EEFF42" w14:textId="77777777" w:rsidR="009E4675" w:rsidRPr="00A6715E" w:rsidRDefault="009E4675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&lt; 2 x 10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2338" w:type="dxa"/>
          </w:tcPr>
          <w:p w14:paraId="2BC35919" w14:textId="2F31B4D2" w:rsidR="009E4675" w:rsidRPr="00A6715E" w:rsidRDefault="00460708" w:rsidP="00764F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153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</w:tr>
      <w:tr w:rsidR="009E4675" w:rsidRPr="00A6715E" w14:paraId="389C67C1" w14:textId="77777777" w:rsidTr="00FF5F6E">
        <w:tc>
          <w:tcPr>
            <w:tcW w:w="2337" w:type="dxa"/>
          </w:tcPr>
          <w:p w14:paraId="6350433B" w14:textId="32B20B89" w:rsidR="009E4675" w:rsidRPr="00A6715E" w:rsidRDefault="009E4675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MI PRS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~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R PRS</w:t>
            </w:r>
          </w:p>
        </w:tc>
        <w:tc>
          <w:tcPr>
            <w:tcW w:w="2337" w:type="dxa"/>
          </w:tcPr>
          <w:p w14:paraId="193022CD" w14:textId="583D53D9" w:rsidR="009E4675" w:rsidRPr="00460708" w:rsidRDefault="00460708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708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153E5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338" w:type="dxa"/>
          </w:tcPr>
          <w:p w14:paraId="66B3D7B4" w14:textId="77777777" w:rsidR="009E4675" w:rsidRPr="00A6715E" w:rsidRDefault="009E4675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&lt; 2 x 10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2338" w:type="dxa"/>
          </w:tcPr>
          <w:p w14:paraId="1C670E4D" w14:textId="22331B78" w:rsidR="009E4675" w:rsidRPr="00460708" w:rsidRDefault="00460708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708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153E5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</w:tbl>
    <w:p w14:paraId="314A6966" w14:textId="3B3197C6" w:rsidR="00A54A09" w:rsidRDefault="00A54A09" w:rsidP="00E853F8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89865A3" w14:textId="3E28E155" w:rsidR="00892CDD" w:rsidRPr="00892CDD" w:rsidRDefault="00892CDD" w:rsidP="00E853F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CDD">
        <w:rPr>
          <w:rFonts w:ascii="Times New Roman" w:eastAsia="Times New Roman" w:hAnsi="Times New Roman" w:cs="Times New Roman"/>
          <w:sz w:val="20"/>
          <w:szCs w:val="20"/>
        </w:rPr>
        <w:t xml:space="preserve">* </w:t>
      </w:r>
      <w:r>
        <w:rPr>
          <w:rFonts w:ascii="Times New Roman" w:eastAsia="Times New Roman" w:hAnsi="Times New Roman" w:cs="Times New Roman"/>
          <w:sz w:val="20"/>
          <w:szCs w:val="20"/>
        </w:rPr>
        <w:t>Significance set at</w:t>
      </w:r>
      <w:r w:rsidRPr="00892CDD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p </w:t>
      </w:r>
      <w:r>
        <w:rPr>
          <w:rFonts w:ascii="Times New Roman" w:eastAsia="Times New Roman" w:hAnsi="Times New Roman" w:cs="Times New Roman"/>
          <w:sz w:val="20"/>
          <w:szCs w:val="20"/>
        </w:rPr>
        <w:t>&lt;</w:t>
      </w:r>
      <w:r w:rsidRPr="00892CDD">
        <w:rPr>
          <w:rFonts w:ascii="Times New Roman" w:eastAsia="Times New Roman" w:hAnsi="Times New Roman" w:cs="Times New Roman"/>
          <w:sz w:val="20"/>
          <w:szCs w:val="20"/>
        </w:rPr>
        <w:t xml:space="preserve"> 0.0</w:t>
      </w:r>
      <w:r w:rsidR="0099369A">
        <w:rPr>
          <w:rFonts w:ascii="Times New Roman" w:eastAsia="Times New Roman" w:hAnsi="Times New Roman" w:cs="Times New Roman"/>
          <w:sz w:val="20"/>
          <w:szCs w:val="20"/>
        </w:rPr>
        <w:t>5</w:t>
      </w:r>
    </w:p>
    <w:p w14:paraId="6DFA4CB6" w14:textId="77777777" w:rsidR="00BD1794" w:rsidRPr="00892CDD" w:rsidRDefault="00BD1794" w:rsidP="00BD1794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**Estimates derived from the testing/validation cohort. </w:t>
      </w:r>
    </w:p>
    <w:p w14:paraId="4DB1DB29" w14:textId="77777777" w:rsidR="00892CDD" w:rsidRPr="00A6715E" w:rsidRDefault="00892CDD" w:rsidP="00E853F8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A2E7BD5" w14:textId="0B6B629F" w:rsidR="00A54A09" w:rsidRDefault="000F4FC9" w:rsidP="00E853F8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 S9: Validation of BMI, FMI, and WHR PRS</w:t>
      </w:r>
    </w:p>
    <w:p w14:paraId="31B31314" w14:textId="3DEFAB46" w:rsidR="000F4FC9" w:rsidRDefault="000F4FC9" w:rsidP="00E853F8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E8A816F" w14:textId="71571162" w:rsidR="000F4FC9" w:rsidRPr="000F4FC9" w:rsidRDefault="000F4FC9" w:rsidP="00E853F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The following regression models were not adjusted for PRS other than the one being analyzed, </w:t>
      </w:r>
      <w:r w:rsidR="005C469B">
        <w:rPr>
          <w:rFonts w:ascii="Times New Roman" w:eastAsia="Times New Roman" w:hAnsi="Times New Roman" w:cs="Times New Roman"/>
          <w:sz w:val="20"/>
          <w:szCs w:val="20"/>
        </w:rPr>
        <w:t xml:space="preserve">age, sex, and the first 10 principal components,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unlike Supplementary S6. </w:t>
      </w:r>
    </w:p>
    <w:p w14:paraId="2881FA2F" w14:textId="1D67A190" w:rsidR="000F4FC9" w:rsidRDefault="000F4FC9" w:rsidP="00E853F8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F4FC9" w:rsidRPr="00A6715E" w14:paraId="1F59611F" w14:textId="77777777" w:rsidTr="00FF5F6E">
        <w:tc>
          <w:tcPr>
            <w:tcW w:w="2337" w:type="dxa"/>
          </w:tcPr>
          <w:p w14:paraId="197AC7BC" w14:textId="5FD4DA4B" w:rsidR="000F4FC9" w:rsidRPr="00A6715E" w:rsidRDefault="000F4FC9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Phenotype ~ PRS Association</w:t>
            </w:r>
          </w:p>
        </w:tc>
        <w:tc>
          <w:tcPr>
            <w:tcW w:w="2337" w:type="dxa"/>
          </w:tcPr>
          <w:p w14:paraId="164D3C62" w14:textId="32EA948F" w:rsidR="000F4FC9" w:rsidRPr="00A6715E" w:rsidRDefault="000F4FC9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2338" w:type="dxa"/>
          </w:tcPr>
          <w:p w14:paraId="2C124136" w14:textId="7E2409E1" w:rsidR="000F4FC9" w:rsidRPr="00A6715E" w:rsidRDefault="00EE0004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="00892CD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2338" w:type="dxa"/>
          </w:tcPr>
          <w:p w14:paraId="535C84A4" w14:textId="77777777" w:rsidR="000F4FC9" w:rsidRPr="00A6715E" w:rsidRDefault="000F4FC9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justed R-squared</w:t>
            </w:r>
          </w:p>
        </w:tc>
      </w:tr>
      <w:tr w:rsidR="000F4FC9" w:rsidRPr="00A6715E" w14:paraId="46C6AD70" w14:textId="77777777" w:rsidTr="00FF5F6E">
        <w:tc>
          <w:tcPr>
            <w:tcW w:w="2337" w:type="dxa"/>
          </w:tcPr>
          <w:p w14:paraId="42EF980F" w14:textId="02292623" w:rsidR="000F4FC9" w:rsidRPr="00A6715E" w:rsidRDefault="000F4FC9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MI ~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MI 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PRS</w:t>
            </w:r>
          </w:p>
        </w:tc>
        <w:tc>
          <w:tcPr>
            <w:tcW w:w="2337" w:type="dxa"/>
          </w:tcPr>
          <w:p w14:paraId="7CA96152" w14:textId="3D388A78" w:rsidR="000F4FC9" w:rsidRPr="00A6715E" w:rsidRDefault="00460708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  <w:r w:rsidR="002153E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38" w:type="dxa"/>
          </w:tcPr>
          <w:p w14:paraId="090779E2" w14:textId="60FA90BE" w:rsidR="000F4FC9" w:rsidRPr="00A6715E" w:rsidRDefault="00460708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&lt; 2 x 10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2338" w:type="dxa"/>
          </w:tcPr>
          <w:p w14:paraId="7EDB8693" w14:textId="4EC6E0F2" w:rsidR="000F4FC9" w:rsidRPr="00A6715E" w:rsidRDefault="00460708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0F4FC9" w:rsidRPr="00A6715E" w14:paraId="54C11B70" w14:textId="77777777" w:rsidTr="00FF5F6E">
        <w:tc>
          <w:tcPr>
            <w:tcW w:w="2337" w:type="dxa"/>
          </w:tcPr>
          <w:p w14:paraId="4EF87B3A" w14:textId="435B134B" w:rsidR="000F4FC9" w:rsidRPr="00A6715E" w:rsidRDefault="000F4FC9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F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~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MI 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PRS</w:t>
            </w:r>
          </w:p>
        </w:tc>
        <w:tc>
          <w:tcPr>
            <w:tcW w:w="2337" w:type="dxa"/>
          </w:tcPr>
          <w:p w14:paraId="2D9C3C3C" w14:textId="26E025E3" w:rsidR="000F4FC9" w:rsidRPr="00A6715E" w:rsidRDefault="002153E5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2338" w:type="dxa"/>
          </w:tcPr>
          <w:p w14:paraId="5DBF8D4E" w14:textId="77777777" w:rsidR="000F4FC9" w:rsidRPr="00A6715E" w:rsidRDefault="000F4FC9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&lt; 2 x 10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2338" w:type="dxa"/>
          </w:tcPr>
          <w:p w14:paraId="189CDC6E" w14:textId="35F3CAA8" w:rsidR="000F4FC9" w:rsidRPr="00A6715E" w:rsidRDefault="00460708" w:rsidP="00764F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153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0F4FC9" w:rsidRPr="00A6715E" w14:paraId="3A689BB1" w14:textId="77777777" w:rsidTr="00FF5F6E">
        <w:tc>
          <w:tcPr>
            <w:tcW w:w="2337" w:type="dxa"/>
          </w:tcPr>
          <w:p w14:paraId="0F46695D" w14:textId="20D45149" w:rsidR="000F4FC9" w:rsidRPr="00A6715E" w:rsidRDefault="000F4FC9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R ~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R 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PRS</w:t>
            </w:r>
          </w:p>
        </w:tc>
        <w:tc>
          <w:tcPr>
            <w:tcW w:w="2337" w:type="dxa"/>
          </w:tcPr>
          <w:p w14:paraId="1B44C7D0" w14:textId="534581EC" w:rsidR="000F4FC9" w:rsidRPr="00460708" w:rsidRDefault="00460708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70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338" w:type="dxa"/>
          </w:tcPr>
          <w:p w14:paraId="38B244CA" w14:textId="77777777" w:rsidR="000F4FC9" w:rsidRPr="00A6715E" w:rsidRDefault="000F4FC9" w:rsidP="00764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</w:rPr>
              <w:t>&lt; 2 x 10</w:t>
            </w:r>
            <w:r w:rsidRPr="00A671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2338" w:type="dxa"/>
          </w:tcPr>
          <w:p w14:paraId="2A05C523" w14:textId="71D37C21" w:rsidR="000F4FC9" w:rsidRPr="00460708" w:rsidRDefault="00460708" w:rsidP="00764F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708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</w:tbl>
    <w:p w14:paraId="2BADC58A" w14:textId="462C0A81" w:rsidR="000F4FC9" w:rsidRDefault="000F4FC9" w:rsidP="00E853F8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29BBE59" w14:textId="5D9E3B29" w:rsidR="00892CDD" w:rsidRDefault="00892CDD" w:rsidP="00E853F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CDD">
        <w:rPr>
          <w:rFonts w:ascii="Times New Roman" w:eastAsia="Times New Roman" w:hAnsi="Times New Roman" w:cs="Times New Roman"/>
          <w:sz w:val="20"/>
          <w:szCs w:val="20"/>
        </w:rPr>
        <w:t>*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Significance set at </w:t>
      </w:r>
      <w:r w:rsidRPr="00892CDD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p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&lt; </w:t>
      </w:r>
      <w:r w:rsidRPr="00892CDD">
        <w:rPr>
          <w:rFonts w:ascii="Times New Roman" w:eastAsia="Times New Roman" w:hAnsi="Times New Roman" w:cs="Times New Roman"/>
          <w:sz w:val="20"/>
          <w:szCs w:val="20"/>
        </w:rPr>
        <w:t>0.0</w:t>
      </w:r>
      <w:r w:rsidR="0099369A">
        <w:rPr>
          <w:rFonts w:ascii="Times New Roman" w:eastAsia="Times New Roman" w:hAnsi="Times New Roman" w:cs="Times New Roman"/>
          <w:sz w:val="20"/>
          <w:szCs w:val="20"/>
        </w:rPr>
        <w:t>5</w:t>
      </w:r>
    </w:p>
    <w:p w14:paraId="4562E555" w14:textId="77777777" w:rsidR="00E03BC2" w:rsidRPr="00892CDD" w:rsidRDefault="00E03BC2" w:rsidP="00E03BC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**Estimates derived from the testing/validation cohort. </w:t>
      </w:r>
    </w:p>
    <w:p w14:paraId="579C5ABB" w14:textId="4367772A" w:rsidR="00D44F3E" w:rsidRDefault="00D44F3E" w:rsidP="00E853F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2F1505A" w14:textId="5C21CE84" w:rsidR="000A29E7" w:rsidRDefault="000A29E7" w:rsidP="00E853F8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F3AEE4E" w14:textId="64C336C4" w:rsidR="000A29E7" w:rsidRPr="00A6715E" w:rsidRDefault="000A29E7" w:rsidP="00E853F8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1473712" w14:textId="3A6683C6" w:rsidR="00725367" w:rsidRDefault="00725367" w:rsidP="00E853F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BAFC153" w14:textId="797BBAFA" w:rsidR="00725367" w:rsidRPr="00725367" w:rsidRDefault="00725367" w:rsidP="00725367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2536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0986905" w14:textId="2BE4B1F1" w:rsidR="00725367" w:rsidRPr="00725367" w:rsidRDefault="00AC1CA7" w:rsidP="00725367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702272" behindDoc="0" locked="0" layoutInCell="1" allowOverlap="1" wp14:anchorId="2E792590" wp14:editId="2C956C07">
            <wp:simplePos x="0" y="0"/>
            <wp:positionH relativeFrom="column">
              <wp:posOffset>-543560</wp:posOffset>
            </wp:positionH>
            <wp:positionV relativeFrom="paragraph">
              <wp:posOffset>148590</wp:posOffset>
            </wp:positionV>
            <wp:extent cx="7263765" cy="3318510"/>
            <wp:effectExtent l="0" t="0" r="635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63765" cy="33185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018C73" w14:textId="3E891483" w:rsidR="00725367" w:rsidRPr="00725367" w:rsidRDefault="00725367" w:rsidP="00725367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5D8E927" w14:textId="0DF40B48" w:rsidR="00725367" w:rsidRDefault="00725367" w:rsidP="00725367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B36CF9B" w14:textId="167BE63F" w:rsidR="00725367" w:rsidRDefault="00F26638" w:rsidP="00725367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F26638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 S1</w:t>
      </w:r>
      <w:r w:rsidR="00F321AF">
        <w:rPr>
          <w:rFonts w:ascii="Times New Roman" w:eastAsia="Times New Roman" w:hAnsi="Times New Roman" w:cs="Times New Roman"/>
          <w:b/>
          <w:bCs/>
          <w:sz w:val="20"/>
          <w:szCs w:val="20"/>
        </w:rPr>
        <w:t>0</w:t>
      </w:r>
      <w:r w:rsidRPr="00F26638">
        <w:rPr>
          <w:rFonts w:ascii="Times New Roman" w:eastAsia="Times New Roman" w:hAnsi="Times New Roman" w:cs="Times New Roman"/>
          <w:b/>
          <w:bCs/>
          <w:sz w:val="20"/>
          <w:szCs w:val="20"/>
        </w:rPr>
        <w:t>: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725367" w:rsidRPr="00725367">
        <w:rPr>
          <w:rFonts w:ascii="Times New Roman" w:eastAsia="Times New Roman" w:hAnsi="Times New Roman" w:cs="Times New Roman"/>
          <w:sz w:val="20"/>
          <w:szCs w:val="20"/>
        </w:rPr>
        <w:t>The relationship between a) BMI, b) FMI, and c) WHR with all-cause mortality in all UKB participants (N=</w:t>
      </w:r>
      <w:r w:rsidR="002D7E3E">
        <w:rPr>
          <w:rFonts w:ascii="Times New Roman" w:eastAsia="Times New Roman" w:hAnsi="Times New Roman" w:cs="Times New Roman"/>
          <w:sz w:val="20"/>
          <w:szCs w:val="20"/>
        </w:rPr>
        <w:t>3</w:t>
      </w:r>
      <w:r w:rsidR="000D208C">
        <w:rPr>
          <w:rFonts w:ascii="Times New Roman" w:eastAsia="Times New Roman" w:hAnsi="Times New Roman" w:cs="Times New Roman"/>
          <w:sz w:val="20"/>
          <w:szCs w:val="20"/>
        </w:rPr>
        <w:t>87</w:t>
      </w:r>
      <w:r w:rsidR="00725367" w:rsidRPr="00725367">
        <w:rPr>
          <w:rFonts w:ascii="Times New Roman" w:eastAsia="Times New Roman" w:hAnsi="Times New Roman" w:cs="Times New Roman"/>
          <w:sz w:val="20"/>
          <w:szCs w:val="20"/>
        </w:rPr>
        <w:t>,</w:t>
      </w:r>
      <w:r w:rsidR="000D208C">
        <w:rPr>
          <w:rFonts w:ascii="Times New Roman" w:eastAsia="Times New Roman" w:hAnsi="Times New Roman" w:cs="Times New Roman"/>
          <w:sz w:val="20"/>
          <w:szCs w:val="20"/>
        </w:rPr>
        <w:t>6</w:t>
      </w:r>
      <w:r w:rsidR="00020C56">
        <w:rPr>
          <w:rFonts w:ascii="Times New Roman" w:eastAsia="Times New Roman" w:hAnsi="Times New Roman" w:cs="Times New Roman"/>
          <w:sz w:val="20"/>
          <w:szCs w:val="20"/>
        </w:rPr>
        <w:t>72</w:t>
      </w:r>
      <w:r w:rsidR="00725367" w:rsidRPr="00725367">
        <w:rPr>
          <w:rFonts w:ascii="Times New Roman" w:eastAsia="Times New Roman" w:hAnsi="Times New Roman" w:cs="Times New Roman"/>
          <w:sz w:val="20"/>
          <w:szCs w:val="20"/>
        </w:rPr>
        <w:t>)</w:t>
      </w:r>
      <w:r w:rsidR="00216255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="00725367" w:rsidRPr="00725367">
        <w:rPr>
          <w:rFonts w:ascii="Times New Roman" w:eastAsia="Times New Roman" w:hAnsi="Times New Roman" w:cs="Times New Roman"/>
          <w:sz w:val="20"/>
          <w:szCs w:val="20"/>
        </w:rPr>
        <w:t>males (N=</w:t>
      </w:r>
      <w:r w:rsidR="008B5750">
        <w:rPr>
          <w:rFonts w:ascii="Times New Roman" w:eastAsia="Times New Roman" w:hAnsi="Times New Roman" w:cs="Times New Roman"/>
          <w:sz w:val="20"/>
          <w:szCs w:val="20"/>
        </w:rPr>
        <w:t>177,340</w:t>
      </w:r>
      <w:r w:rsidR="00725367" w:rsidRPr="00725367">
        <w:rPr>
          <w:rFonts w:ascii="Times New Roman" w:eastAsia="Times New Roman" w:hAnsi="Times New Roman" w:cs="Times New Roman"/>
          <w:sz w:val="20"/>
          <w:szCs w:val="20"/>
        </w:rPr>
        <w:t>), and females (N=2</w:t>
      </w:r>
      <w:r w:rsidR="008B5750">
        <w:rPr>
          <w:rFonts w:ascii="Times New Roman" w:eastAsia="Times New Roman" w:hAnsi="Times New Roman" w:cs="Times New Roman"/>
          <w:sz w:val="20"/>
          <w:szCs w:val="20"/>
        </w:rPr>
        <w:t>10</w:t>
      </w:r>
      <w:r w:rsidR="00725367" w:rsidRPr="00725367">
        <w:rPr>
          <w:rFonts w:ascii="Times New Roman" w:eastAsia="Times New Roman" w:hAnsi="Times New Roman" w:cs="Times New Roman"/>
          <w:sz w:val="20"/>
          <w:szCs w:val="20"/>
        </w:rPr>
        <w:t>,</w:t>
      </w:r>
      <w:r w:rsidR="008B5750">
        <w:rPr>
          <w:rFonts w:ascii="Times New Roman" w:eastAsia="Times New Roman" w:hAnsi="Times New Roman" w:cs="Times New Roman"/>
          <w:sz w:val="20"/>
          <w:szCs w:val="20"/>
        </w:rPr>
        <w:t>332</w:t>
      </w:r>
      <w:r w:rsidR="00725367" w:rsidRPr="00725367">
        <w:rPr>
          <w:rFonts w:ascii="Times New Roman" w:eastAsia="Times New Roman" w:hAnsi="Times New Roman" w:cs="Times New Roman"/>
          <w:sz w:val="20"/>
          <w:szCs w:val="20"/>
        </w:rPr>
        <w:t xml:space="preserve">). BMI = body mass index, FMI = fat mass index, WHR = Waist-to-hip ratio, HR = hazard ratio for all-cause mortality. Statistical significance for non-linearity </w:t>
      </w:r>
      <w:r w:rsidR="002834B4" w:rsidRPr="00725367">
        <w:rPr>
          <w:rFonts w:ascii="Times New Roman" w:eastAsia="Times New Roman" w:hAnsi="Times New Roman" w:cs="Times New Roman"/>
          <w:sz w:val="20"/>
          <w:szCs w:val="20"/>
        </w:rPr>
        <w:t>Bonferroni</w:t>
      </w:r>
      <w:r w:rsidR="00725367" w:rsidRPr="00725367">
        <w:rPr>
          <w:rFonts w:ascii="Times New Roman" w:eastAsia="Times New Roman" w:hAnsi="Times New Roman" w:cs="Times New Roman"/>
          <w:sz w:val="20"/>
          <w:szCs w:val="20"/>
        </w:rPr>
        <w:t xml:space="preserve">-corrected to </w:t>
      </w:r>
      <w:r w:rsidR="00725367" w:rsidRPr="00FA2A28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="00725367" w:rsidRPr="00725367">
        <w:rPr>
          <w:rFonts w:ascii="Times New Roman" w:eastAsia="Times New Roman" w:hAnsi="Times New Roman" w:cs="Times New Roman"/>
          <w:sz w:val="20"/>
          <w:szCs w:val="20"/>
        </w:rPr>
        <w:t xml:space="preserve"> &lt; 0.0</w:t>
      </w:r>
      <w:r w:rsidR="0099369A">
        <w:rPr>
          <w:rFonts w:ascii="Times New Roman" w:eastAsia="Times New Roman" w:hAnsi="Times New Roman" w:cs="Times New Roman"/>
          <w:sz w:val="20"/>
          <w:szCs w:val="20"/>
        </w:rPr>
        <w:t>5</w:t>
      </w:r>
      <w:r w:rsidR="00725367" w:rsidRPr="00725367">
        <w:rPr>
          <w:rFonts w:ascii="Times New Roman" w:eastAsia="Times New Roman" w:hAnsi="Times New Roman" w:cs="Times New Roman"/>
          <w:sz w:val="20"/>
          <w:szCs w:val="20"/>
        </w:rPr>
        <w:t>. The reference point at HR = 1 for BMI (25 kg/m</w:t>
      </w:r>
      <w:r w:rsidR="00725367" w:rsidRPr="00C82E4C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="00725367" w:rsidRPr="00725367">
        <w:rPr>
          <w:rFonts w:ascii="Times New Roman" w:eastAsia="Times New Roman" w:hAnsi="Times New Roman" w:cs="Times New Roman"/>
          <w:sz w:val="20"/>
          <w:szCs w:val="20"/>
        </w:rPr>
        <w:t>), the mean value for FMI in the UKB population (8.83 kg/m</w:t>
      </w:r>
      <w:r w:rsidR="00725367" w:rsidRPr="00C82E4C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="00725367" w:rsidRPr="00725367">
        <w:rPr>
          <w:rFonts w:ascii="Times New Roman" w:eastAsia="Times New Roman" w:hAnsi="Times New Roman" w:cs="Times New Roman"/>
          <w:sz w:val="20"/>
          <w:szCs w:val="20"/>
        </w:rPr>
        <w:t>), and the mean value for WHR in the UKB population (0.</w:t>
      </w:r>
      <w:r w:rsidR="001F0AA8">
        <w:rPr>
          <w:rFonts w:ascii="Times New Roman" w:eastAsia="Times New Roman" w:hAnsi="Times New Roman" w:cs="Times New Roman"/>
          <w:sz w:val="20"/>
          <w:szCs w:val="20"/>
        </w:rPr>
        <w:t>87</w:t>
      </w:r>
      <w:r w:rsidR="00725367" w:rsidRPr="00725367">
        <w:rPr>
          <w:rFonts w:ascii="Times New Roman" w:eastAsia="Times New Roman" w:hAnsi="Times New Roman" w:cs="Times New Roman"/>
          <w:sz w:val="20"/>
          <w:szCs w:val="20"/>
        </w:rPr>
        <w:t>) for analyses with BMI, FMI, and WHR were used as independent variables, respectively.</w:t>
      </w:r>
    </w:p>
    <w:p w14:paraId="5F62BE7E" w14:textId="533D7278" w:rsidR="0077167B" w:rsidRDefault="0077167B" w:rsidP="00725367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9C893C2" w14:textId="2E25053D" w:rsidR="0077167B" w:rsidRDefault="0077167B" w:rsidP="00725367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ABA708B" w14:textId="6D125AD4" w:rsidR="00C83DF3" w:rsidRDefault="00C83DF3" w:rsidP="00725367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907C638" w14:textId="097D7B2B" w:rsidR="00C83DF3" w:rsidRDefault="00C83DF3" w:rsidP="00725367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BE263CD" w14:textId="39D308CC" w:rsidR="00C83DF3" w:rsidRDefault="00C83DF3" w:rsidP="00725367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16AAD8B" w14:textId="56BE19B0" w:rsidR="00C83DF3" w:rsidRDefault="00C83DF3" w:rsidP="00725367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7AD5F87" w14:textId="362BB405" w:rsidR="00C83DF3" w:rsidRDefault="00C83DF3" w:rsidP="00725367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48200E3" w14:textId="05D4CED0" w:rsidR="00C83DF3" w:rsidRDefault="00C83DF3" w:rsidP="00725367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633307D" w14:textId="78BDC189" w:rsidR="00C83DF3" w:rsidRDefault="00C83DF3" w:rsidP="00725367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24AAC04" w14:textId="3B614E4F" w:rsidR="00C83DF3" w:rsidRDefault="00C83DF3" w:rsidP="00725367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9128DD6" w14:textId="656FAC32" w:rsidR="00C83DF3" w:rsidRDefault="00C83DF3" w:rsidP="00725367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7F4B55D" w14:textId="451E7DB0" w:rsidR="00C83DF3" w:rsidRDefault="00C83DF3" w:rsidP="00725367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1E908C1" w14:textId="48F89525" w:rsidR="00C83DF3" w:rsidRDefault="00C83DF3" w:rsidP="00725367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E5328A2" w14:textId="418F9ED6" w:rsidR="00C83DF3" w:rsidRDefault="00C83DF3" w:rsidP="00725367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683FC7B" w14:textId="3FD9CD01" w:rsidR="00C83DF3" w:rsidRDefault="00C83DF3" w:rsidP="00725367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D5C4488" w14:textId="52C67A91" w:rsidR="00C83DF3" w:rsidRDefault="00C83DF3" w:rsidP="00725367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D7336CF" w14:textId="3CB2D9F2" w:rsidR="00C83DF3" w:rsidRDefault="00AC1CA7" w:rsidP="00725367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703296" behindDoc="0" locked="0" layoutInCell="1" allowOverlap="1" wp14:anchorId="700B08FB" wp14:editId="08990AC3">
            <wp:simplePos x="0" y="0"/>
            <wp:positionH relativeFrom="column">
              <wp:posOffset>-524510</wp:posOffset>
            </wp:positionH>
            <wp:positionV relativeFrom="paragraph">
              <wp:posOffset>0</wp:posOffset>
            </wp:positionV>
            <wp:extent cx="6958330" cy="2967990"/>
            <wp:effectExtent l="0" t="0" r="1270" b="3810"/>
            <wp:wrapSquare wrapText="bothSides"/>
            <wp:docPr id="7" name="Picture 7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aphical user interface,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58330" cy="29679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5B291E" w14:textId="094A748D" w:rsidR="00C83DF3" w:rsidRDefault="00C83DF3" w:rsidP="00725367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FF25EE5" w14:textId="23620A20" w:rsidR="002834B4" w:rsidRDefault="00C83DF3" w:rsidP="00725367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7763C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 S1</w:t>
      </w:r>
      <w:r w:rsidR="00F321AF">
        <w:rPr>
          <w:rFonts w:ascii="Times New Roman" w:eastAsia="Times New Roman" w:hAnsi="Times New Roman" w:cs="Times New Roman"/>
          <w:b/>
          <w:bCs/>
          <w:sz w:val="20"/>
          <w:szCs w:val="20"/>
        </w:rPr>
        <w:t>1</w:t>
      </w:r>
      <w:r w:rsidR="00EA4C87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Pr="00C83DF3">
        <w:rPr>
          <w:rFonts w:ascii="Times New Roman" w:eastAsia="Times New Roman" w:hAnsi="Times New Roman" w:cs="Times New Roman"/>
          <w:sz w:val="20"/>
          <w:szCs w:val="20"/>
        </w:rPr>
        <w:t xml:space="preserve">The relationship between a) BMI, b) FMI, and c) WHR respectively, and cause-specific mortality outcomes. BMI = body mass index, FMI = fat mass index, WHR = Waist-to-hip ratio, CVD = cardiovascular disease, HR = hazard ratio for all-cause mortality. Statistical significance for non-linearity was at a </w:t>
      </w:r>
      <w:r w:rsidRPr="00FA2A28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p </w:t>
      </w:r>
      <w:r w:rsidRPr="00C83DF3">
        <w:rPr>
          <w:rFonts w:ascii="Times New Roman" w:eastAsia="Times New Roman" w:hAnsi="Times New Roman" w:cs="Times New Roman"/>
          <w:sz w:val="20"/>
          <w:szCs w:val="20"/>
        </w:rPr>
        <w:t>&lt; 0.0</w:t>
      </w:r>
      <w:r w:rsidR="0099369A">
        <w:rPr>
          <w:rFonts w:ascii="Times New Roman" w:eastAsia="Times New Roman" w:hAnsi="Times New Roman" w:cs="Times New Roman"/>
          <w:sz w:val="20"/>
          <w:szCs w:val="20"/>
        </w:rPr>
        <w:t>5</w:t>
      </w:r>
      <w:r w:rsidRPr="00C83DF3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3C4457">
        <w:rPr>
          <w:rFonts w:ascii="Times New Roman" w:eastAsia="Times New Roman" w:hAnsi="Times New Roman" w:cs="Times New Roman"/>
          <w:sz w:val="20"/>
          <w:szCs w:val="20"/>
        </w:rPr>
        <w:t>N</w:t>
      </w:r>
      <w:r w:rsidRPr="00C83DF3">
        <w:rPr>
          <w:rFonts w:ascii="Times New Roman" w:eastAsia="Times New Roman" w:hAnsi="Times New Roman" w:cs="Times New Roman"/>
          <w:sz w:val="20"/>
          <w:szCs w:val="20"/>
        </w:rPr>
        <w:t xml:space="preserve"> = </w:t>
      </w:r>
      <w:r w:rsidR="001B71E8">
        <w:rPr>
          <w:rFonts w:ascii="Times New Roman" w:eastAsia="Times New Roman" w:hAnsi="Times New Roman" w:cs="Times New Roman"/>
          <w:sz w:val="20"/>
          <w:szCs w:val="20"/>
        </w:rPr>
        <w:t>387</w:t>
      </w:r>
      <w:r w:rsidR="001B71E8" w:rsidRPr="00725367">
        <w:rPr>
          <w:rFonts w:ascii="Times New Roman" w:eastAsia="Times New Roman" w:hAnsi="Times New Roman" w:cs="Times New Roman"/>
          <w:sz w:val="20"/>
          <w:szCs w:val="20"/>
        </w:rPr>
        <w:t>,</w:t>
      </w:r>
      <w:r w:rsidR="001B71E8">
        <w:rPr>
          <w:rFonts w:ascii="Times New Roman" w:eastAsia="Times New Roman" w:hAnsi="Times New Roman" w:cs="Times New Roman"/>
          <w:sz w:val="20"/>
          <w:szCs w:val="20"/>
        </w:rPr>
        <w:t>672</w:t>
      </w:r>
      <w:r w:rsidRPr="00C83DF3">
        <w:rPr>
          <w:rFonts w:ascii="Times New Roman" w:eastAsia="Times New Roman" w:hAnsi="Times New Roman" w:cs="Times New Roman"/>
          <w:sz w:val="20"/>
          <w:szCs w:val="20"/>
        </w:rPr>
        <w:t>. Against respiratory disease, the nadir for BMI and FMI were 26.</w:t>
      </w:r>
      <w:r w:rsidR="00726F75">
        <w:rPr>
          <w:rFonts w:ascii="Times New Roman" w:eastAsia="Times New Roman" w:hAnsi="Times New Roman" w:cs="Times New Roman"/>
          <w:sz w:val="20"/>
          <w:szCs w:val="20"/>
        </w:rPr>
        <w:t>0</w:t>
      </w:r>
      <w:r w:rsidRPr="00C83DF3"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w:r w:rsidR="00726F75">
        <w:rPr>
          <w:rFonts w:ascii="Times New Roman" w:eastAsia="Times New Roman" w:hAnsi="Times New Roman" w:cs="Times New Roman"/>
          <w:sz w:val="20"/>
          <w:szCs w:val="20"/>
        </w:rPr>
        <w:t>7</w:t>
      </w:r>
      <w:r w:rsidRPr="00C83DF3">
        <w:rPr>
          <w:rFonts w:ascii="Times New Roman" w:eastAsia="Times New Roman" w:hAnsi="Times New Roman" w:cs="Times New Roman"/>
          <w:sz w:val="20"/>
          <w:szCs w:val="20"/>
        </w:rPr>
        <w:t>.</w:t>
      </w:r>
      <w:r w:rsidR="00726F75">
        <w:rPr>
          <w:rFonts w:ascii="Times New Roman" w:eastAsia="Times New Roman" w:hAnsi="Times New Roman" w:cs="Times New Roman"/>
          <w:sz w:val="20"/>
          <w:szCs w:val="20"/>
        </w:rPr>
        <w:t>43</w:t>
      </w:r>
      <w:r w:rsidRPr="00C83DF3">
        <w:rPr>
          <w:rFonts w:ascii="Times New Roman" w:eastAsia="Times New Roman" w:hAnsi="Times New Roman" w:cs="Times New Roman"/>
          <w:sz w:val="20"/>
          <w:szCs w:val="20"/>
        </w:rPr>
        <w:t xml:space="preserve"> kg/m</w:t>
      </w:r>
      <w:r w:rsidRPr="00FA2A28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C83DF3">
        <w:rPr>
          <w:rFonts w:ascii="Times New Roman" w:eastAsia="Times New Roman" w:hAnsi="Times New Roman" w:cs="Times New Roman"/>
          <w:sz w:val="20"/>
          <w:szCs w:val="20"/>
        </w:rPr>
        <w:t xml:space="preserve"> respectively. Against other disease, the nadir for BMI and FMI were 2</w:t>
      </w:r>
      <w:r w:rsidR="00AF7901">
        <w:rPr>
          <w:rFonts w:ascii="Times New Roman" w:eastAsia="Times New Roman" w:hAnsi="Times New Roman" w:cs="Times New Roman"/>
          <w:sz w:val="20"/>
          <w:szCs w:val="20"/>
        </w:rPr>
        <w:t>5</w:t>
      </w:r>
      <w:r w:rsidRPr="00C83DF3">
        <w:rPr>
          <w:rFonts w:ascii="Times New Roman" w:eastAsia="Times New Roman" w:hAnsi="Times New Roman" w:cs="Times New Roman"/>
          <w:sz w:val="20"/>
          <w:szCs w:val="20"/>
        </w:rPr>
        <w:t>.</w:t>
      </w:r>
      <w:r w:rsidR="00AF7901">
        <w:rPr>
          <w:rFonts w:ascii="Times New Roman" w:eastAsia="Times New Roman" w:hAnsi="Times New Roman" w:cs="Times New Roman"/>
          <w:sz w:val="20"/>
          <w:szCs w:val="20"/>
        </w:rPr>
        <w:t>5</w:t>
      </w:r>
      <w:r w:rsidRPr="00C83DF3">
        <w:rPr>
          <w:rFonts w:ascii="Times New Roman" w:eastAsia="Times New Roman" w:hAnsi="Times New Roman" w:cs="Times New Roman"/>
          <w:sz w:val="20"/>
          <w:szCs w:val="20"/>
        </w:rPr>
        <w:t xml:space="preserve"> and 6.</w:t>
      </w:r>
      <w:r w:rsidR="00AF7901">
        <w:rPr>
          <w:rFonts w:ascii="Times New Roman" w:eastAsia="Times New Roman" w:hAnsi="Times New Roman" w:cs="Times New Roman"/>
          <w:sz w:val="20"/>
          <w:szCs w:val="20"/>
        </w:rPr>
        <w:t>55</w:t>
      </w:r>
      <w:r w:rsidRPr="00C83DF3">
        <w:rPr>
          <w:rFonts w:ascii="Times New Roman" w:eastAsia="Times New Roman" w:hAnsi="Times New Roman" w:cs="Times New Roman"/>
          <w:sz w:val="20"/>
          <w:szCs w:val="20"/>
        </w:rPr>
        <w:t xml:space="preserve"> kg/m</w:t>
      </w:r>
      <w:r w:rsidRPr="00FA2A28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2 </w:t>
      </w:r>
      <w:r w:rsidRPr="00C83DF3">
        <w:rPr>
          <w:rFonts w:ascii="Times New Roman" w:eastAsia="Times New Roman" w:hAnsi="Times New Roman" w:cs="Times New Roman"/>
          <w:sz w:val="20"/>
          <w:szCs w:val="20"/>
        </w:rPr>
        <w:t xml:space="preserve">respectively.  </w:t>
      </w:r>
    </w:p>
    <w:p w14:paraId="3152FC71" w14:textId="77777777" w:rsidR="002834B4" w:rsidRDefault="002834B4" w:rsidP="00725367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2F5CE1C" w14:textId="77777777" w:rsidR="002834B4" w:rsidRDefault="002834B4" w:rsidP="00725367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A881823" w14:textId="0E9D99F0" w:rsidR="00045ECC" w:rsidRDefault="00045ECC" w:rsidP="00EA4C87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CA"/>
        </w:rPr>
      </w:pPr>
    </w:p>
    <w:p w14:paraId="2AD6FB38" w14:textId="77777777" w:rsidR="00045ECC" w:rsidRDefault="00045ECC" w:rsidP="00EA4C87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CA"/>
        </w:rPr>
      </w:pPr>
    </w:p>
    <w:p w14:paraId="55195797" w14:textId="77777777" w:rsidR="00045ECC" w:rsidRPr="00EA4C87" w:rsidRDefault="00045ECC" w:rsidP="00EA4C87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CA"/>
        </w:rPr>
      </w:pPr>
    </w:p>
    <w:p w14:paraId="3A2DD773" w14:textId="41D06A28" w:rsidR="00A109AC" w:rsidRDefault="0048256C" w:rsidP="00045ECC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8256C"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w:drawing>
          <wp:inline distT="0" distB="0" distL="0" distR="0" wp14:anchorId="73856109" wp14:editId="372098FD">
            <wp:extent cx="5943600" cy="15640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6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FFC286" w14:textId="3FD46C3E" w:rsidR="00A109AC" w:rsidRDefault="00A109AC" w:rsidP="00045ECC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A8EFBFF" w14:textId="01A63061" w:rsidR="001D0665" w:rsidRDefault="001D0665" w:rsidP="00045ECC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F7A48D2" w14:textId="4F273F70" w:rsidR="004168A9" w:rsidRDefault="004168A9" w:rsidP="00A109AC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CA"/>
        </w:rPr>
      </w:pPr>
    </w:p>
    <w:p w14:paraId="18AF65A1" w14:textId="77777777" w:rsidR="004168A9" w:rsidRDefault="004168A9" w:rsidP="00A109AC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CA"/>
        </w:rPr>
      </w:pPr>
    </w:p>
    <w:p w14:paraId="2A5F5B91" w14:textId="77777777" w:rsidR="004168A9" w:rsidRDefault="004168A9" w:rsidP="00A109AC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CA"/>
        </w:rPr>
      </w:pPr>
    </w:p>
    <w:p w14:paraId="25CD521F" w14:textId="78AA43CC" w:rsidR="004168A9" w:rsidRDefault="004168A9" w:rsidP="00A109AC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CA"/>
        </w:rPr>
      </w:pPr>
    </w:p>
    <w:p w14:paraId="79EE68A9" w14:textId="77777777" w:rsidR="004168A9" w:rsidRDefault="004168A9" w:rsidP="00A109AC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CA"/>
        </w:rPr>
      </w:pPr>
    </w:p>
    <w:p w14:paraId="37F6BEAF" w14:textId="77777777" w:rsidR="00535A94" w:rsidRDefault="00535A94" w:rsidP="00EC7BF5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/>
        </w:rPr>
      </w:pPr>
    </w:p>
    <w:p w14:paraId="3A0F54B0" w14:textId="0D760588" w:rsidR="00EC29FC" w:rsidRDefault="00EC29FC" w:rsidP="00012279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/>
        </w:rPr>
      </w:pPr>
    </w:p>
    <w:p w14:paraId="354C63E6" w14:textId="77777777" w:rsidR="00190113" w:rsidRDefault="00190113" w:rsidP="00012279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/>
        </w:rPr>
      </w:pPr>
    </w:p>
    <w:p w14:paraId="1B326A13" w14:textId="77777777" w:rsidR="00190113" w:rsidRDefault="00190113" w:rsidP="00012279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/>
        </w:rPr>
      </w:pPr>
    </w:p>
    <w:p w14:paraId="69885814" w14:textId="77777777" w:rsidR="00190113" w:rsidRDefault="00190113" w:rsidP="00012279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/>
        </w:rPr>
      </w:pPr>
    </w:p>
    <w:p w14:paraId="792A322A" w14:textId="77777777" w:rsidR="00190113" w:rsidRDefault="00190113" w:rsidP="00012279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/>
        </w:rPr>
      </w:pPr>
    </w:p>
    <w:p w14:paraId="40DE1079" w14:textId="24FE3D22" w:rsidR="00012279" w:rsidRDefault="00012279" w:rsidP="00012279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CA"/>
        </w:rPr>
      </w:pPr>
      <w:r w:rsidRPr="00012279">
        <w:rPr>
          <w:rFonts w:ascii="Times New Roman" w:eastAsia="Times New Roman" w:hAnsi="Times New Roman" w:cs="Times New Roman"/>
          <w:b/>
          <w:bCs/>
          <w:sz w:val="20"/>
          <w:szCs w:val="20"/>
          <w:lang w:val="en-CA"/>
        </w:rPr>
        <w:t>Supplementary S</w:t>
      </w:r>
      <w:r w:rsidR="00F26638">
        <w:rPr>
          <w:rFonts w:ascii="Times New Roman" w:eastAsia="Times New Roman" w:hAnsi="Times New Roman" w:cs="Times New Roman"/>
          <w:b/>
          <w:bCs/>
          <w:sz w:val="20"/>
          <w:szCs w:val="20"/>
          <w:lang w:val="en-CA"/>
        </w:rPr>
        <w:t>1</w:t>
      </w:r>
      <w:r w:rsidR="00F321AF">
        <w:rPr>
          <w:rFonts w:ascii="Times New Roman" w:eastAsia="Times New Roman" w:hAnsi="Times New Roman" w:cs="Times New Roman"/>
          <w:b/>
          <w:bCs/>
          <w:sz w:val="20"/>
          <w:szCs w:val="20"/>
          <w:lang w:val="en-CA"/>
        </w:rPr>
        <w:t>2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CA"/>
        </w:rPr>
        <w:t xml:space="preserve">: </w:t>
      </w:r>
      <w:r w:rsidRPr="00012279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Linear mendelian randomization analyses comparing the effect of individual </w:t>
      </w:r>
      <w:proofErr w:type="gramStart"/>
      <w:r w:rsidRPr="00012279">
        <w:rPr>
          <w:rFonts w:ascii="Times New Roman" w:eastAsia="Times New Roman" w:hAnsi="Times New Roman" w:cs="Times New Roman"/>
          <w:sz w:val="20"/>
          <w:szCs w:val="20"/>
          <w:lang w:val="en-CA"/>
        </w:rPr>
        <w:t>genetically-determined</w:t>
      </w:r>
      <w:proofErr w:type="gramEnd"/>
      <w:r w:rsidRPr="00012279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 adiposity measures on all-cause mortality between pre</w:t>
      </w:r>
      <w:r w:rsidR="00D70A19">
        <w:rPr>
          <w:rFonts w:ascii="Times New Roman" w:eastAsia="Times New Roman" w:hAnsi="Times New Roman" w:cs="Times New Roman"/>
          <w:sz w:val="20"/>
          <w:szCs w:val="20"/>
          <w:lang w:val="en-CA"/>
        </w:rPr>
        <w:t>-</w:t>
      </w:r>
      <w:r w:rsidRPr="00012279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 versus post-menopausal aged </w:t>
      </w:r>
      <w:r w:rsidR="00C878AB">
        <w:rPr>
          <w:rFonts w:ascii="Times New Roman" w:eastAsia="Times New Roman" w:hAnsi="Times New Roman" w:cs="Times New Roman"/>
          <w:sz w:val="20"/>
          <w:szCs w:val="20"/>
          <w:lang w:val="en-CA"/>
        </w:rPr>
        <w:t>females</w:t>
      </w:r>
      <w:r w:rsidRPr="00012279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 in the UKB. </w:t>
      </w:r>
      <w:r w:rsidR="00D94423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Pre-menopausal age was defined </w:t>
      </w:r>
      <w:r w:rsidR="000954E9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as </w:t>
      </w:r>
      <w:r w:rsidR="00C878AB">
        <w:rPr>
          <w:rFonts w:ascii="Times New Roman" w:eastAsia="Times New Roman" w:hAnsi="Times New Roman" w:cs="Times New Roman"/>
          <w:sz w:val="20"/>
          <w:szCs w:val="20"/>
          <w:lang w:val="en-CA"/>
        </w:rPr>
        <w:t>females</w:t>
      </w:r>
      <w:r w:rsidR="000954E9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 aged 52 </w:t>
      </w:r>
      <w:r w:rsidR="000338B0">
        <w:rPr>
          <w:rFonts w:ascii="Times New Roman" w:eastAsia="Times New Roman" w:hAnsi="Times New Roman" w:cs="Times New Roman"/>
          <w:sz w:val="20"/>
          <w:szCs w:val="20"/>
          <w:lang w:val="en-CA"/>
        </w:rPr>
        <w:t>and</w:t>
      </w:r>
      <w:r w:rsidR="000954E9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 young</w:t>
      </w:r>
      <w:r w:rsidR="000338B0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er, while post-menopausal age was defined as </w:t>
      </w:r>
      <w:r w:rsidR="00C878AB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females </w:t>
      </w:r>
      <w:r w:rsidR="000338B0">
        <w:rPr>
          <w:rFonts w:ascii="Times New Roman" w:eastAsia="Times New Roman" w:hAnsi="Times New Roman" w:cs="Times New Roman"/>
          <w:sz w:val="20"/>
          <w:szCs w:val="20"/>
          <w:lang w:val="en-CA"/>
        </w:rPr>
        <w:t>aged 53 and older.</w:t>
      </w:r>
      <w:r w:rsidR="00D94423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 </w:t>
      </w:r>
      <w:r w:rsidRPr="00012279">
        <w:rPr>
          <w:rFonts w:ascii="Times New Roman" w:eastAsia="Times New Roman" w:hAnsi="Times New Roman" w:cs="Times New Roman"/>
          <w:sz w:val="20"/>
          <w:szCs w:val="20"/>
          <w:lang w:val="en-CA"/>
        </w:rPr>
        <w:t>All PRS were standardized for their effects on their corresponding traits (</w:t>
      </w:r>
      <w:proofErr w:type="gramStart"/>
      <w:r w:rsidRPr="00012279">
        <w:rPr>
          <w:rFonts w:ascii="Times New Roman" w:eastAsia="Times New Roman" w:hAnsi="Times New Roman" w:cs="Times New Roman"/>
          <w:sz w:val="20"/>
          <w:szCs w:val="20"/>
          <w:lang w:val="en-CA"/>
        </w:rPr>
        <w:t>i.e.</w:t>
      </w:r>
      <w:proofErr w:type="gramEnd"/>
      <w:r w:rsidRPr="00012279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 the BMI PRS was adjusted for its effect on BMI). Odds ratios (OR) indicate the effect of a 1 SD unit increase in adiposity measure on risk of all-cause mortality. Significance is considered at </w:t>
      </w:r>
      <w:r w:rsidRPr="00012279">
        <w:rPr>
          <w:rFonts w:ascii="Times New Roman" w:eastAsia="Times New Roman" w:hAnsi="Times New Roman" w:cs="Times New Roman"/>
          <w:i/>
          <w:sz w:val="20"/>
          <w:szCs w:val="20"/>
          <w:lang w:val="en-CA"/>
        </w:rPr>
        <w:t xml:space="preserve">p </w:t>
      </w:r>
      <w:r w:rsidRPr="00012279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&lt; 0.05. BMI = body mass index, FMI = fat mass index, WHR = waist-to-hip ratio, OR = odds ratio, PRS = polygenic risk score, </w:t>
      </w:r>
      <w:proofErr w:type="spellStart"/>
      <w:r w:rsidRPr="00012279">
        <w:rPr>
          <w:rFonts w:ascii="Times New Roman" w:eastAsia="Times New Roman" w:hAnsi="Times New Roman" w:cs="Times New Roman"/>
          <w:i/>
          <w:sz w:val="20"/>
          <w:szCs w:val="20"/>
          <w:lang w:val="en-CA"/>
        </w:rPr>
        <w:t>P</w:t>
      </w:r>
      <w:r w:rsidRPr="00012279">
        <w:rPr>
          <w:rFonts w:ascii="Times New Roman" w:eastAsia="Times New Roman" w:hAnsi="Times New Roman" w:cs="Times New Roman"/>
          <w:sz w:val="20"/>
          <w:szCs w:val="20"/>
          <w:vertAlign w:val="subscript"/>
          <w:lang w:val="en-CA"/>
        </w:rPr>
        <w:t>het</w:t>
      </w:r>
      <w:proofErr w:type="spellEnd"/>
      <w:r w:rsidRPr="00012279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 = </w:t>
      </w:r>
      <w:r w:rsidRPr="00012279">
        <w:rPr>
          <w:rFonts w:ascii="Times New Roman" w:eastAsia="Times New Roman" w:hAnsi="Times New Roman" w:cs="Times New Roman"/>
          <w:i/>
          <w:sz w:val="20"/>
          <w:szCs w:val="20"/>
          <w:lang w:val="en-CA"/>
        </w:rPr>
        <w:t>p</w:t>
      </w:r>
      <w:r w:rsidR="00AB2526">
        <w:rPr>
          <w:rFonts w:ascii="Times New Roman" w:eastAsia="Times New Roman" w:hAnsi="Times New Roman" w:cs="Times New Roman"/>
          <w:i/>
          <w:sz w:val="20"/>
          <w:szCs w:val="20"/>
          <w:lang w:val="en-CA"/>
        </w:rPr>
        <w:t xml:space="preserve"> </w:t>
      </w:r>
      <w:r w:rsidR="00AB2526">
        <w:rPr>
          <w:rFonts w:ascii="Times New Roman" w:eastAsia="Times New Roman" w:hAnsi="Times New Roman" w:cs="Times New Roman"/>
          <w:iCs/>
          <w:sz w:val="20"/>
          <w:szCs w:val="20"/>
          <w:lang w:val="en-CA"/>
        </w:rPr>
        <w:t xml:space="preserve">value for heterogeneity from the </w:t>
      </w:r>
      <w:r w:rsidRPr="00012279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fixed-effects </w:t>
      </w:r>
      <w:r w:rsidR="00AB2526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general </w:t>
      </w:r>
      <w:r w:rsidRPr="00012279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heterogeneity test. </w:t>
      </w:r>
      <w:proofErr w:type="spellStart"/>
      <w:r w:rsidRPr="00012279">
        <w:rPr>
          <w:rFonts w:ascii="Times New Roman" w:eastAsia="Times New Roman" w:hAnsi="Times New Roman" w:cs="Times New Roman"/>
          <w:sz w:val="20"/>
          <w:szCs w:val="20"/>
          <w:lang w:val="en-CA"/>
        </w:rPr>
        <w:t>N</w:t>
      </w:r>
      <w:r w:rsidRPr="00012279">
        <w:rPr>
          <w:rFonts w:ascii="Times New Roman" w:eastAsia="Times New Roman" w:hAnsi="Times New Roman" w:cs="Times New Roman"/>
          <w:sz w:val="20"/>
          <w:szCs w:val="20"/>
          <w:vertAlign w:val="subscript"/>
          <w:lang w:val="en-CA"/>
        </w:rPr>
        <w:t>pre</w:t>
      </w:r>
      <w:proofErr w:type="spellEnd"/>
      <w:r w:rsidRPr="00012279">
        <w:rPr>
          <w:rFonts w:ascii="Times New Roman" w:eastAsia="Times New Roman" w:hAnsi="Times New Roman" w:cs="Times New Roman"/>
          <w:sz w:val="20"/>
          <w:szCs w:val="20"/>
          <w:vertAlign w:val="subscript"/>
          <w:lang w:val="en-CA"/>
        </w:rPr>
        <w:t>-</w:t>
      </w:r>
      <w:proofErr w:type="gramStart"/>
      <w:r w:rsidRPr="00012279">
        <w:rPr>
          <w:rFonts w:ascii="Times New Roman" w:eastAsia="Times New Roman" w:hAnsi="Times New Roman" w:cs="Times New Roman"/>
          <w:sz w:val="20"/>
          <w:szCs w:val="20"/>
          <w:vertAlign w:val="subscript"/>
          <w:lang w:val="en-CA"/>
        </w:rPr>
        <w:t xml:space="preserve">menopausal  </w:t>
      </w:r>
      <w:r w:rsidRPr="00012279">
        <w:rPr>
          <w:rFonts w:ascii="Times New Roman" w:eastAsia="Times New Roman" w:hAnsi="Times New Roman" w:cs="Times New Roman"/>
          <w:sz w:val="20"/>
          <w:szCs w:val="20"/>
          <w:lang w:val="en-CA"/>
        </w:rPr>
        <w:t>=</w:t>
      </w:r>
      <w:proofErr w:type="gramEnd"/>
      <w:r w:rsidRPr="00012279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 2,300; </w:t>
      </w:r>
      <w:proofErr w:type="spellStart"/>
      <w:r w:rsidRPr="00012279">
        <w:rPr>
          <w:rFonts w:ascii="Times New Roman" w:eastAsia="Times New Roman" w:hAnsi="Times New Roman" w:cs="Times New Roman"/>
          <w:sz w:val="20"/>
          <w:szCs w:val="20"/>
          <w:lang w:val="en-CA"/>
        </w:rPr>
        <w:t>N</w:t>
      </w:r>
      <w:r w:rsidRPr="00012279">
        <w:rPr>
          <w:rFonts w:ascii="Times New Roman" w:eastAsia="Times New Roman" w:hAnsi="Times New Roman" w:cs="Times New Roman"/>
          <w:sz w:val="20"/>
          <w:szCs w:val="20"/>
          <w:vertAlign w:val="subscript"/>
          <w:lang w:val="en-CA"/>
        </w:rPr>
        <w:t>post</w:t>
      </w:r>
      <w:proofErr w:type="spellEnd"/>
      <w:r w:rsidRPr="00012279">
        <w:rPr>
          <w:rFonts w:ascii="Times New Roman" w:eastAsia="Times New Roman" w:hAnsi="Times New Roman" w:cs="Times New Roman"/>
          <w:sz w:val="20"/>
          <w:szCs w:val="20"/>
          <w:vertAlign w:val="subscript"/>
          <w:lang w:val="en-CA"/>
        </w:rPr>
        <w:t>-menopausal</w:t>
      </w:r>
      <w:r w:rsidRPr="00012279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 = 18,263. The adjusted model was used. </w:t>
      </w:r>
      <w:r w:rsidR="00A13D00" w:rsidRPr="00A13D00">
        <w:rPr>
          <w:rFonts w:ascii="Times New Roman" w:eastAsia="Times New Roman" w:hAnsi="Times New Roman" w:cs="Times New Roman"/>
          <w:sz w:val="20"/>
          <w:szCs w:val="20"/>
          <w:lang w:val="en-CA"/>
        </w:rPr>
        <w:t>Asterisks (*) represent statistical significance</w:t>
      </w:r>
      <w:r w:rsidR="00A13D00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. </w:t>
      </w:r>
    </w:p>
    <w:p w14:paraId="2C551F17" w14:textId="7037B339" w:rsidR="00C84642" w:rsidRDefault="00C84642" w:rsidP="00012279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CA"/>
        </w:rPr>
      </w:pPr>
    </w:p>
    <w:p w14:paraId="1FEF8625" w14:textId="4561FBFE" w:rsidR="00C84642" w:rsidRPr="00012279" w:rsidRDefault="00C84642" w:rsidP="00012279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/>
        </w:rPr>
      </w:pPr>
    </w:p>
    <w:p w14:paraId="044E3793" w14:textId="550E0BE5" w:rsidR="001E57B7" w:rsidRDefault="00322745" w:rsidP="00315526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16EB40D0" wp14:editId="70D28B65">
            <wp:extent cx="5943600" cy="288607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8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0A57A6" w14:textId="79E8B4DA" w:rsidR="001E57B7" w:rsidRDefault="001E57B7" w:rsidP="00315526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E478403" w14:textId="04CACFA8" w:rsidR="001E57B7" w:rsidRDefault="001E57B7" w:rsidP="00315526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BE6E295" w14:textId="4DE9AB57" w:rsidR="001E57B7" w:rsidRDefault="001E57B7" w:rsidP="00315526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07C4AB8" w14:textId="63B8BB29" w:rsidR="001E57B7" w:rsidRDefault="001E57B7" w:rsidP="001E57B7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E57B7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ry S13: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Comparison between epidemiologically-derived and MR-derived estimates for the BMI – all-cause mortality relationship. </w:t>
      </w:r>
      <w:r w:rsidR="009905FD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>All PRS were standardized for their effects on their corresponding traits (</w:t>
      </w:r>
      <w:proofErr w:type="gramStart"/>
      <w:r w:rsidR="009905FD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>e.g.</w:t>
      </w:r>
      <w:proofErr w:type="gramEnd"/>
      <w:r w:rsidR="009905FD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 the BMI PRS was adjusted for its effect on BMI). Hazard ratios (HR) indicate the effect of a 1 SD unit increase in </w:t>
      </w:r>
      <w:r w:rsid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BMI </w:t>
      </w:r>
      <w:r w:rsidR="009905FD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on risk of mortality. Odds ratios (OR) indicate the effect of a 1 SD unit increase in </w:t>
      </w:r>
      <w:proofErr w:type="gramStart"/>
      <w:r w:rsidR="009905FD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>genetically-predicted</w:t>
      </w:r>
      <w:proofErr w:type="gramEnd"/>
      <w:r w:rsidR="009905FD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 </w:t>
      </w:r>
      <w:r w:rsid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BMI </w:t>
      </w:r>
      <w:r w:rsidR="009905FD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measure on risk of mortality. The adjusted model was used for all sex-specific </w:t>
      </w:r>
      <w:r w:rsid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and cause-specific mortality </w:t>
      </w:r>
      <w:r w:rsidR="009905FD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analyses. Significance is considered at </w:t>
      </w:r>
      <w:r w:rsidR="009905FD" w:rsidRPr="009905FD">
        <w:rPr>
          <w:rFonts w:ascii="Times New Roman" w:eastAsia="Times New Roman" w:hAnsi="Times New Roman" w:cs="Times New Roman"/>
          <w:i/>
          <w:sz w:val="20"/>
          <w:szCs w:val="20"/>
          <w:lang w:val="en-CA"/>
        </w:rPr>
        <w:t xml:space="preserve">p </w:t>
      </w:r>
      <w:r w:rsidR="009905FD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&lt; 0.05. </w:t>
      </w:r>
      <w:r w:rsidR="00F4243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MR = mendelian randomization, </w:t>
      </w:r>
      <w:r w:rsidR="009905FD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BMI = body mass index, FMI = fat mass index, WHR = waist-to-hip ratio, </w:t>
      </w:r>
      <w:r w:rsid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CVD = cardiovascular disease, </w:t>
      </w:r>
      <w:r w:rsidR="009905FD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OR = odds ratio, HR = hazard ratio, PRS = polygenic risk score. </w:t>
      </w:r>
      <w:r w:rsidR="00B17638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>N=</w:t>
      </w:r>
      <w:r w:rsidR="009943CE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 387,672</w:t>
      </w:r>
      <w:r w:rsidR="00B17638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 (</w:t>
      </w:r>
      <w:r w:rsidR="00F91EDC">
        <w:rPr>
          <w:rFonts w:ascii="Times New Roman" w:eastAsia="Times New Roman" w:hAnsi="Times New Roman" w:cs="Times New Roman"/>
          <w:sz w:val="20"/>
          <w:szCs w:val="20"/>
          <w:lang w:val="en-CA"/>
        </w:rPr>
        <w:t>adjusted, adjusted plus, unadjusted</w:t>
      </w:r>
      <w:r w:rsidR="00CA2725">
        <w:rPr>
          <w:rFonts w:ascii="Times New Roman" w:eastAsia="Times New Roman" w:hAnsi="Times New Roman" w:cs="Times New Roman"/>
          <w:sz w:val="20"/>
          <w:szCs w:val="20"/>
          <w:lang w:val="en-CA"/>
        </w:rPr>
        <w:t>, and cause-specific mortality</w:t>
      </w:r>
      <w:r w:rsidR="00F91EDC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 models with </w:t>
      </w:r>
      <w:r w:rsidR="00B17638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>males and females combined</w:t>
      </w:r>
      <w:r w:rsidR="00B17638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, </w:t>
      </w:r>
      <w:r w:rsidR="009943CE">
        <w:rPr>
          <w:rFonts w:ascii="Times New Roman" w:eastAsia="Times New Roman" w:hAnsi="Times New Roman" w:cs="Times New Roman"/>
          <w:sz w:val="20"/>
          <w:szCs w:val="20"/>
          <w:lang w:val="en-CA"/>
        </w:rPr>
        <w:t>epidemiological</w:t>
      </w:r>
      <w:r w:rsidR="00B17638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 analyses), </w:t>
      </w:r>
      <w:r w:rsidR="009905FD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>N=50,594 (</w:t>
      </w:r>
      <w:r w:rsidR="00CA2725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adjusted, adjusted plus, unadjusted, and cause-specific mortality models </w:t>
      </w:r>
      <w:r w:rsidR="00D534D2">
        <w:rPr>
          <w:rFonts w:ascii="Times New Roman" w:eastAsia="Times New Roman" w:hAnsi="Times New Roman" w:cs="Times New Roman"/>
          <w:sz w:val="20"/>
          <w:szCs w:val="20"/>
          <w:lang w:val="en-CA"/>
        </w:rPr>
        <w:t>with males and females combined</w:t>
      </w:r>
      <w:r w:rsidR="00B17638">
        <w:rPr>
          <w:rFonts w:ascii="Times New Roman" w:eastAsia="Times New Roman" w:hAnsi="Times New Roman" w:cs="Times New Roman"/>
          <w:sz w:val="20"/>
          <w:szCs w:val="20"/>
          <w:lang w:val="en-CA"/>
        </w:rPr>
        <w:t>, MR analyses</w:t>
      </w:r>
      <w:r w:rsidR="009905FD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), </w:t>
      </w:r>
      <w:r w:rsidR="005538A9" w:rsidRPr="00725367">
        <w:rPr>
          <w:rFonts w:ascii="Times New Roman" w:eastAsia="Times New Roman" w:hAnsi="Times New Roman" w:cs="Times New Roman"/>
          <w:sz w:val="20"/>
          <w:szCs w:val="20"/>
        </w:rPr>
        <w:t>N=</w:t>
      </w:r>
      <w:r w:rsidR="005538A9">
        <w:rPr>
          <w:rFonts w:ascii="Times New Roman" w:eastAsia="Times New Roman" w:hAnsi="Times New Roman" w:cs="Times New Roman"/>
          <w:sz w:val="20"/>
          <w:szCs w:val="20"/>
        </w:rPr>
        <w:t>177,340</w:t>
      </w:r>
      <w:r w:rsidR="005538A9" w:rsidRPr="00725367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5538A9">
        <w:rPr>
          <w:rFonts w:ascii="Times New Roman" w:eastAsia="Times New Roman" w:hAnsi="Times New Roman" w:cs="Times New Roman"/>
          <w:sz w:val="20"/>
          <w:szCs w:val="20"/>
        </w:rPr>
        <w:t xml:space="preserve">males only cohort, </w:t>
      </w:r>
      <w:r w:rsidR="00B5683D">
        <w:rPr>
          <w:rFonts w:ascii="Times New Roman" w:eastAsia="Times New Roman" w:hAnsi="Times New Roman" w:cs="Times New Roman"/>
          <w:sz w:val="20"/>
          <w:szCs w:val="20"/>
        </w:rPr>
        <w:t>epidemiological analyses</w:t>
      </w:r>
      <w:r w:rsidR="005538A9" w:rsidRPr="00725367">
        <w:rPr>
          <w:rFonts w:ascii="Times New Roman" w:eastAsia="Times New Roman" w:hAnsi="Times New Roman" w:cs="Times New Roman"/>
          <w:sz w:val="20"/>
          <w:szCs w:val="20"/>
        </w:rPr>
        <w:t xml:space="preserve">), </w:t>
      </w:r>
      <w:r w:rsidR="00316764" w:rsidRPr="00725367">
        <w:rPr>
          <w:rFonts w:ascii="Times New Roman" w:eastAsia="Times New Roman" w:hAnsi="Times New Roman" w:cs="Times New Roman"/>
          <w:sz w:val="20"/>
          <w:szCs w:val="20"/>
        </w:rPr>
        <w:t>N=2</w:t>
      </w:r>
      <w:r w:rsidR="00316764">
        <w:rPr>
          <w:rFonts w:ascii="Times New Roman" w:eastAsia="Times New Roman" w:hAnsi="Times New Roman" w:cs="Times New Roman"/>
          <w:sz w:val="20"/>
          <w:szCs w:val="20"/>
        </w:rPr>
        <w:t>10</w:t>
      </w:r>
      <w:r w:rsidR="00316764" w:rsidRPr="00725367">
        <w:rPr>
          <w:rFonts w:ascii="Times New Roman" w:eastAsia="Times New Roman" w:hAnsi="Times New Roman" w:cs="Times New Roman"/>
          <w:sz w:val="20"/>
          <w:szCs w:val="20"/>
        </w:rPr>
        <w:t>,</w:t>
      </w:r>
      <w:r w:rsidR="00316764">
        <w:rPr>
          <w:rFonts w:ascii="Times New Roman" w:eastAsia="Times New Roman" w:hAnsi="Times New Roman" w:cs="Times New Roman"/>
          <w:sz w:val="20"/>
          <w:szCs w:val="20"/>
        </w:rPr>
        <w:t>332</w:t>
      </w:r>
      <w:r w:rsidR="00316764" w:rsidRPr="0072536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5538A9" w:rsidRPr="00725367">
        <w:rPr>
          <w:rFonts w:ascii="Times New Roman" w:eastAsia="Times New Roman" w:hAnsi="Times New Roman" w:cs="Times New Roman"/>
          <w:sz w:val="20"/>
          <w:szCs w:val="20"/>
        </w:rPr>
        <w:t>(</w:t>
      </w:r>
      <w:r w:rsidR="00316764">
        <w:rPr>
          <w:rFonts w:ascii="Times New Roman" w:eastAsia="Times New Roman" w:hAnsi="Times New Roman" w:cs="Times New Roman"/>
          <w:sz w:val="20"/>
          <w:szCs w:val="20"/>
        </w:rPr>
        <w:t>females only cohort</w:t>
      </w:r>
      <w:r w:rsidR="00B5683D">
        <w:rPr>
          <w:rFonts w:ascii="Times New Roman" w:eastAsia="Times New Roman" w:hAnsi="Times New Roman" w:cs="Times New Roman"/>
          <w:sz w:val="20"/>
          <w:szCs w:val="20"/>
        </w:rPr>
        <w:t>, epidemiological analyses</w:t>
      </w:r>
      <w:r w:rsidR="005538A9" w:rsidRPr="00725367">
        <w:rPr>
          <w:rFonts w:ascii="Times New Roman" w:eastAsia="Times New Roman" w:hAnsi="Times New Roman" w:cs="Times New Roman"/>
          <w:sz w:val="20"/>
          <w:szCs w:val="20"/>
        </w:rPr>
        <w:t>)</w:t>
      </w:r>
      <w:r w:rsidR="005538A9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="009905FD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>N=30,031 (males only cohort</w:t>
      </w:r>
      <w:r w:rsidR="00216255">
        <w:rPr>
          <w:rFonts w:ascii="Times New Roman" w:eastAsia="Times New Roman" w:hAnsi="Times New Roman" w:cs="Times New Roman"/>
          <w:sz w:val="20"/>
          <w:szCs w:val="20"/>
          <w:lang w:val="en-CA"/>
        </w:rPr>
        <w:t>, MR analyses</w:t>
      </w:r>
      <w:r w:rsidR="009905FD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>), and  N=20,563 (females only cohort</w:t>
      </w:r>
      <w:r w:rsidR="00216255">
        <w:rPr>
          <w:rFonts w:ascii="Times New Roman" w:eastAsia="Times New Roman" w:hAnsi="Times New Roman" w:cs="Times New Roman"/>
          <w:sz w:val="20"/>
          <w:szCs w:val="20"/>
          <w:lang w:val="en-CA"/>
        </w:rPr>
        <w:t>, MR analyses</w:t>
      </w:r>
      <w:r w:rsidR="009905FD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>).</w:t>
      </w:r>
      <w:r w:rsidR="00F4243D" w:rsidRPr="00F4243D">
        <w:rPr>
          <w:rFonts w:ascii="Times New Roman" w:eastAsia="Times New Roman" w:hAnsi="Times New Roman" w:cs="Times New Roman"/>
          <w:i/>
          <w:sz w:val="20"/>
          <w:szCs w:val="20"/>
          <w:lang w:val="en-CA"/>
        </w:rPr>
        <w:t xml:space="preserve"> </w:t>
      </w:r>
      <w:r w:rsidR="00F4243D">
        <w:rPr>
          <w:rFonts w:ascii="Times New Roman" w:eastAsia="Times New Roman" w:hAnsi="Times New Roman" w:cs="Times New Roman"/>
          <w:iCs/>
          <w:sz w:val="20"/>
          <w:szCs w:val="20"/>
          <w:lang w:val="en-CA"/>
        </w:rPr>
        <w:t xml:space="preserve">The </w:t>
      </w:r>
      <w:r w:rsidR="00F4243D" w:rsidRPr="00012279">
        <w:rPr>
          <w:rFonts w:ascii="Times New Roman" w:eastAsia="Times New Roman" w:hAnsi="Times New Roman" w:cs="Times New Roman"/>
          <w:i/>
          <w:sz w:val="20"/>
          <w:szCs w:val="20"/>
          <w:lang w:val="en-CA"/>
        </w:rPr>
        <w:t>p</w:t>
      </w:r>
      <w:r w:rsidR="00F4243D">
        <w:rPr>
          <w:rFonts w:ascii="Times New Roman" w:eastAsia="Times New Roman" w:hAnsi="Times New Roman" w:cs="Times New Roman"/>
          <w:i/>
          <w:sz w:val="20"/>
          <w:szCs w:val="20"/>
          <w:lang w:val="en-CA"/>
        </w:rPr>
        <w:t xml:space="preserve"> </w:t>
      </w:r>
      <w:r w:rsidR="00F4243D">
        <w:rPr>
          <w:rFonts w:ascii="Times New Roman" w:eastAsia="Times New Roman" w:hAnsi="Times New Roman" w:cs="Times New Roman"/>
          <w:iCs/>
          <w:sz w:val="20"/>
          <w:szCs w:val="20"/>
          <w:lang w:val="en-CA"/>
        </w:rPr>
        <w:t xml:space="preserve">value for heterogeneity was obtained from the </w:t>
      </w:r>
      <w:r w:rsidR="00F4243D" w:rsidRPr="00012279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fixed-effects </w:t>
      </w:r>
      <w:r w:rsidR="00F4243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general </w:t>
      </w:r>
      <w:r w:rsidR="00F4243D" w:rsidRPr="00012279">
        <w:rPr>
          <w:rFonts w:ascii="Times New Roman" w:eastAsia="Times New Roman" w:hAnsi="Times New Roman" w:cs="Times New Roman"/>
          <w:sz w:val="20"/>
          <w:szCs w:val="20"/>
          <w:lang w:val="en-CA"/>
        </w:rPr>
        <w:t>heterogeneity test.</w:t>
      </w:r>
      <w:r w:rsidR="00091A5F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 </w:t>
      </w:r>
      <w:r w:rsidR="00091A5F" w:rsidRPr="00091A5F">
        <w:rPr>
          <w:rFonts w:ascii="Times New Roman" w:eastAsia="Times New Roman" w:hAnsi="Times New Roman" w:cs="Times New Roman"/>
          <w:sz w:val="20"/>
          <w:szCs w:val="20"/>
          <w:lang w:val="en-CA"/>
        </w:rPr>
        <w:t>Asterisks (*) represent statistical significance</w:t>
      </w:r>
      <w:r w:rsidR="00091A5F">
        <w:rPr>
          <w:rFonts w:ascii="Times New Roman" w:eastAsia="Times New Roman" w:hAnsi="Times New Roman" w:cs="Times New Roman"/>
          <w:sz w:val="20"/>
          <w:szCs w:val="20"/>
          <w:lang w:val="en-CA"/>
        </w:rPr>
        <w:t>.</w:t>
      </w:r>
    </w:p>
    <w:p w14:paraId="27154A77" w14:textId="69BB3A46" w:rsidR="001E57B7" w:rsidRDefault="001E57B7" w:rsidP="001E57B7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F1B21A3" w14:textId="22EF983B" w:rsidR="001E57B7" w:rsidRPr="00CD4944" w:rsidRDefault="007920A8" w:rsidP="001E57B7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CAFE4A0" wp14:editId="56B7A426">
            <wp:extent cx="5943600" cy="2903855"/>
            <wp:effectExtent l="0" t="0" r="0" b="4445"/>
            <wp:docPr id="10" name="Picture 1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scatter chart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186D16" w14:textId="6F305725" w:rsidR="00CD73E6" w:rsidRDefault="001E57B7" w:rsidP="00CD73E6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E57B7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 S14:</w:t>
      </w:r>
      <w:r w:rsidRPr="001E57B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Comparison between epidemiologically-derived and MR-derived estimates for the FMI – all-cause mortality relationship</w:t>
      </w:r>
      <w:r w:rsidR="009905FD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9905FD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>All PRS were standardized for their effects on their corresponding traits (</w:t>
      </w:r>
      <w:proofErr w:type="gramStart"/>
      <w:r w:rsidR="009905FD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>e.g.</w:t>
      </w:r>
      <w:proofErr w:type="gramEnd"/>
      <w:r w:rsidR="009905FD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 the </w:t>
      </w:r>
      <w:r w:rsidR="009905FD">
        <w:rPr>
          <w:rFonts w:ascii="Times New Roman" w:eastAsia="Times New Roman" w:hAnsi="Times New Roman" w:cs="Times New Roman"/>
          <w:sz w:val="20"/>
          <w:szCs w:val="20"/>
          <w:lang w:val="en-CA"/>
        </w:rPr>
        <w:t>F</w:t>
      </w:r>
      <w:r w:rsidR="009905FD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MI PRS was adjusted for its effect on </w:t>
      </w:r>
      <w:r w:rsidR="009905FD">
        <w:rPr>
          <w:rFonts w:ascii="Times New Roman" w:eastAsia="Times New Roman" w:hAnsi="Times New Roman" w:cs="Times New Roman"/>
          <w:sz w:val="20"/>
          <w:szCs w:val="20"/>
          <w:lang w:val="en-CA"/>
        </w:rPr>
        <w:t>F</w:t>
      </w:r>
      <w:r w:rsidR="009905FD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MI). Hazard ratios (HR) indicate the effect of a 1 SD unit increase in </w:t>
      </w:r>
      <w:r w:rsid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FMI </w:t>
      </w:r>
      <w:r w:rsidR="009905FD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on risk of mortality. Odds ratios (OR) indicate the effect of a 1 SD unit increase in </w:t>
      </w:r>
      <w:proofErr w:type="gramStart"/>
      <w:r w:rsidR="009905FD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>genetically-predicted</w:t>
      </w:r>
      <w:proofErr w:type="gramEnd"/>
      <w:r w:rsidR="009905FD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 </w:t>
      </w:r>
      <w:r w:rsid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FMI </w:t>
      </w:r>
      <w:r w:rsidR="009905FD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measure on risk of mortality. The adjusted model was used for all sex-specific </w:t>
      </w:r>
      <w:r w:rsid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and cause-specific mortality </w:t>
      </w:r>
      <w:r w:rsidR="009905FD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analyses. Significance is considered at </w:t>
      </w:r>
      <w:r w:rsidR="009905FD" w:rsidRPr="009905FD">
        <w:rPr>
          <w:rFonts w:ascii="Times New Roman" w:eastAsia="Times New Roman" w:hAnsi="Times New Roman" w:cs="Times New Roman"/>
          <w:i/>
          <w:sz w:val="20"/>
          <w:szCs w:val="20"/>
          <w:lang w:val="en-CA"/>
        </w:rPr>
        <w:t xml:space="preserve">p </w:t>
      </w:r>
      <w:r w:rsidR="009905FD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&lt; 0.05. </w:t>
      </w:r>
      <w:r w:rsidR="000C651E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MR = mendelian randomization, </w:t>
      </w:r>
      <w:r w:rsidR="009905FD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BMI = body mass index, FMI = fat mass index, WHR = waist-to-hip ratio, </w:t>
      </w:r>
      <w:r w:rsid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CVD = cardiovascular disease, </w:t>
      </w:r>
      <w:r w:rsidR="009905FD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OR = odds ratio, HR = hazard ratio, PRS = polygenic risk score. </w:t>
      </w:r>
      <w:r w:rsidR="00CD73E6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>N=</w:t>
      </w:r>
      <w:r w:rsidR="00CD73E6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 387,672</w:t>
      </w:r>
      <w:r w:rsidR="00CD73E6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 (</w:t>
      </w:r>
      <w:r w:rsidR="00CD73E6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adjusted, adjusted plus, unadjusted, and cause-specific mortality models with </w:t>
      </w:r>
      <w:r w:rsidR="00CD73E6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>males and females combined</w:t>
      </w:r>
      <w:r w:rsidR="00CD73E6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, epidemiological analyses), </w:t>
      </w:r>
      <w:r w:rsidR="00CD73E6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>N=50,594 (</w:t>
      </w:r>
      <w:r w:rsidR="00CD73E6">
        <w:rPr>
          <w:rFonts w:ascii="Times New Roman" w:eastAsia="Times New Roman" w:hAnsi="Times New Roman" w:cs="Times New Roman"/>
          <w:sz w:val="20"/>
          <w:szCs w:val="20"/>
          <w:lang w:val="en-CA"/>
        </w:rPr>
        <w:t>adjusted, adjusted plus, unadjusted, and cause-specific mortality models with males and females combined, MR analyses</w:t>
      </w:r>
      <w:r w:rsidR="00CD73E6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), </w:t>
      </w:r>
      <w:r w:rsidR="00CD73E6" w:rsidRPr="00725367">
        <w:rPr>
          <w:rFonts w:ascii="Times New Roman" w:eastAsia="Times New Roman" w:hAnsi="Times New Roman" w:cs="Times New Roman"/>
          <w:sz w:val="20"/>
          <w:szCs w:val="20"/>
        </w:rPr>
        <w:t>N=</w:t>
      </w:r>
      <w:r w:rsidR="00CD73E6">
        <w:rPr>
          <w:rFonts w:ascii="Times New Roman" w:eastAsia="Times New Roman" w:hAnsi="Times New Roman" w:cs="Times New Roman"/>
          <w:sz w:val="20"/>
          <w:szCs w:val="20"/>
        </w:rPr>
        <w:t>177,340</w:t>
      </w:r>
      <w:r w:rsidR="00CD73E6" w:rsidRPr="00725367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CD73E6">
        <w:rPr>
          <w:rFonts w:ascii="Times New Roman" w:eastAsia="Times New Roman" w:hAnsi="Times New Roman" w:cs="Times New Roman"/>
          <w:sz w:val="20"/>
          <w:szCs w:val="20"/>
        </w:rPr>
        <w:t>males only cohort, epidemiological analyses</w:t>
      </w:r>
      <w:r w:rsidR="00CD73E6" w:rsidRPr="00725367">
        <w:rPr>
          <w:rFonts w:ascii="Times New Roman" w:eastAsia="Times New Roman" w:hAnsi="Times New Roman" w:cs="Times New Roman"/>
          <w:sz w:val="20"/>
          <w:szCs w:val="20"/>
        </w:rPr>
        <w:t>), N=2</w:t>
      </w:r>
      <w:r w:rsidR="00CD73E6">
        <w:rPr>
          <w:rFonts w:ascii="Times New Roman" w:eastAsia="Times New Roman" w:hAnsi="Times New Roman" w:cs="Times New Roman"/>
          <w:sz w:val="20"/>
          <w:szCs w:val="20"/>
        </w:rPr>
        <w:t>10</w:t>
      </w:r>
      <w:r w:rsidR="00CD73E6" w:rsidRPr="00725367">
        <w:rPr>
          <w:rFonts w:ascii="Times New Roman" w:eastAsia="Times New Roman" w:hAnsi="Times New Roman" w:cs="Times New Roman"/>
          <w:sz w:val="20"/>
          <w:szCs w:val="20"/>
        </w:rPr>
        <w:t>,</w:t>
      </w:r>
      <w:r w:rsidR="00CD73E6">
        <w:rPr>
          <w:rFonts w:ascii="Times New Roman" w:eastAsia="Times New Roman" w:hAnsi="Times New Roman" w:cs="Times New Roman"/>
          <w:sz w:val="20"/>
          <w:szCs w:val="20"/>
        </w:rPr>
        <w:t>332</w:t>
      </w:r>
      <w:r w:rsidR="00CD73E6" w:rsidRPr="00725367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CD73E6">
        <w:rPr>
          <w:rFonts w:ascii="Times New Roman" w:eastAsia="Times New Roman" w:hAnsi="Times New Roman" w:cs="Times New Roman"/>
          <w:sz w:val="20"/>
          <w:szCs w:val="20"/>
        </w:rPr>
        <w:t>females only cohort, epidemiological analyses</w:t>
      </w:r>
      <w:r w:rsidR="00CD73E6" w:rsidRPr="00725367">
        <w:rPr>
          <w:rFonts w:ascii="Times New Roman" w:eastAsia="Times New Roman" w:hAnsi="Times New Roman" w:cs="Times New Roman"/>
          <w:sz w:val="20"/>
          <w:szCs w:val="20"/>
        </w:rPr>
        <w:t>)</w:t>
      </w:r>
      <w:r w:rsidR="00CD73E6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="00CD73E6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>N=30,031 (males only cohort</w:t>
      </w:r>
      <w:r w:rsidR="00CD73E6">
        <w:rPr>
          <w:rFonts w:ascii="Times New Roman" w:eastAsia="Times New Roman" w:hAnsi="Times New Roman" w:cs="Times New Roman"/>
          <w:sz w:val="20"/>
          <w:szCs w:val="20"/>
          <w:lang w:val="en-CA"/>
        </w:rPr>
        <w:t>, MR analyses</w:t>
      </w:r>
      <w:r w:rsidR="00CD73E6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>), and  N=20,563 (females only cohort</w:t>
      </w:r>
      <w:r w:rsidR="00CD73E6">
        <w:rPr>
          <w:rFonts w:ascii="Times New Roman" w:eastAsia="Times New Roman" w:hAnsi="Times New Roman" w:cs="Times New Roman"/>
          <w:sz w:val="20"/>
          <w:szCs w:val="20"/>
          <w:lang w:val="en-CA"/>
        </w:rPr>
        <w:t>, MR analyses</w:t>
      </w:r>
      <w:r w:rsidR="00CD73E6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>).</w:t>
      </w:r>
      <w:r w:rsidR="00CD73E6" w:rsidRPr="00F4243D">
        <w:rPr>
          <w:rFonts w:ascii="Times New Roman" w:eastAsia="Times New Roman" w:hAnsi="Times New Roman" w:cs="Times New Roman"/>
          <w:i/>
          <w:sz w:val="20"/>
          <w:szCs w:val="20"/>
          <w:lang w:val="en-CA"/>
        </w:rPr>
        <w:t xml:space="preserve"> </w:t>
      </w:r>
      <w:r w:rsidR="00CD73E6">
        <w:rPr>
          <w:rFonts w:ascii="Times New Roman" w:eastAsia="Times New Roman" w:hAnsi="Times New Roman" w:cs="Times New Roman"/>
          <w:iCs/>
          <w:sz w:val="20"/>
          <w:szCs w:val="20"/>
          <w:lang w:val="en-CA"/>
        </w:rPr>
        <w:t xml:space="preserve">The </w:t>
      </w:r>
      <w:r w:rsidR="00CD73E6" w:rsidRPr="00012279">
        <w:rPr>
          <w:rFonts w:ascii="Times New Roman" w:eastAsia="Times New Roman" w:hAnsi="Times New Roman" w:cs="Times New Roman"/>
          <w:i/>
          <w:sz w:val="20"/>
          <w:szCs w:val="20"/>
          <w:lang w:val="en-CA"/>
        </w:rPr>
        <w:t>p</w:t>
      </w:r>
      <w:r w:rsidR="00CD73E6">
        <w:rPr>
          <w:rFonts w:ascii="Times New Roman" w:eastAsia="Times New Roman" w:hAnsi="Times New Roman" w:cs="Times New Roman"/>
          <w:i/>
          <w:sz w:val="20"/>
          <w:szCs w:val="20"/>
          <w:lang w:val="en-CA"/>
        </w:rPr>
        <w:t xml:space="preserve"> </w:t>
      </w:r>
      <w:r w:rsidR="00CD73E6">
        <w:rPr>
          <w:rFonts w:ascii="Times New Roman" w:eastAsia="Times New Roman" w:hAnsi="Times New Roman" w:cs="Times New Roman"/>
          <w:iCs/>
          <w:sz w:val="20"/>
          <w:szCs w:val="20"/>
          <w:lang w:val="en-CA"/>
        </w:rPr>
        <w:t xml:space="preserve">value for heterogeneity was obtained from the </w:t>
      </w:r>
      <w:r w:rsidR="00CD73E6" w:rsidRPr="00012279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fixed-effects </w:t>
      </w:r>
      <w:r w:rsidR="00CD73E6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general </w:t>
      </w:r>
      <w:r w:rsidR="00CD73E6" w:rsidRPr="00012279">
        <w:rPr>
          <w:rFonts w:ascii="Times New Roman" w:eastAsia="Times New Roman" w:hAnsi="Times New Roman" w:cs="Times New Roman"/>
          <w:sz w:val="20"/>
          <w:szCs w:val="20"/>
          <w:lang w:val="en-CA"/>
        </w:rPr>
        <w:t>heterogeneity test.</w:t>
      </w:r>
      <w:r w:rsidR="00091A5F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 </w:t>
      </w:r>
      <w:r w:rsidR="00091A5F" w:rsidRPr="00091A5F">
        <w:rPr>
          <w:rFonts w:ascii="Times New Roman" w:eastAsia="Times New Roman" w:hAnsi="Times New Roman" w:cs="Times New Roman"/>
          <w:sz w:val="20"/>
          <w:szCs w:val="20"/>
          <w:lang w:val="en-CA"/>
        </w:rPr>
        <w:t>Asterisks (*) represent statistical significance</w:t>
      </w:r>
      <w:r w:rsidR="00A13D00">
        <w:rPr>
          <w:rFonts w:ascii="Times New Roman" w:eastAsia="Times New Roman" w:hAnsi="Times New Roman" w:cs="Times New Roman"/>
          <w:sz w:val="20"/>
          <w:szCs w:val="20"/>
          <w:lang w:val="en-CA"/>
        </w:rPr>
        <w:t>.</w:t>
      </w:r>
    </w:p>
    <w:p w14:paraId="101C0790" w14:textId="491DB23E" w:rsidR="001E57B7" w:rsidRDefault="001E57B7" w:rsidP="001E57B7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B964D3B" w14:textId="38A18B8A" w:rsidR="001E57B7" w:rsidRDefault="001E57B7" w:rsidP="001E57B7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789B860" w14:textId="214079C2" w:rsidR="00674916" w:rsidRDefault="00D761CD" w:rsidP="001E57B7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418BC7EA" wp14:editId="0ED1A6BE">
            <wp:extent cx="5943600" cy="2954655"/>
            <wp:effectExtent l="0" t="0" r="0" b="4445"/>
            <wp:docPr id="11" name="Picture 1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scatter chart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5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08A5F" w14:textId="0F4B5625" w:rsidR="00674916" w:rsidRDefault="00674916" w:rsidP="001E57B7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2BB2C43" w14:textId="4ACFD90B" w:rsidR="00674916" w:rsidRDefault="00674916" w:rsidP="001E57B7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8D9B259" w14:textId="557B7FF8" w:rsidR="00CD73E6" w:rsidRDefault="001E57B7" w:rsidP="00CD73E6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E57B7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 S15: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Comparison between epidemiologically-derived and MR-derived estimates for the WHR – all-cause mortality relationship</w:t>
      </w:r>
      <w:r w:rsidR="009905FD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9905FD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>All PRS were standardized for their effects on their corresponding traits (</w:t>
      </w:r>
      <w:proofErr w:type="gramStart"/>
      <w:r w:rsidR="009905FD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>e.g.</w:t>
      </w:r>
      <w:proofErr w:type="gramEnd"/>
      <w:r w:rsidR="009905FD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 the </w:t>
      </w:r>
      <w:r w:rsid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WHR </w:t>
      </w:r>
      <w:r w:rsidR="009905FD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PRS was adjusted for its effect on </w:t>
      </w:r>
      <w:r w:rsidR="009905FD">
        <w:rPr>
          <w:rFonts w:ascii="Times New Roman" w:eastAsia="Times New Roman" w:hAnsi="Times New Roman" w:cs="Times New Roman"/>
          <w:sz w:val="20"/>
          <w:szCs w:val="20"/>
          <w:lang w:val="en-CA"/>
        </w:rPr>
        <w:t>WHR</w:t>
      </w:r>
      <w:r w:rsidR="009905FD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). Hazard ratios (HR) indicate the effect of a 1 SD unit increase in </w:t>
      </w:r>
      <w:r w:rsid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WHR </w:t>
      </w:r>
      <w:r w:rsidR="009905FD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on risk of mortality. Odds ratios (OR) indicate the effect of a 1 SD unit increase in </w:t>
      </w:r>
      <w:proofErr w:type="gramStart"/>
      <w:r w:rsidR="009905FD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>genetically-predicted</w:t>
      </w:r>
      <w:proofErr w:type="gramEnd"/>
      <w:r w:rsidR="009905FD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 </w:t>
      </w:r>
      <w:r w:rsid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WHR </w:t>
      </w:r>
      <w:r w:rsidR="009905FD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measure on risk of mortality. The adjusted model was used for all sex-specific </w:t>
      </w:r>
      <w:r w:rsid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and cause-specific mortality </w:t>
      </w:r>
      <w:r w:rsidR="009905FD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analyses. Significance is considered at </w:t>
      </w:r>
      <w:r w:rsidR="009905FD" w:rsidRPr="009905FD">
        <w:rPr>
          <w:rFonts w:ascii="Times New Roman" w:eastAsia="Times New Roman" w:hAnsi="Times New Roman" w:cs="Times New Roman"/>
          <w:i/>
          <w:sz w:val="20"/>
          <w:szCs w:val="20"/>
          <w:lang w:val="en-CA"/>
        </w:rPr>
        <w:t xml:space="preserve">p </w:t>
      </w:r>
      <w:r w:rsidR="009905FD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&lt; 0.05. </w:t>
      </w:r>
      <w:r w:rsidR="000C651E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MR = mendelian randomization, </w:t>
      </w:r>
      <w:r w:rsidR="009905FD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>BMI = body mass index, FMI = fat mass index, WHR = waist-to-hip ratio,</w:t>
      </w:r>
      <w:r w:rsid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 CVD = cardiovascular disease,</w:t>
      </w:r>
      <w:r w:rsidR="009905FD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 OR = odds ratio, HR = hazard ratio, PRS = polygenic risk score. </w:t>
      </w:r>
      <w:r w:rsidR="00CD73E6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>N=</w:t>
      </w:r>
      <w:r w:rsidR="00CD73E6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 387,672</w:t>
      </w:r>
      <w:r w:rsidR="00CD73E6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 (</w:t>
      </w:r>
      <w:r w:rsidR="00CD73E6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adjusted, adjusted plus, unadjusted, and cause-specific mortality models with </w:t>
      </w:r>
      <w:r w:rsidR="00CD73E6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>males and females combined</w:t>
      </w:r>
      <w:r w:rsidR="00CD73E6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, epidemiological analyses), </w:t>
      </w:r>
      <w:r w:rsidR="00CD73E6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>N=50,594 (</w:t>
      </w:r>
      <w:r w:rsidR="00CD73E6">
        <w:rPr>
          <w:rFonts w:ascii="Times New Roman" w:eastAsia="Times New Roman" w:hAnsi="Times New Roman" w:cs="Times New Roman"/>
          <w:sz w:val="20"/>
          <w:szCs w:val="20"/>
          <w:lang w:val="en-CA"/>
        </w:rPr>
        <w:t>adjusted, adjusted plus, unadjusted, and cause-specific mortality models with males and females combined, MR analyses</w:t>
      </w:r>
      <w:r w:rsidR="00CD73E6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), </w:t>
      </w:r>
      <w:r w:rsidR="00CD73E6" w:rsidRPr="00725367">
        <w:rPr>
          <w:rFonts w:ascii="Times New Roman" w:eastAsia="Times New Roman" w:hAnsi="Times New Roman" w:cs="Times New Roman"/>
          <w:sz w:val="20"/>
          <w:szCs w:val="20"/>
        </w:rPr>
        <w:t>N=</w:t>
      </w:r>
      <w:r w:rsidR="00CD73E6">
        <w:rPr>
          <w:rFonts w:ascii="Times New Roman" w:eastAsia="Times New Roman" w:hAnsi="Times New Roman" w:cs="Times New Roman"/>
          <w:sz w:val="20"/>
          <w:szCs w:val="20"/>
        </w:rPr>
        <w:t>177,340</w:t>
      </w:r>
      <w:r w:rsidR="00CD73E6" w:rsidRPr="00725367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CD73E6">
        <w:rPr>
          <w:rFonts w:ascii="Times New Roman" w:eastAsia="Times New Roman" w:hAnsi="Times New Roman" w:cs="Times New Roman"/>
          <w:sz w:val="20"/>
          <w:szCs w:val="20"/>
        </w:rPr>
        <w:t>males only cohort, epidemiological analyses</w:t>
      </w:r>
      <w:r w:rsidR="00CD73E6" w:rsidRPr="00725367">
        <w:rPr>
          <w:rFonts w:ascii="Times New Roman" w:eastAsia="Times New Roman" w:hAnsi="Times New Roman" w:cs="Times New Roman"/>
          <w:sz w:val="20"/>
          <w:szCs w:val="20"/>
        </w:rPr>
        <w:t>), N=2</w:t>
      </w:r>
      <w:r w:rsidR="00CD73E6">
        <w:rPr>
          <w:rFonts w:ascii="Times New Roman" w:eastAsia="Times New Roman" w:hAnsi="Times New Roman" w:cs="Times New Roman"/>
          <w:sz w:val="20"/>
          <w:szCs w:val="20"/>
        </w:rPr>
        <w:t>10</w:t>
      </w:r>
      <w:r w:rsidR="00CD73E6" w:rsidRPr="00725367">
        <w:rPr>
          <w:rFonts w:ascii="Times New Roman" w:eastAsia="Times New Roman" w:hAnsi="Times New Roman" w:cs="Times New Roman"/>
          <w:sz w:val="20"/>
          <w:szCs w:val="20"/>
        </w:rPr>
        <w:t>,</w:t>
      </w:r>
      <w:r w:rsidR="00CD73E6">
        <w:rPr>
          <w:rFonts w:ascii="Times New Roman" w:eastAsia="Times New Roman" w:hAnsi="Times New Roman" w:cs="Times New Roman"/>
          <w:sz w:val="20"/>
          <w:szCs w:val="20"/>
        </w:rPr>
        <w:t>332</w:t>
      </w:r>
      <w:r w:rsidR="00CD73E6" w:rsidRPr="00725367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CD73E6">
        <w:rPr>
          <w:rFonts w:ascii="Times New Roman" w:eastAsia="Times New Roman" w:hAnsi="Times New Roman" w:cs="Times New Roman"/>
          <w:sz w:val="20"/>
          <w:szCs w:val="20"/>
        </w:rPr>
        <w:t>females only cohort, epidemiological analyses</w:t>
      </w:r>
      <w:r w:rsidR="00CD73E6" w:rsidRPr="00725367">
        <w:rPr>
          <w:rFonts w:ascii="Times New Roman" w:eastAsia="Times New Roman" w:hAnsi="Times New Roman" w:cs="Times New Roman"/>
          <w:sz w:val="20"/>
          <w:szCs w:val="20"/>
        </w:rPr>
        <w:t>)</w:t>
      </w:r>
      <w:r w:rsidR="00CD73E6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="00CD73E6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>N=30,031 (males only cohort</w:t>
      </w:r>
      <w:r w:rsidR="00CD73E6">
        <w:rPr>
          <w:rFonts w:ascii="Times New Roman" w:eastAsia="Times New Roman" w:hAnsi="Times New Roman" w:cs="Times New Roman"/>
          <w:sz w:val="20"/>
          <w:szCs w:val="20"/>
          <w:lang w:val="en-CA"/>
        </w:rPr>
        <w:t>, MR analyses</w:t>
      </w:r>
      <w:r w:rsidR="00CD73E6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>), and  N=20,563 (females only cohort</w:t>
      </w:r>
      <w:r w:rsidR="00CD73E6">
        <w:rPr>
          <w:rFonts w:ascii="Times New Roman" w:eastAsia="Times New Roman" w:hAnsi="Times New Roman" w:cs="Times New Roman"/>
          <w:sz w:val="20"/>
          <w:szCs w:val="20"/>
          <w:lang w:val="en-CA"/>
        </w:rPr>
        <w:t>, MR analyses</w:t>
      </w:r>
      <w:r w:rsidR="00CD73E6" w:rsidRPr="009905FD">
        <w:rPr>
          <w:rFonts w:ascii="Times New Roman" w:eastAsia="Times New Roman" w:hAnsi="Times New Roman" w:cs="Times New Roman"/>
          <w:sz w:val="20"/>
          <w:szCs w:val="20"/>
          <w:lang w:val="en-CA"/>
        </w:rPr>
        <w:t>).</w:t>
      </w:r>
      <w:r w:rsidR="00CD73E6" w:rsidRPr="00F4243D">
        <w:rPr>
          <w:rFonts w:ascii="Times New Roman" w:eastAsia="Times New Roman" w:hAnsi="Times New Roman" w:cs="Times New Roman"/>
          <w:i/>
          <w:sz w:val="20"/>
          <w:szCs w:val="20"/>
          <w:lang w:val="en-CA"/>
        </w:rPr>
        <w:t xml:space="preserve"> </w:t>
      </w:r>
      <w:r w:rsidR="00CD73E6">
        <w:rPr>
          <w:rFonts w:ascii="Times New Roman" w:eastAsia="Times New Roman" w:hAnsi="Times New Roman" w:cs="Times New Roman"/>
          <w:iCs/>
          <w:sz w:val="20"/>
          <w:szCs w:val="20"/>
          <w:lang w:val="en-CA"/>
        </w:rPr>
        <w:t xml:space="preserve">The </w:t>
      </w:r>
      <w:r w:rsidR="00CD73E6" w:rsidRPr="00012279">
        <w:rPr>
          <w:rFonts w:ascii="Times New Roman" w:eastAsia="Times New Roman" w:hAnsi="Times New Roman" w:cs="Times New Roman"/>
          <w:i/>
          <w:sz w:val="20"/>
          <w:szCs w:val="20"/>
          <w:lang w:val="en-CA"/>
        </w:rPr>
        <w:t>p</w:t>
      </w:r>
      <w:r w:rsidR="00CD73E6">
        <w:rPr>
          <w:rFonts w:ascii="Times New Roman" w:eastAsia="Times New Roman" w:hAnsi="Times New Roman" w:cs="Times New Roman"/>
          <w:i/>
          <w:sz w:val="20"/>
          <w:szCs w:val="20"/>
          <w:lang w:val="en-CA"/>
        </w:rPr>
        <w:t xml:space="preserve"> </w:t>
      </w:r>
      <w:r w:rsidR="00CD73E6">
        <w:rPr>
          <w:rFonts w:ascii="Times New Roman" w:eastAsia="Times New Roman" w:hAnsi="Times New Roman" w:cs="Times New Roman"/>
          <w:iCs/>
          <w:sz w:val="20"/>
          <w:szCs w:val="20"/>
          <w:lang w:val="en-CA"/>
        </w:rPr>
        <w:t xml:space="preserve">value for heterogeneity was obtained from the </w:t>
      </w:r>
      <w:r w:rsidR="00CD73E6" w:rsidRPr="00012279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fixed-effects </w:t>
      </w:r>
      <w:r w:rsidR="00CD73E6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general </w:t>
      </w:r>
      <w:r w:rsidR="00CD73E6" w:rsidRPr="00012279">
        <w:rPr>
          <w:rFonts w:ascii="Times New Roman" w:eastAsia="Times New Roman" w:hAnsi="Times New Roman" w:cs="Times New Roman"/>
          <w:sz w:val="20"/>
          <w:szCs w:val="20"/>
          <w:lang w:val="en-CA"/>
        </w:rPr>
        <w:t>heterogeneity test.</w:t>
      </w:r>
      <w:r w:rsidR="00A13D00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 </w:t>
      </w:r>
      <w:r w:rsidR="00A13D00" w:rsidRPr="00A13D00">
        <w:rPr>
          <w:rFonts w:ascii="Times New Roman" w:eastAsia="Times New Roman" w:hAnsi="Times New Roman" w:cs="Times New Roman"/>
          <w:sz w:val="20"/>
          <w:szCs w:val="20"/>
          <w:lang w:val="en-CA"/>
        </w:rPr>
        <w:t>Asterisks (*) represent statistical significance</w:t>
      </w:r>
      <w:r w:rsidR="00A13D00">
        <w:rPr>
          <w:rFonts w:ascii="Times New Roman" w:eastAsia="Times New Roman" w:hAnsi="Times New Roman" w:cs="Times New Roman"/>
          <w:sz w:val="20"/>
          <w:szCs w:val="20"/>
          <w:lang w:val="en-CA"/>
        </w:rPr>
        <w:t>.</w:t>
      </w:r>
    </w:p>
    <w:p w14:paraId="4B067E1A" w14:textId="429BCAD0" w:rsidR="001E57B7" w:rsidRPr="00CD4944" w:rsidRDefault="001E57B7" w:rsidP="001E57B7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A141BD3" w14:textId="3DB94ED0" w:rsidR="001E57B7" w:rsidRPr="00CD4944" w:rsidRDefault="001E57B7" w:rsidP="00315526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C315901" w14:textId="20AF04D7" w:rsidR="00CD4944" w:rsidRPr="00CD4944" w:rsidRDefault="00CD4944" w:rsidP="00E853F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BAD4494" w14:textId="77777777" w:rsidR="00084B86" w:rsidRDefault="00084B86" w:rsidP="00E853F8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1940455" w14:textId="7F69CC3B" w:rsidR="00277294" w:rsidRPr="00A6715E" w:rsidRDefault="004F4A4C" w:rsidP="00E853F8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A6715E">
        <w:rPr>
          <w:rFonts w:ascii="Times New Roman" w:eastAsia="Times New Roman" w:hAnsi="Times New Roman" w:cs="Times New Roman"/>
          <w:b/>
          <w:bCs/>
          <w:sz w:val="20"/>
          <w:szCs w:val="20"/>
        </w:rPr>
        <w:t>References</w:t>
      </w:r>
    </w:p>
    <w:p w14:paraId="429FA56A" w14:textId="76CA4753" w:rsidR="00277294" w:rsidRPr="00A6715E" w:rsidRDefault="00277294" w:rsidP="00E853F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A6715E">
        <w:rPr>
          <w:rFonts w:ascii="Times New Roman" w:eastAsia="Times New Roman" w:hAnsi="Times New Roman" w:cs="Times New Roman"/>
          <w:sz w:val="20"/>
          <w:szCs w:val="20"/>
        </w:rPr>
        <w:t>1.</w:t>
      </w:r>
      <w:r w:rsidRPr="00A6715E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A6715E">
        <w:rPr>
          <w:rFonts w:ascii="Times New Roman" w:hAnsi="Times New Roman" w:cs="Times New Roman"/>
          <w:sz w:val="20"/>
          <w:szCs w:val="20"/>
        </w:rPr>
        <w:t>Locke AE, </w:t>
      </w:r>
      <w:proofErr w:type="spellStart"/>
      <w:r w:rsidRPr="00A6715E">
        <w:rPr>
          <w:rFonts w:ascii="Times New Roman" w:hAnsi="Times New Roman" w:cs="Times New Roman"/>
          <w:sz w:val="20"/>
          <w:szCs w:val="20"/>
        </w:rPr>
        <w:t>Kahali</w:t>
      </w:r>
      <w:proofErr w:type="spellEnd"/>
      <w:r w:rsidRPr="00A6715E">
        <w:rPr>
          <w:rFonts w:ascii="Times New Roman" w:hAnsi="Times New Roman" w:cs="Times New Roman"/>
          <w:sz w:val="20"/>
          <w:szCs w:val="20"/>
        </w:rPr>
        <w:t xml:space="preserve"> B, Berndt SI, </w:t>
      </w:r>
      <w:r w:rsidRPr="00A6715E">
        <w:rPr>
          <w:rFonts w:ascii="Times New Roman" w:hAnsi="Times New Roman" w:cs="Times New Roman"/>
          <w:i/>
          <w:iCs/>
          <w:sz w:val="20"/>
          <w:szCs w:val="20"/>
        </w:rPr>
        <w:t>et al</w:t>
      </w:r>
      <w:r w:rsidRPr="00A6715E">
        <w:rPr>
          <w:rFonts w:ascii="Times New Roman" w:hAnsi="Times New Roman" w:cs="Times New Roman"/>
          <w:sz w:val="20"/>
          <w:szCs w:val="20"/>
        </w:rPr>
        <w:t>. Genetic studies of body mass index yield new insights for obesity biology. </w:t>
      </w:r>
      <w:r w:rsidRPr="00A6715E">
        <w:rPr>
          <w:rFonts w:ascii="Times New Roman" w:hAnsi="Times New Roman" w:cs="Times New Roman"/>
          <w:i/>
          <w:iCs/>
          <w:sz w:val="20"/>
          <w:szCs w:val="20"/>
        </w:rPr>
        <w:t xml:space="preserve">Nature </w:t>
      </w:r>
      <w:r w:rsidRPr="00A6715E">
        <w:rPr>
          <w:rFonts w:ascii="Times New Roman" w:hAnsi="Times New Roman" w:cs="Times New Roman"/>
          <w:sz w:val="20"/>
          <w:szCs w:val="20"/>
        </w:rPr>
        <w:t>2015;</w:t>
      </w:r>
      <w:r w:rsidRPr="00A6715E">
        <w:rPr>
          <w:rFonts w:ascii="Times New Roman" w:hAnsi="Times New Roman" w:cs="Times New Roman"/>
          <w:b/>
          <w:bCs/>
          <w:sz w:val="20"/>
          <w:szCs w:val="20"/>
        </w:rPr>
        <w:t xml:space="preserve"> 518</w:t>
      </w:r>
      <w:r w:rsidRPr="00A6715E">
        <w:rPr>
          <w:rFonts w:ascii="Times New Roman" w:hAnsi="Times New Roman" w:cs="Times New Roman"/>
          <w:sz w:val="20"/>
          <w:szCs w:val="20"/>
        </w:rPr>
        <w:t>: 197-206. DOI: 10.1038/nature14177.</w:t>
      </w:r>
    </w:p>
    <w:p w14:paraId="7CB40F30" w14:textId="0AAFCF72" w:rsidR="00277294" w:rsidRPr="00A6715E" w:rsidRDefault="00277294" w:rsidP="00E853F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A6715E">
        <w:rPr>
          <w:rFonts w:ascii="Times New Roman" w:hAnsi="Times New Roman" w:cs="Times New Roman"/>
          <w:sz w:val="20"/>
          <w:szCs w:val="20"/>
        </w:rPr>
        <w:t xml:space="preserve">2. The CARDIoGRAMplusC4D Consortium. Large-scale association analysis identifies new risk loci for coronary artery disease. </w:t>
      </w:r>
      <w:r w:rsidRPr="00A6715E">
        <w:rPr>
          <w:rFonts w:ascii="Times New Roman" w:hAnsi="Times New Roman" w:cs="Times New Roman"/>
          <w:i/>
          <w:iCs/>
          <w:sz w:val="20"/>
          <w:szCs w:val="20"/>
        </w:rPr>
        <w:t xml:space="preserve">Nat Genet </w:t>
      </w:r>
      <w:r w:rsidRPr="00A6715E">
        <w:rPr>
          <w:rFonts w:ascii="Times New Roman" w:hAnsi="Times New Roman" w:cs="Times New Roman"/>
          <w:sz w:val="20"/>
          <w:szCs w:val="20"/>
        </w:rPr>
        <w:t>2013;</w:t>
      </w:r>
      <w:r w:rsidRPr="00A6715E">
        <w:rPr>
          <w:rFonts w:ascii="Times New Roman" w:hAnsi="Times New Roman" w:cs="Times New Roman"/>
          <w:b/>
          <w:bCs/>
          <w:sz w:val="20"/>
          <w:szCs w:val="20"/>
        </w:rPr>
        <w:t>45</w:t>
      </w:r>
      <w:r w:rsidRPr="00A6715E">
        <w:rPr>
          <w:rFonts w:ascii="Times New Roman" w:hAnsi="Times New Roman" w:cs="Times New Roman"/>
          <w:sz w:val="20"/>
          <w:szCs w:val="20"/>
        </w:rPr>
        <w:t xml:space="preserve">: 25–33. DOI: 10.1038/ng.2480. </w:t>
      </w:r>
    </w:p>
    <w:p w14:paraId="15B60795" w14:textId="56F3DA39" w:rsidR="00246668" w:rsidRPr="00A6715E" w:rsidRDefault="00246668" w:rsidP="00E853F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A6715E">
        <w:rPr>
          <w:rFonts w:ascii="Times New Roman" w:hAnsi="Times New Roman" w:cs="Times New Roman"/>
          <w:sz w:val="20"/>
          <w:szCs w:val="20"/>
        </w:rPr>
        <w:t xml:space="preserve">3. </w:t>
      </w:r>
      <w:proofErr w:type="spellStart"/>
      <w:r w:rsidRPr="00A6715E">
        <w:rPr>
          <w:rFonts w:ascii="Times New Roman" w:hAnsi="Times New Roman" w:cs="Times New Roman"/>
          <w:sz w:val="20"/>
          <w:szCs w:val="20"/>
        </w:rPr>
        <w:t>Lagou</w:t>
      </w:r>
      <w:proofErr w:type="spellEnd"/>
      <w:r w:rsidRPr="00A6715E">
        <w:rPr>
          <w:rFonts w:ascii="Times New Roman" w:hAnsi="Times New Roman" w:cs="Times New Roman"/>
          <w:sz w:val="20"/>
          <w:szCs w:val="20"/>
        </w:rPr>
        <w:t xml:space="preserve"> V, </w:t>
      </w:r>
      <w:proofErr w:type="spellStart"/>
      <w:r w:rsidRPr="00A6715E">
        <w:rPr>
          <w:rFonts w:ascii="Times New Roman" w:hAnsi="Times New Roman" w:cs="Times New Roman"/>
          <w:sz w:val="20"/>
          <w:szCs w:val="20"/>
        </w:rPr>
        <w:t>Mägi</w:t>
      </w:r>
      <w:proofErr w:type="spellEnd"/>
      <w:r w:rsidRPr="00A6715E">
        <w:rPr>
          <w:rFonts w:ascii="Times New Roman" w:hAnsi="Times New Roman" w:cs="Times New Roman"/>
          <w:sz w:val="20"/>
          <w:szCs w:val="20"/>
        </w:rPr>
        <w:t xml:space="preserve"> R, </w:t>
      </w:r>
      <w:proofErr w:type="spellStart"/>
      <w:r w:rsidRPr="00A6715E">
        <w:rPr>
          <w:rFonts w:ascii="Times New Roman" w:hAnsi="Times New Roman" w:cs="Times New Roman"/>
          <w:sz w:val="20"/>
          <w:szCs w:val="20"/>
        </w:rPr>
        <w:t>Hottenga</w:t>
      </w:r>
      <w:proofErr w:type="spellEnd"/>
      <w:r w:rsidRPr="00A6715E">
        <w:rPr>
          <w:rFonts w:ascii="Times New Roman" w:hAnsi="Times New Roman" w:cs="Times New Roman"/>
          <w:sz w:val="20"/>
          <w:szCs w:val="20"/>
        </w:rPr>
        <w:t xml:space="preserve"> JJ. </w:t>
      </w:r>
      <w:r w:rsidRPr="00A6715E">
        <w:rPr>
          <w:rFonts w:ascii="Times New Roman" w:hAnsi="Times New Roman" w:cs="Times New Roman"/>
          <w:i/>
          <w:iCs/>
          <w:sz w:val="20"/>
          <w:szCs w:val="20"/>
        </w:rPr>
        <w:t>et al</w:t>
      </w:r>
      <w:r w:rsidRPr="00A6715E">
        <w:rPr>
          <w:rFonts w:ascii="Times New Roman" w:hAnsi="Times New Roman" w:cs="Times New Roman"/>
          <w:sz w:val="20"/>
          <w:szCs w:val="20"/>
        </w:rPr>
        <w:t xml:space="preserve">. Sex-dimorphic genetic effects and novel loci for fasting glucose and insulin variability. </w:t>
      </w:r>
      <w:r w:rsidRPr="00A6715E">
        <w:rPr>
          <w:rFonts w:ascii="Times New Roman" w:hAnsi="Times New Roman" w:cs="Times New Roman"/>
          <w:i/>
          <w:iCs/>
          <w:sz w:val="20"/>
          <w:szCs w:val="20"/>
        </w:rPr>
        <w:t xml:space="preserve">Nat </w:t>
      </w:r>
      <w:proofErr w:type="spellStart"/>
      <w:r w:rsidRPr="00A6715E">
        <w:rPr>
          <w:rFonts w:ascii="Times New Roman" w:hAnsi="Times New Roman" w:cs="Times New Roman"/>
          <w:i/>
          <w:iCs/>
          <w:sz w:val="20"/>
          <w:szCs w:val="20"/>
        </w:rPr>
        <w:t>Commun</w:t>
      </w:r>
      <w:proofErr w:type="spellEnd"/>
      <w:r w:rsidRPr="00A6715E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A6715E">
        <w:rPr>
          <w:rFonts w:ascii="Times New Roman" w:hAnsi="Times New Roman" w:cs="Times New Roman"/>
          <w:sz w:val="20"/>
          <w:szCs w:val="20"/>
        </w:rPr>
        <w:t>2021;</w:t>
      </w:r>
      <w:r w:rsidRPr="00A6715E">
        <w:rPr>
          <w:rFonts w:ascii="Times New Roman" w:hAnsi="Times New Roman" w:cs="Times New Roman"/>
          <w:b/>
          <w:bCs/>
          <w:sz w:val="20"/>
          <w:szCs w:val="20"/>
        </w:rPr>
        <w:t>12</w:t>
      </w:r>
      <w:r w:rsidRPr="00A6715E">
        <w:rPr>
          <w:rFonts w:ascii="Times New Roman" w:hAnsi="Times New Roman" w:cs="Times New Roman"/>
          <w:sz w:val="20"/>
          <w:szCs w:val="20"/>
        </w:rPr>
        <w:t>,</w:t>
      </w:r>
      <w:r w:rsidR="00AC2037" w:rsidRPr="00A6715E">
        <w:rPr>
          <w:rFonts w:ascii="Times New Roman" w:hAnsi="Times New Roman" w:cs="Times New Roman"/>
          <w:sz w:val="20"/>
          <w:szCs w:val="20"/>
        </w:rPr>
        <w:t xml:space="preserve"> 1-18.</w:t>
      </w:r>
      <w:r w:rsidRPr="00A6715E">
        <w:rPr>
          <w:rFonts w:ascii="Times New Roman" w:hAnsi="Times New Roman" w:cs="Times New Roman"/>
          <w:sz w:val="20"/>
          <w:szCs w:val="20"/>
        </w:rPr>
        <w:t xml:space="preserve"> </w:t>
      </w:r>
      <w:r w:rsidR="00AC2037" w:rsidRPr="00A6715E">
        <w:rPr>
          <w:rFonts w:ascii="Times New Roman" w:hAnsi="Times New Roman" w:cs="Times New Roman"/>
          <w:sz w:val="20"/>
          <w:szCs w:val="20"/>
        </w:rPr>
        <w:t xml:space="preserve">DOI: </w:t>
      </w:r>
      <w:r w:rsidRPr="00A6715E">
        <w:rPr>
          <w:rFonts w:ascii="Times New Roman" w:hAnsi="Times New Roman" w:cs="Times New Roman"/>
          <w:sz w:val="20"/>
          <w:szCs w:val="20"/>
        </w:rPr>
        <w:t>10.1038/s41467-020-19366-9</w:t>
      </w:r>
    </w:p>
    <w:p w14:paraId="2232630B" w14:textId="2C582B98" w:rsidR="00D903DC" w:rsidRPr="00A6715E" w:rsidRDefault="00D903DC" w:rsidP="00E853F8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6715E">
        <w:rPr>
          <w:rFonts w:ascii="Times New Roman" w:hAnsi="Times New Roman" w:cs="Times New Roman"/>
          <w:sz w:val="20"/>
          <w:szCs w:val="20"/>
        </w:rPr>
        <w:t xml:space="preserve">4. </w:t>
      </w:r>
      <w:proofErr w:type="spellStart"/>
      <w:r w:rsidRPr="00A6715E">
        <w:rPr>
          <w:rFonts w:ascii="Times New Roman" w:hAnsi="Times New Roman" w:cs="Times New Roman"/>
          <w:sz w:val="20"/>
          <w:szCs w:val="20"/>
          <w:lang w:val="en-US"/>
        </w:rPr>
        <w:t>Pigeyre</w:t>
      </w:r>
      <w:proofErr w:type="spellEnd"/>
      <w:r w:rsidRPr="00A6715E">
        <w:rPr>
          <w:rFonts w:ascii="Times New Roman" w:hAnsi="Times New Roman" w:cs="Times New Roman"/>
          <w:sz w:val="20"/>
          <w:szCs w:val="20"/>
          <w:lang w:val="en-US"/>
        </w:rPr>
        <w:t xml:space="preserve"> M, </w:t>
      </w:r>
      <w:proofErr w:type="spellStart"/>
      <w:r w:rsidRPr="00A6715E">
        <w:rPr>
          <w:rFonts w:ascii="Times New Roman" w:hAnsi="Times New Roman" w:cs="Times New Roman"/>
          <w:sz w:val="20"/>
          <w:szCs w:val="20"/>
          <w:lang w:val="en-US"/>
        </w:rPr>
        <w:t>Sjaarda</w:t>
      </w:r>
      <w:proofErr w:type="spellEnd"/>
      <w:r w:rsidRPr="00A6715E">
        <w:rPr>
          <w:rFonts w:ascii="Times New Roman" w:hAnsi="Times New Roman" w:cs="Times New Roman"/>
          <w:sz w:val="20"/>
          <w:szCs w:val="20"/>
          <w:lang w:val="en-US"/>
        </w:rPr>
        <w:t xml:space="preserve"> J, Mao S,</w:t>
      </w:r>
      <w:r w:rsidRPr="00A6715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et al</w:t>
      </w:r>
      <w:r w:rsidRPr="00A6715E">
        <w:rPr>
          <w:rFonts w:ascii="Times New Roman" w:hAnsi="Times New Roman" w:cs="Times New Roman"/>
          <w:sz w:val="20"/>
          <w:szCs w:val="20"/>
          <w:lang w:val="en-US"/>
        </w:rPr>
        <w:t xml:space="preserve">. Identification of novel causal blood biomarkers linking metabolically favorable adiposity with type 2 diabetes risk. </w:t>
      </w:r>
      <w:r w:rsidRPr="00A6715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iabetes Care </w:t>
      </w:r>
      <w:r w:rsidRPr="00A6715E">
        <w:rPr>
          <w:rFonts w:ascii="Times New Roman" w:hAnsi="Times New Roman" w:cs="Times New Roman"/>
          <w:sz w:val="20"/>
          <w:szCs w:val="20"/>
          <w:lang w:val="en-US"/>
        </w:rPr>
        <w:t xml:space="preserve">2019; </w:t>
      </w:r>
      <w:r w:rsidRPr="00A6715E">
        <w:rPr>
          <w:rFonts w:ascii="Times New Roman" w:hAnsi="Times New Roman" w:cs="Times New Roman"/>
          <w:b/>
          <w:bCs/>
          <w:sz w:val="20"/>
          <w:szCs w:val="20"/>
          <w:lang w:val="en-US"/>
        </w:rPr>
        <w:t>42</w:t>
      </w:r>
      <w:r w:rsidRPr="00A6715E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A6715E">
        <w:rPr>
          <w:rFonts w:ascii="Times New Roman" w:hAnsi="Times New Roman" w:cs="Times New Roman"/>
          <w:sz w:val="20"/>
          <w:szCs w:val="20"/>
          <w:lang w:val="en-CA"/>
        </w:rPr>
        <w:t xml:space="preserve">1800-1808. </w:t>
      </w:r>
      <w:r w:rsidRPr="00A6715E">
        <w:rPr>
          <w:rFonts w:ascii="Times New Roman" w:hAnsi="Times New Roman" w:cs="Times New Roman"/>
          <w:sz w:val="20"/>
          <w:szCs w:val="20"/>
          <w:lang w:val="en-US"/>
        </w:rPr>
        <w:t>DOI: 10.2337/dc18-2444.</w:t>
      </w:r>
    </w:p>
    <w:p w14:paraId="4D8D283B" w14:textId="10102F88" w:rsidR="00D903DC" w:rsidRPr="00A6715E" w:rsidRDefault="008C7AFF" w:rsidP="00E853F8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6715E">
        <w:rPr>
          <w:rFonts w:ascii="Times New Roman" w:hAnsi="Times New Roman" w:cs="Times New Roman"/>
          <w:sz w:val="20"/>
          <w:szCs w:val="20"/>
          <w:lang w:val="en-US"/>
        </w:rPr>
        <w:t xml:space="preserve">5. </w:t>
      </w:r>
      <w:proofErr w:type="spellStart"/>
      <w:r w:rsidR="0082741E" w:rsidRPr="00A6715E">
        <w:rPr>
          <w:rFonts w:ascii="Times New Roman" w:hAnsi="Times New Roman" w:cs="Times New Roman"/>
          <w:sz w:val="20"/>
          <w:szCs w:val="20"/>
          <w:lang w:val="en-US"/>
        </w:rPr>
        <w:t>Klarin</w:t>
      </w:r>
      <w:proofErr w:type="spellEnd"/>
      <w:r w:rsidR="0082741E" w:rsidRPr="00A6715E">
        <w:rPr>
          <w:rFonts w:ascii="Times New Roman" w:hAnsi="Times New Roman" w:cs="Times New Roman"/>
          <w:sz w:val="20"/>
          <w:szCs w:val="20"/>
          <w:lang w:val="en-US"/>
        </w:rPr>
        <w:t xml:space="preserve"> D, </w:t>
      </w:r>
      <w:proofErr w:type="spellStart"/>
      <w:r w:rsidR="0082741E" w:rsidRPr="00A6715E">
        <w:rPr>
          <w:rFonts w:ascii="Times New Roman" w:hAnsi="Times New Roman" w:cs="Times New Roman"/>
          <w:sz w:val="20"/>
          <w:szCs w:val="20"/>
          <w:lang w:val="en-US"/>
        </w:rPr>
        <w:t>Damrauer</w:t>
      </w:r>
      <w:proofErr w:type="spellEnd"/>
      <w:r w:rsidR="0082741E" w:rsidRPr="00A6715E">
        <w:rPr>
          <w:rFonts w:ascii="Times New Roman" w:hAnsi="Times New Roman" w:cs="Times New Roman"/>
          <w:sz w:val="20"/>
          <w:szCs w:val="20"/>
          <w:lang w:val="en-US"/>
        </w:rPr>
        <w:t xml:space="preserve"> SM, Cho K, </w:t>
      </w:r>
      <w:r w:rsidR="0082741E" w:rsidRPr="00A6715E">
        <w:rPr>
          <w:rFonts w:ascii="Times New Roman" w:hAnsi="Times New Roman" w:cs="Times New Roman"/>
          <w:i/>
          <w:iCs/>
          <w:sz w:val="20"/>
          <w:szCs w:val="20"/>
          <w:lang w:val="en-US"/>
        </w:rPr>
        <w:t>et al.</w:t>
      </w:r>
      <w:r w:rsidR="0082741E" w:rsidRPr="00A6715E">
        <w:rPr>
          <w:rFonts w:ascii="Times New Roman" w:hAnsi="Times New Roman" w:cs="Times New Roman"/>
          <w:sz w:val="20"/>
          <w:szCs w:val="20"/>
          <w:lang w:val="en-US"/>
        </w:rPr>
        <w:t xml:space="preserve"> Genetics of blood lipids among ~300,000 multi-ethnic participants of the Million Veteran Program. </w:t>
      </w:r>
      <w:r w:rsidR="00062CA6" w:rsidRPr="00A6715E">
        <w:rPr>
          <w:rFonts w:ascii="Times New Roman" w:hAnsi="Times New Roman" w:cs="Times New Roman"/>
          <w:sz w:val="20"/>
          <w:szCs w:val="20"/>
          <w:lang w:val="en-US"/>
        </w:rPr>
        <w:t xml:space="preserve">Nat Genet, 2018; </w:t>
      </w:r>
      <w:r w:rsidR="00062CA6" w:rsidRPr="00A6715E">
        <w:rPr>
          <w:rFonts w:ascii="Times New Roman" w:hAnsi="Times New Roman" w:cs="Times New Roman"/>
          <w:b/>
          <w:bCs/>
          <w:sz w:val="20"/>
          <w:szCs w:val="20"/>
          <w:lang w:val="en-US"/>
        </w:rPr>
        <w:t>50</w:t>
      </w:r>
      <w:r w:rsidR="00062CA6" w:rsidRPr="00A6715E">
        <w:rPr>
          <w:rFonts w:ascii="Times New Roman" w:hAnsi="Times New Roman" w:cs="Times New Roman"/>
          <w:sz w:val="20"/>
          <w:szCs w:val="20"/>
          <w:lang w:val="en-US"/>
        </w:rPr>
        <w:t>, 1514-1523. DOI: 0.1038/s41588-018-0222-9.</w:t>
      </w:r>
    </w:p>
    <w:p w14:paraId="22788F71" w14:textId="1D088B05" w:rsidR="00062CA6" w:rsidRPr="00A6715E" w:rsidRDefault="00062CA6" w:rsidP="00E853F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</w:pPr>
      <w:r w:rsidRPr="00A6715E">
        <w:rPr>
          <w:rFonts w:ascii="Times New Roman" w:hAnsi="Times New Roman" w:cs="Times New Roman"/>
          <w:sz w:val="20"/>
          <w:szCs w:val="20"/>
          <w:lang w:val="en-US"/>
        </w:rPr>
        <w:t xml:space="preserve">6. </w:t>
      </w:r>
      <w:r w:rsidRPr="00A6715E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  <w:t xml:space="preserve">Medina-Gomez C, Kemp JP, </w:t>
      </w:r>
      <w:proofErr w:type="spellStart"/>
      <w:r w:rsidRPr="00A6715E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  <w:t>Dimou</w:t>
      </w:r>
      <w:proofErr w:type="spellEnd"/>
      <w:r w:rsidRPr="00A6715E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  <w:t xml:space="preserve"> NL, </w:t>
      </w:r>
      <w:r w:rsidRPr="00A6715E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  <w:lang w:val="en-CA"/>
        </w:rPr>
        <w:t>et al</w:t>
      </w:r>
      <w:r w:rsidRPr="00A6715E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  <w:t xml:space="preserve">. Bivariate genome-wide association meta-analysis of pediatric musculoskeletal traits reveals pleiotropic effects at the SREBF1/TOM1L2 locus. </w:t>
      </w:r>
      <w:r w:rsidRPr="00A6715E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  <w:lang w:val="en-CA"/>
        </w:rPr>
        <w:t xml:space="preserve">Nat </w:t>
      </w:r>
      <w:proofErr w:type="spellStart"/>
      <w:r w:rsidRPr="00A6715E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  <w:lang w:val="en-CA"/>
        </w:rPr>
        <w:t>Commun</w:t>
      </w:r>
      <w:proofErr w:type="spellEnd"/>
      <w:r w:rsidRPr="00A6715E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  <w:t xml:space="preserve"> </w:t>
      </w:r>
      <w:proofErr w:type="gramStart"/>
      <w:r w:rsidRPr="00A6715E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  <w:t>2017;</w:t>
      </w:r>
      <w:r w:rsidRPr="00A6715E"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FFFFFF"/>
          <w:lang w:val="en-CA"/>
        </w:rPr>
        <w:t>8</w:t>
      </w:r>
      <w:r w:rsidRPr="00A6715E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  <w:t>:121</w:t>
      </w:r>
      <w:proofErr w:type="gramEnd"/>
      <w:r w:rsidRPr="00A6715E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  <w:t xml:space="preserve">. DOI: 10.1038/s41467-017-00108-3. </w:t>
      </w:r>
    </w:p>
    <w:p w14:paraId="7B458955" w14:textId="1FA2FF93" w:rsidR="00A41450" w:rsidRPr="00A6715E" w:rsidRDefault="00A41450" w:rsidP="00A41450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</w:pPr>
      <w:r w:rsidRPr="00A6715E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  <w:t xml:space="preserve">7. Jung K, Lee J, Gupta V, </w:t>
      </w:r>
      <w:r w:rsidRPr="00A6715E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  <w:lang w:val="en-CA"/>
        </w:rPr>
        <w:t>et al</w:t>
      </w:r>
      <w:r w:rsidRPr="00A6715E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  <w:t>. Comparison of Bootstrap Confidence Interval Methods for GSCA Using a Monte Carlo Simulation.</w:t>
      </w:r>
      <w:r w:rsidRPr="00A6715E">
        <w:t xml:space="preserve"> </w:t>
      </w:r>
      <w:r w:rsidRPr="00A6715E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  <w:lang w:val="en-CA"/>
        </w:rPr>
        <w:t xml:space="preserve">Front Psychol, </w:t>
      </w:r>
      <w:r w:rsidRPr="00A6715E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  <w:t xml:space="preserve">2019; </w:t>
      </w:r>
      <w:r w:rsidRPr="00A6715E"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FFFFFF"/>
          <w:lang w:val="en-CA"/>
        </w:rPr>
        <w:t>10</w:t>
      </w:r>
      <w:r w:rsidRPr="00A6715E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  <w:t xml:space="preserve">: 2215. </w:t>
      </w:r>
      <w:proofErr w:type="spellStart"/>
      <w:r w:rsidRPr="00A6715E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  <w:t>doi</w:t>
      </w:r>
      <w:proofErr w:type="spellEnd"/>
      <w:r w:rsidRPr="00A6715E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  <w:t xml:space="preserve">: 10.3389/fpsyg.2019.02215. </w:t>
      </w:r>
    </w:p>
    <w:p w14:paraId="79BCC360" w14:textId="36CBF737" w:rsidR="00D061F3" w:rsidRPr="00A6715E" w:rsidRDefault="00D061F3" w:rsidP="00A41450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</w:pPr>
      <w:r w:rsidRPr="00A6715E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  <w:t>8. Bradbury KE, Guo W, Cairns BJ,</w:t>
      </w:r>
      <w:r w:rsidRPr="00A6715E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  <w:lang w:val="en-CA"/>
        </w:rPr>
        <w:t xml:space="preserve"> et al.</w:t>
      </w:r>
      <w:r w:rsidRPr="00A6715E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  <w:t xml:space="preserve"> Association between physical activity and body fat percentage, with adjustment for BMI: a large cross-sectional analysis of UK Biobank. </w:t>
      </w:r>
      <w:r w:rsidRPr="00A6715E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  <w:lang w:val="en-CA"/>
        </w:rPr>
        <w:t>BMJ Open</w:t>
      </w:r>
      <w:r w:rsidRPr="00A6715E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  <w:t xml:space="preserve"> 2017;</w:t>
      </w:r>
      <w:proofErr w:type="gramStart"/>
      <w:r w:rsidRPr="00A6715E"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FFFFFF"/>
          <w:lang w:val="en-CA"/>
        </w:rPr>
        <w:t>7</w:t>
      </w:r>
      <w:r w:rsidRPr="00A6715E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  <w:t>:e</w:t>
      </w:r>
      <w:proofErr w:type="gramEnd"/>
      <w:r w:rsidRPr="00A6715E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  <w:t xml:space="preserve">011843. DOI: 10.1136/bmjopen-2016-011843. </w:t>
      </w:r>
    </w:p>
    <w:p w14:paraId="6316C3B3" w14:textId="4F15CC62" w:rsidR="00A41450" w:rsidRPr="00A6715E" w:rsidRDefault="00A447F4" w:rsidP="00E853F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</w:pPr>
      <w:r w:rsidRPr="00A6715E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  <w:t xml:space="preserve">9. </w:t>
      </w:r>
      <w:proofErr w:type="spellStart"/>
      <w:r w:rsidRPr="00A6715E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  <w:t>Mbatchou</w:t>
      </w:r>
      <w:proofErr w:type="spellEnd"/>
      <w:r w:rsidRPr="00A6715E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  <w:t xml:space="preserve"> J, Barnard L, Backman J,</w:t>
      </w:r>
      <w:r w:rsidRPr="00A6715E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  <w:lang w:val="en-CA"/>
        </w:rPr>
        <w:t xml:space="preserve"> et al.</w:t>
      </w:r>
      <w:r w:rsidRPr="00A6715E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  <w:t xml:space="preserve"> Computationally efficient whole-genome regression for quantitative and binary traits. </w:t>
      </w:r>
      <w:r w:rsidRPr="00A6715E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  <w:lang w:val="en-CA"/>
        </w:rPr>
        <w:t>Nat Genet.</w:t>
      </w:r>
      <w:r w:rsidRPr="00A6715E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  <w:t xml:space="preserve"> </w:t>
      </w:r>
      <w:proofErr w:type="gramStart"/>
      <w:r w:rsidRPr="00A6715E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  <w:t>2021;</w:t>
      </w:r>
      <w:r w:rsidRPr="00A6715E"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FFFFFF"/>
          <w:lang w:val="en-CA"/>
        </w:rPr>
        <w:t>53</w:t>
      </w:r>
      <w:r w:rsidRPr="00A6715E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  <w:t>:1097</w:t>
      </w:r>
      <w:proofErr w:type="gramEnd"/>
      <w:r w:rsidRPr="00A6715E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  <w:t>-1103. DOI:10.1038/s41588-021-00870-7</w:t>
      </w:r>
    </w:p>
    <w:p w14:paraId="124EA332" w14:textId="4CFEE425" w:rsidR="00E647CE" w:rsidRPr="00A6715E" w:rsidRDefault="00E647CE" w:rsidP="00E853F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</w:pPr>
      <w:r w:rsidRPr="00A6715E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  <w:t xml:space="preserve">10. Sun YQ, Burgess S, Staley JR, </w:t>
      </w:r>
      <w:r w:rsidRPr="00A6715E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  <w:lang w:val="en-CA"/>
        </w:rPr>
        <w:t>et al</w:t>
      </w:r>
      <w:r w:rsidRPr="00A6715E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  <w:t xml:space="preserve">. Body mass index and </w:t>
      </w:r>
      <w:proofErr w:type="spellStart"/>
      <w:r w:rsidRPr="00A6715E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  <w:t>all cause</w:t>
      </w:r>
      <w:proofErr w:type="spellEnd"/>
      <w:r w:rsidRPr="00A6715E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  <w:t xml:space="preserve"> mortality in HUNT and UK Biobank studies: linear and non- linear mendelian randomisation analyses. </w:t>
      </w:r>
      <w:r w:rsidRPr="00A6715E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  <w:lang w:val="en-CA"/>
        </w:rPr>
        <w:t>BMJ</w:t>
      </w:r>
      <w:r w:rsidRPr="00A6715E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  <w:t xml:space="preserve"> 2019, </w:t>
      </w:r>
      <w:r w:rsidRPr="00A6715E"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FFFFFF"/>
          <w:lang w:val="en-CA"/>
        </w:rPr>
        <w:t>364</w:t>
      </w:r>
      <w:r w:rsidRPr="00A6715E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  <w:t>, 1-10. DOI: 10.1136/</w:t>
      </w:r>
      <w:proofErr w:type="gramStart"/>
      <w:r w:rsidRPr="00A6715E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  <w:t>bmj.l</w:t>
      </w:r>
      <w:proofErr w:type="gramEnd"/>
      <w:r w:rsidRPr="00A6715E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  <w:t xml:space="preserve">1042. </w:t>
      </w:r>
    </w:p>
    <w:p w14:paraId="698347D0" w14:textId="607A0AE4" w:rsidR="00E647CE" w:rsidRPr="00A6715E" w:rsidRDefault="00E647CE" w:rsidP="00E853F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</w:pPr>
      <w:r w:rsidRPr="00A6715E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  <w:t xml:space="preserve">11. </w:t>
      </w:r>
      <w:proofErr w:type="spellStart"/>
      <w:r w:rsidRPr="00A6715E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  <w:t>Bhaskaran</w:t>
      </w:r>
      <w:proofErr w:type="spellEnd"/>
      <w:r w:rsidRPr="00A6715E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  <w:t xml:space="preserve"> K, Dos-Santos-Silva I, Leon DA, et al. Association of BMI with overall and cause-specific mortality: a population-based cohort study of 3.6 million adults in the UK. </w:t>
      </w:r>
      <w:r w:rsidRPr="00A6715E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  <w:lang w:val="en-CA"/>
        </w:rPr>
        <w:t xml:space="preserve">Lancet Diabetes Endocrinol </w:t>
      </w:r>
      <w:r w:rsidRPr="00A6715E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  <w:t>2018;</w:t>
      </w:r>
      <w:r w:rsidRPr="00A6715E"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FFFFFF"/>
          <w:lang w:val="en-CA"/>
        </w:rPr>
        <w:t xml:space="preserve"> 6</w:t>
      </w:r>
      <w:r w:rsidRPr="00A6715E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/>
        </w:rPr>
        <w:t>: 944-953. DOI: 10.1016/S2213-8587(18)30288-2.</w:t>
      </w:r>
    </w:p>
    <w:p w14:paraId="57FC3BBD" w14:textId="2C8B79A7" w:rsidR="00062CA6" w:rsidRPr="00A6715E" w:rsidRDefault="00E647CE" w:rsidP="00E853F8">
      <w:pPr>
        <w:spacing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A6715E">
        <w:rPr>
          <w:rFonts w:ascii="Times New Roman" w:hAnsi="Times New Roman" w:cs="Times New Roman"/>
          <w:sz w:val="20"/>
          <w:szCs w:val="20"/>
          <w:lang w:val="en-CA"/>
        </w:rPr>
        <w:t xml:space="preserve">12. Staley JR &amp; Burgess S. Semiparametric methods for estimation of a nonlinear exposure-outcome relationship using instrumental variables with application to Mendelian randomization. </w:t>
      </w:r>
      <w:r w:rsidRPr="00A6715E">
        <w:rPr>
          <w:rFonts w:ascii="Times New Roman" w:hAnsi="Times New Roman" w:cs="Times New Roman"/>
          <w:i/>
          <w:iCs/>
          <w:sz w:val="20"/>
          <w:szCs w:val="20"/>
          <w:lang w:val="en-CA"/>
        </w:rPr>
        <w:t>Genet Epidemiol.</w:t>
      </w:r>
      <w:r w:rsidRPr="00A6715E">
        <w:rPr>
          <w:rFonts w:ascii="Times New Roman" w:hAnsi="Times New Roman" w:cs="Times New Roman"/>
          <w:sz w:val="20"/>
          <w:szCs w:val="20"/>
          <w:lang w:val="en-CA"/>
        </w:rPr>
        <w:t xml:space="preserve"> 2017, </w:t>
      </w:r>
      <w:r w:rsidRPr="00A6715E">
        <w:rPr>
          <w:rFonts w:ascii="Times New Roman" w:hAnsi="Times New Roman" w:cs="Times New Roman"/>
          <w:b/>
          <w:bCs/>
          <w:sz w:val="20"/>
          <w:szCs w:val="20"/>
          <w:lang w:val="en-CA"/>
        </w:rPr>
        <w:t>41</w:t>
      </w:r>
      <w:r w:rsidRPr="00A6715E">
        <w:rPr>
          <w:rFonts w:ascii="Times New Roman" w:hAnsi="Times New Roman" w:cs="Times New Roman"/>
          <w:sz w:val="20"/>
          <w:szCs w:val="20"/>
          <w:lang w:val="en-CA"/>
        </w:rPr>
        <w:t>, 341-352.</w:t>
      </w:r>
      <w:r w:rsidR="00904205" w:rsidRPr="00A6715E">
        <w:rPr>
          <w:rFonts w:ascii="Times New Roman" w:hAnsi="Times New Roman" w:cs="Times New Roman"/>
          <w:sz w:val="20"/>
          <w:szCs w:val="20"/>
          <w:lang w:val="en-CA"/>
        </w:rPr>
        <w:t xml:space="preserve"> DOI</w:t>
      </w:r>
      <w:r w:rsidRPr="00A6715E">
        <w:rPr>
          <w:rFonts w:ascii="Times New Roman" w:hAnsi="Times New Roman" w:cs="Times New Roman"/>
          <w:sz w:val="20"/>
          <w:szCs w:val="20"/>
          <w:lang w:val="en-CA"/>
        </w:rPr>
        <w:t>: 10.1002/gepi.22041</w:t>
      </w:r>
      <w:r w:rsidR="00904205" w:rsidRPr="00A6715E">
        <w:rPr>
          <w:rFonts w:ascii="Times New Roman" w:hAnsi="Times New Roman" w:cs="Times New Roman"/>
          <w:sz w:val="20"/>
          <w:szCs w:val="20"/>
          <w:lang w:val="en-CA"/>
        </w:rPr>
        <w:t>.</w:t>
      </w:r>
    </w:p>
    <w:p w14:paraId="7DC6C445" w14:textId="28964B68" w:rsidR="00C85521" w:rsidRPr="00A6715E" w:rsidRDefault="00C85521" w:rsidP="00C85521">
      <w:pPr>
        <w:spacing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A6715E">
        <w:rPr>
          <w:rFonts w:ascii="Times New Roman" w:hAnsi="Times New Roman" w:cs="Times New Roman"/>
          <w:sz w:val="20"/>
          <w:szCs w:val="20"/>
          <w:lang w:val="en-CA"/>
        </w:rPr>
        <w:t xml:space="preserve">13. </w:t>
      </w:r>
      <w:proofErr w:type="spellStart"/>
      <w:r w:rsidRPr="00A6715E">
        <w:rPr>
          <w:rFonts w:ascii="Times New Roman" w:hAnsi="Times New Roman" w:cs="Times New Roman"/>
          <w:sz w:val="20"/>
          <w:szCs w:val="20"/>
          <w:lang w:val="en-CA"/>
        </w:rPr>
        <w:t>Yengo</w:t>
      </w:r>
      <w:proofErr w:type="spellEnd"/>
      <w:r w:rsidRPr="00A6715E">
        <w:rPr>
          <w:rFonts w:ascii="Times New Roman" w:hAnsi="Times New Roman" w:cs="Times New Roman"/>
          <w:sz w:val="20"/>
          <w:szCs w:val="20"/>
          <w:lang w:val="en-CA"/>
        </w:rPr>
        <w:t xml:space="preserve"> L, Sidorenko J, Kemper KE, </w:t>
      </w:r>
      <w:r w:rsidRPr="00A6715E">
        <w:rPr>
          <w:rFonts w:ascii="Times New Roman" w:hAnsi="Times New Roman" w:cs="Times New Roman"/>
          <w:i/>
          <w:iCs/>
          <w:sz w:val="20"/>
          <w:szCs w:val="20"/>
          <w:lang w:val="en-CA"/>
        </w:rPr>
        <w:t>et al</w:t>
      </w:r>
      <w:r w:rsidRPr="00A6715E">
        <w:rPr>
          <w:rFonts w:ascii="Times New Roman" w:hAnsi="Times New Roman" w:cs="Times New Roman"/>
          <w:sz w:val="20"/>
          <w:szCs w:val="20"/>
          <w:lang w:val="en-CA"/>
        </w:rPr>
        <w:t xml:space="preserve">. Meta-analysis of genome-wide association studies for height and body mass index in ~700,000 individuals of European ancestry. </w:t>
      </w:r>
      <w:proofErr w:type="spellStart"/>
      <w:r w:rsidRPr="00A6715E">
        <w:rPr>
          <w:rFonts w:ascii="Times New Roman" w:hAnsi="Times New Roman" w:cs="Times New Roman"/>
          <w:sz w:val="20"/>
          <w:szCs w:val="20"/>
          <w:lang w:val="en-CA"/>
        </w:rPr>
        <w:t>Biorxiv</w:t>
      </w:r>
      <w:proofErr w:type="spellEnd"/>
      <w:r w:rsidRPr="00A6715E">
        <w:rPr>
          <w:rFonts w:ascii="Times New Roman" w:hAnsi="Times New Roman" w:cs="Times New Roman"/>
          <w:sz w:val="20"/>
          <w:szCs w:val="20"/>
          <w:lang w:val="en-CA"/>
        </w:rPr>
        <w:t xml:space="preserve"> 2018. Retrieved from: https://portals.broadinstitute.org/collaboration/giant/index.php/GIANT_consortium_data_ files#BMI_and_Height_GIANT_and_UK_BioBank_Meta-analysis_Summary_Statistics</w:t>
      </w:r>
    </w:p>
    <w:p w14:paraId="28D79AC4" w14:textId="012163E0" w:rsidR="00C85521" w:rsidRPr="00A6715E" w:rsidRDefault="00C85521" w:rsidP="00C85521">
      <w:pPr>
        <w:spacing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A6715E">
        <w:rPr>
          <w:rFonts w:ascii="Times New Roman" w:hAnsi="Times New Roman" w:cs="Times New Roman"/>
          <w:sz w:val="20"/>
          <w:szCs w:val="20"/>
          <w:lang w:val="en-CA"/>
        </w:rPr>
        <w:t xml:space="preserve">14. </w:t>
      </w:r>
      <w:proofErr w:type="spellStart"/>
      <w:r w:rsidRPr="00A6715E">
        <w:rPr>
          <w:rFonts w:ascii="Times New Roman" w:hAnsi="Times New Roman" w:cs="Times New Roman"/>
          <w:sz w:val="20"/>
          <w:szCs w:val="20"/>
          <w:lang w:val="en-CA"/>
        </w:rPr>
        <w:t>Paré</w:t>
      </w:r>
      <w:proofErr w:type="spellEnd"/>
      <w:r w:rsidRPr="00A6715E">
        <w:rPr>
          <w:rFonts w:ascii="Times New Roman" w:hAnsi="Times New Roman" w:cs="Times New Roman"/>
          <w:sz w:val="20"/>
          <w:szCs w:val="20"/>
          <w:lang w:val="en-CA"/>
        </w:rPr>
        <w:t xml:space="preserve"> G, Mao S, Deng WQ. A robust method to estimate regional polygenic correlation under </w:t>
      </w:r>
      <w:proofErr w:type="spellStart"/>
      <w:r w:rsidRPr="00A6715E">
        <w:rPr>
          <w:rFonts w:ascii="Times New Roman" w:hAnsi="Times New Roman" w:cs="Times New Roman"/>
          <w:sz w:val="20"/>
          <w:szCs w:val="20"/>
          <w:lang w:val="en-CA"/>
        </w:rPr>
        <w:t>misspecified</w:t>
      </w:r>
      <w:proofErr w:type="spellEnd"/>
      <w:r w:rsidRPr="00A6715E">
        <w:rPr>
          <w:rFonts w:ascii="Times New Roman" w:hAnsi="Times New Roman" w:cs="Times New Roman"/>
          <w:sz w:val="20"/>
          <w:szCs w:val="20"/>
          <w:lang w:val="en-CA"/>
        </w:rPr>
        <w:t xml:space="preserve"> linkage disequilibrium structure. </w:t>
      </w:r>
      <w:r w:rsidRPr="00A6715E">
        <w:rPr>
          <w:rFonts w:ascii="Times New Roman" w:hAnsi="Times New Roman" w:cs="Times New Roman"/>
          <w:i/>
          <w:iCs/>
          <w:sz w:val="20"/>
          <w:szCs w:val="20"/>
          <w:lang w:val="en-CA"/>
        </w:rPr>
        <w:t>Genet Epidemiol</w:t>
      </w:r>
      <w:r w:rsidRPr="00A6715E">
        <w:rPr>
          <w:rFonts w:ascii="Times New Roman" w:hAnsi="Times New Roman" w:cs="Times New Roman"/>
          <w:sz w:val="20"/>
          <w:szCs w:val="20"/>
          <w:lang w:val="en-CA"/>
        </w:rPr>
        <w:t xml:space="preserve"> 2019; </w:t>
      </w:r>
      <w:r w:rsidRPr="00A6715E">
        <w:rPr>
          <w:rFonts w:ascii="Times New Roman" w:hAnsi="Times New Roman" w:cs="Times New Roman"/>
          <w:b/>
          <w:bCs/>
          <w:sz w:val="20"/>
          <w:szCs w:val="20"/>
          <w:lang w:val="en-CA"/>
        </w:rPr>
        <w:t>42</w:t>
      </w:r>
      <w:r w:rsidRPr="00A6715E">
        <w:rPr>
          <w:rFonts w:ascii="Times New Roman" w:hAnsi="Times New Roman" w:cs="Times New Roman"/>
          <w:sz w:val="20"/>
          <w:szCs w:val="20"/>
          <w:lang w:val="en-CA"/>
        </w:rPr>
        <w:t>: 636-647. DOI: 10.1002/gepi.22149.</w:t>
      </w:r>
    </w:p>
    <w:p w14:paraId="79012E83" w14:textId="7F4C512F" w:rsidR="00C85521" w:rsidRPr="00A6715E" w:rsidRDefault="00C85521" w:rsidP="00C85521">
      <w:pPr>
        <w:spacing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A6715E">
        <w:rPr>
          <w:rFonts w:ascii="Times New Roman" w:hAnsi="Times New Roman" w:cs="Times New Roman"/>
          <w:sz w:val="20"/>
          <w:szCs w:val="20"/>
          <w:lang w:val="en-CA"/>
        </w:rPr>
        <w:t xml:space="preserve">15. </w:t>
      </w:r>
      <w:proofErr w:type="spellStart"/>
      <w:r w:rsidRPr="00A6715E">
        <w:rPr>
          <w:rFonts w:ascii="Times New Roman" w:hAnsi="Times New Roman" w:cs="Times New Roman"/>
          <w:sz w:val="20"/>
          <w:szCs w:val="20"/>
          <w:lang w:val="en-CA"/>
        </w:rPr>
        <w:t>Marees</w:t>
      </w:r>
      <w:proofErr w:type="spellEnd"/>
      <w:r w:rsidRPr="00A6715E">
        <w:rPr>
          <w:rFonts w:ascii="Times New Roman" w:hAnsi="Times New Roman" w:cs="Times New Roman"/>
          <w:sz w:val="20"/>
          <w:szCs w:val="20"/>
          <w:lang w:val="en-CA"/>
        </w:rPr>
        <w:t xml:space="preserve"> AT, de </w:t>
      </w:r>
      <w:proofErr w:type="spellStart"/>
      <w:r w:rsidRPr="00A6715E">
        <w:rPr>
          <w:rFonts w:ascii="Times New Roman" w:hAnsi="Times New Roman" w:cs="Times New Roman"/>
          <w:sz w:val="20"/>
          <w:szCs w:val="20"/>
          <w:lang w:val="en-CA"/>
        </w:rPr>
        <w:t>Kluiver</w:t>
      </w:r>
      <w:proofErr w:type="spellEnd"/>
      <w:r w:rsidRPr="00A6715E">
        <w:rPr>
          <w:rFonts w:ascii="Times New Roman" w:hAnsi="Times New Roman" w:cs="Times New Roman"/>
          <w:sz w:val="20"/>
          <w:szCs w:val="20"/>
          <w:lang w:val="en-CA"/>
        </w:rPr>
        <w:t xml:space="preserve"> H, Stringer S, </w:t>
      </w:r>
      <w:r w:rsidRPr="00A6715E">
        <w:rPr>
          <w:rFonts w:ascii="Times New Roman" w:hAnsi="Times New Roman" w:cs="Times New Roman"/>
          <w:i/>
          <w:iCs/>
          <w:sz w:val="20"/>
          <w:szCs w:val="20"/>
          <w:lang w:val="en-CA"/>
        </w:rPr>
        <w:t>et al.</w:t>
      </w:r>
      <w:r w:rsidRPr="00A6715E">
        <w:rPr>
          <w:rFonts w:ascii="Times New Roman" w:hAnsi="Times New Roman" w:cs="Times New Roman"/>
          <w:sz w:val="20"/>
          <w:szCs w:val="20"/>
          <w:lang w:val="en-CA"/>
        </w:rPr>
        <w:t xml:space="preserve"> A tutorial on conducting genome-wide association studies: Quality control and statistical analysis. </w:t>
      </w:r>
      <w:r w:rsidRPr="00A6715E">
        <w:rPr>
          <w:rFonts w:ascii="Times New Roman" w:hAnsi="Times New Roman" w:cs="Times New Roman"/>
          <w:i/>
          <w:iCs/>
          <w:sz w:val="20"/>
          <w:szCs w:val="20"/>
          <w:lang w:val="en-CA"/>
        </w:rPr>
        <w:t xml:space="preserve">Int J Methods </w:t>
      </w:r>
      <w:proofErr w:type="spellStart"/>
      <w:r w:rsidRPr="00A6715E">
        <w:rPr>
          <w:rFonts w:ascii="Times New Roman" w:hAnsi="Times New Roman" w:cs="Times New Roman"/>
          <w:i/>
          <w:iCs/>
          <w:sz w:val="20"/>
          <w:szCs w:val="20"/>
          <w:lang w:val="en-CA"/>
        </w:rPr>
        <w:t>Psychiatr</w:t>
      </w:r>
      <w:proofErr w:type="spellEnd"/>
      <w:r w:rsidRPr="00A6715E">
        <w:rPr>
          <w:rFonts w:ascii="Times New Roman" w:hAnsi="Times New Roman" w:cs="Times New Roman"/>
          <w:i/>
          <w:iCs/>
          <w:sz w:val="20"/>
          <w:szCs w:val="20"/>
          <w:lang w:val="en-CA"/>
        </w:rPr>
        <w:t xml:space="preserve"> Res </w:t>
      </w:r>
      <w:r w:rsidRPr="00A6715E">
        <w:rPr>
          <w:rFonts w:ascii="Times New Roman" w:hAnsi="Times New Roman" w:cs="Times New Roman"/>
          <w:sz w:val="20"/>
          <w:szCs w:val="20"/>
          <w:lang w:val="en-CA"/>
        </w:rPr>
        <w:t xml:space="preserve">2018; </w:t>
      </w:r>
      <w:r w:rsidRPr="00A6715E">
        <w:rPr>
          <w:rFonts w:ascii="Times New Roman" w:hAnsi="Times New Roman" w:cs="Times New Roman"/>
          <w:b/>
          <w:bCs/>
          <w:sz w:val="20"/>
          <w:szCs w:val="20"/>
          <w:lang w:val="en-CA"/>
        </w:rPr>
        <w:t>27</w:t>
      </w:r>
      <w:r w:rsidRPr="00A6715E">
        <w:rPr>
          <w:rFonts w:ascii="Times New Roman" w:hAnsi="Times New Roman" w:cs="Times New Roman"/>
          <w:sz w:val="20"/>
          <w:szCs w:val="20"/>
          <w:lang w:val="en-CA"/>
        </w:rPr>
        <w:t>: 1-10. DOI: 10.1002/mpr.1608.</w:t>
      </w:r>
    </w:p>
    <w:p w14:paraId="504D87B5" w14:textId="77777777" w:rsidR="00E06BC4" w:rsidRPr="006A6383" w:rsidRDefault="00E06BC4" w:rsidP="00E06BC4">
      <w:pPr>
        <w:spacing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16. </w:t>
      </w:r>
      <w:r w:rsidRPr="006A6383">
        <w:rPr>
          <w:rFonts w:ascii="Times New Roman" w:hAnsi="Times New Roman" w:cs="Times New Roman"/>
          <w:sz w:val="20"/>
          <w:szCs w:val="20"/>
          <w:lang w:val="en-CA"/>
        </w:rPr>
        <w:t xml:space="preserve">Guo W, Key TJ, Reeves GK. </w:t>
      </w:r>
      <w:proofErr w:type="gramStart"/>
      <w:r w:rsidRPr="006A6383">
        <w:rPr>
          <w:rFonts w:ascii="Times New Roman" w:hAnsi="Times New Roman" w:cs="Times New Roman"/>
          <w:sz w:val="20"/>
          <w:szCs w:val="20"/>
          <w:lang w:val="en-CA"/>
        </w:rPr>
        <w:t>Adiposity</w:t>
      </w:r>
      <w:proofErr w:type="gramEnd"/>
      <w:r w:rsidRPr="006A6383">
        <w:rPr>
          <w:rFonts w:ascii="Times New Roman" w:hAnsi="Times New Roman" w:cs="Times New Roman"/>
          <w:sz w:val="20"/>
          <w:szCs w:val="20"/>
          <w:lang w:val="en-CA"/>
        </w:rPr>
        <w:t xml:space="preserve"> and breast cancer risk in postmenopausal women: Results from the UK Biobank prospective cohort. </w:t>
      </w:r>
      <w:r w:rsidRPr="006A6383">
        <w:rPr>
          <w:rFonts w:ascii="Times New Roman" w:hAnsi="Times New Roman" w:cs="Times New Roman"/>
          <w:i/>
          <w:iCs/>
          <w:sz w:val="20"/>
          <w:szCs w:val="20"/>
          <w:lang w:val="en-CA"/>
        </w:rPr>
        <w:t>Int J Cancer.</w:t>
      </w:r>
      <w:r w:rsidRPr="006A6383">
        <w:rPr>
          <w:rFonts w:ascii="Times New Roman" w:hAnsi="Times New Roman" w:cs="Times New Roman"/>
          <w:sz w:val="20"/>
          <w:szCs w:val="20"/>
          <w:lang w:val="en-CA"/>
        </w:rPr>
        <w:t xml:space="preserve"> 2018;</w:t>
      </w:r>
      <w:r w:rsidRPr="006A6383">
        <w:rPr>
          <w:rFonts w:ascii="Times New Roman" w:hAnsi="Times New Roman" w:cs="Times New Roman"/>
          <w:b/>
          <w:bCs/>
          <w:sz w:val="20"/>
          <w:szCs w:val="20"/>
          <w:lang w:val="en-CA"/>
        </w:rPr>
        <w:t>143</w:t>
      </w:r>
      <w:r w:rsidRPr="006A6383">
        <w:rPr>
          <w:rFonts w:ascii="Times New Roman" w:hAnsi="Times New Roman" w:cs="Times New Roman"/>
          <w:sz w:val="20"/>
          <w:szCs w:val="20"/>
          <w:lang w:val="en-CA"/>
        </w:rPr>
        <w:t>(5):1037-1046. doi:10.1002/ijc.31394</w:t>
      </w:r>
    </w:p>
    <w:p w14:paraId="0B0C8437" w14:textId="020E6070" w:rsidR="00D903DC" w:rsidRPr="00A6715E" w:rsidRDefault="00D903DC" w:rsidP="00E853F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27DA5F1" w14:textId="77777777" w:rsidR="00277294" w:rsidRPr="00A6715E" w:rsidRDefault="00277294" w:rsidP="00E853F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374F7A6" w14:textId="4809000F" w:rsidR="004F4A4C" w:rsidRPr="00A6715E" w:rsidRDefault="004F4A4C" w:rsidP="00E853F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sectPr w:rsidR="004F4A4C" w:rsidRPr="00A6715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7243C" w14:textId="77777777" w:rsidR="00A32F60" w:rsidRDefault="00A32F60" w:rsidP="001E57B7">
      <w:pPr>
        <w:spacing w:line="240" w:lineRule="auto"/>
      </w:pPr>
      <w:r>
        <w:separator/>
      </w:r>
    </w:p>
  </w:endnote>
  <w:endnote w:type="continuationSeparator" w:id="0">
    <w:p w14:paraId="58EFFB3A" w14:textId="77777777" w:rsidR="00A32F60" w:rsidRDefault="00A32F60" w:rsidP="001E57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8BA78F" w14:textId="77777777" w:rsidR="00A32F60" w:rsidRDefault="00A32F60" w:rsidP="001E57B7">
      <w:pPr>
        <w:spacing w:line="240" w:lineRule="auto"/>
      </w:pPr>
      <w:r>
        <w:separator/>
      </w:r>
    </w:p>
  </w:footnote>
  <w:footnote w:type="continuationSeparator" w:id="0">
    <w:p w14:paraId="480918DA" w14:textId="77777777" w:rsidR="00A32F60" w:rsidRDefault="00A32F60" w:rsidP="001E57B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5A2C5E"/>
    <w:multiLevelType w:val="hybridMultilevel"/>
    <w:tmpl w:val="D824870E"/>
    <w:lvl w:ilvl="0" w:tplc="CE8ED71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AD07FC"/>
    <w:multiLevelType w:val="multilevel"/>
    <w:tmpl w:val="185E4FD0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"/>
      <w:lvlJc w:val="left"/>
      <w:pPr>
        <w:ind w:left="0" w:firstLine="0"/>
      </w:pPr>
    </w:lvl>
    <w:lvl w:ilvl="2">
      <w:start w:val="1"/>
      <w:numFmt w:val="decimal"/>
      <w:lvlText w:val=""/>
      <w:lvlJc w:val="left"/>
      <w:pPr>
        <w:ind w:left="0" w:firstLine="0"/>
      </w:pPr>
    </w:lvl>
    <w:lvl w:ilvl="3">
      <w:start w:val="1"/>
      <w:numFmt w:val="decimal"/>
      <w:lvlText w:val=""/>
      <w:lvlJc w:val="left"/>
      <w:pPr>
        <w:ind w:left="0" w:firstLine="0"/>
      </w:pPr>
    </w:lvl>
    <w:lvl w:ilvl="4">
      <w:start w:val="1"/>
      <w:numFmt w:val="decimal"/>
      <w:lvlText w:val=""/>
      <w:lvlJc w:val="left"/>
      <w:pPr>
        <w:ind w:left="0" w:firstLine="0"/>
      </w:pPr>
    </w:lvl>
    <w:lvl w:ilvl="5">
      <w:start w:val="1"/>
      <w:numFmt w:val="decimal"/>
      <w:lvlText w:val=""/>
      <w:lvlJc w:val="left"/>
      <w:pPr>
        <w:ind w:left="0" w:firstLine="0"/>
      </w:pPr>
    </w:lvl>
    <w:lvl w:ilvl="6">
      <w:start w:val="1"/>
      <w:numFmt w:val="decimal"/>
      <w:lvlText w:val=""/>
      <w:lvlJc w:val="left"/>
      <w:pPr>
        <w:ind w:left="0" w:firstLine="0"/>
      </w:pPr>
    </w:lvl>
    <w:lvl w:ilvl="7">
      <w:start w:val="1"/>
      <w:numFmt w:val="decimal"/>
      <w:lvlText w:val=""/>
      <w:lvlJc w:val="left"/>
      <w:pPr>
        <w:ind w:left="0" w:firstLine="0"/>
      </w:pPr>
    </w:lvl>
    <w:lvl w:ilvl="8">
      <w:start w:val="1"/>
      <w:numFmt w:val="decimal"/>
      <w:lvlText w:val=""/>
      <w:lvlJc w:val="left"/>
      <w:pPr>
        <w:ind w:left="0" w:firstLine="0"/>
      </w:pPr>
    </w:lvl>
  </w:abstractNum>
  <w:num w:numId="1" w16cid:durableId="414591525">
    <w:abstractNumId w:val="1"/>
  </w:num>
  <w:num w:numId="2" w16cid:durableId="181629561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Irf Lynx">
    <w15:presenceInfo w15:providerId="Windows Live" w15:userId="c23f569eeb0c68a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632E"/>
    <w:rsid w:val="00007FAE"/>
    <w:rsid w:val="0001043A"/>
    <w:rsid w:val="00012279"/>
    <w:rsid w:val="00015F1B"/>
    <w:rsid w:val="00020C56"/>
    <w:rsid w:val="00023A51"/>
    <w:rsid w:val="00026678"/>
    <w:rsid w:val="0002724C"/>
    <w:rsid w:val="000338B0"/>
    <w:rsid w:val="000432BB"/>
    <w:rsid w:val="00045ECC"/>
    <w:rsid w:val="00052521"/>
    <w:rsid w:val="000570FF"/>
    <w:rsid w:val="00060AA6"/>
    <w:rsid w:val="00062CA6"/>
    <w:rsid w:val="000653EF"/>
    <w:rsid w:val="0007412E"/>
    <w:rsid w:val="00084B86"/>
    <w:rsid w:val="000870D7"/>
    <w:rsid w:val="000874F0"/>
    <w:rsid w:val="00091A5F"/>
    <w:rsid w:val="00091D88"/>
    <w:rsid w:val="00094642"/>
    <w:rsid w:val="000954E9"/>
    <w:rsid w:val="00096F03"/>
    <w:rsid w:val="000A29E7"/>
    <w:rsid w:val="000A3818"/>
    <w:rsid w:val="000C651E"/>
    <w:rsid w:val="000C6B3E"/>
    <w:rsid w:val="000D01E9"/>
    <w:rsid w:val="000D208C"/>
    <w:rsid w:val="000D23F6"/>
    <w:rsid w:val="000D7906"/>
    <w:rsid w:val="000E2057"/>
    <w:rsid w:val="000F0642"/>
    <w:rsid w:val="000F2B06"/>
    <w:rsid w:val="000F4FC9"/>
    <w:rsid w:val="001053EE"/>
    <w:rsid w:val="001144AA"/>
    <w:rsid w:val="001241AE"/>
    <w:rsid w:val="001354B3"/>
    <w:rsid w:val="0014257A"/>
    <w:rsid w:val="00146E9B"/>
    <w:rsid w:val="00155A0F"/>
    <w:rsid w:val="00162D91"/>
    <w:rsid w:val="00166E24"/>
    <w:rsid w:val="00167CCB"/>
    <w:rsid w:val="001773DF"/>
    <w:rsid w:val="00190113"/>
    <w:rsid w:val="0019386F"/>
    <w:rsid w:val="001A3370"/>
    <w:rsid w:val="001A4A3A"/>
    <w:rsid w:val="001B4D2C"/>
    <w:rsid w:val="001B71E8"/>
    <w:rsid w:val="001B7EA3"/>
    <w:rsid w:val="001B7EAE"/>
    <w:rsid w:val="001B7F8B"/>
    <w:rsid w:val="001D0665"/>
    <w:rsid w:val="001E2864"/>
    <w:rsid w:val="001E57B7"/>
    <w:rsid w:val="001F0AA8"/>
    <w:rsid w:val="001F235D"/>
    <w:rsid w:val="001F27BD"/>
    <w:rsid w:val="00204FE9"/>
    <w:rsid w:val="002153E5"/>
    <w:rsid w:val="00216255"/>
    <w:rsid w:val="00216D55"/>
    <w:rsid w:val="00231402"/>
    <w:rsid w:val="00243A5B"/>
    <w:rsid w:val="00244AA2"/>
    <w:rsid w:val="00244FFF"/>
    <w:rsid w:val="00246668"/>
    <w:rsid w:val="00264406"/>
    <w:rsid w:val="00273BC1"/>
    <w:rsid w:val="00276356"/>
    <w:rsid w:val="00277294"/>
    <w:rsid w:val="00281FF3"/>
    <w:rsid w:val="0028233A"/>
    <w:rsid w:val="002834B4"/>
    <w:rsid w:val="00290070"/>
    <w:rsid w:val="00291AAF"/>
    <w:rsid w:val="002B2D23"/>
    <w:rsid w:val="002C078E"/>
    <w:rsid w:val="002D7E3E"/>
    <w:rsid w:val="002E758F"/>
    <w:rsid w:val="002F211F"/>
    <w:rsid w:val="002F4949"/>
    <w:rsid w:val="003028A4"/>
    <w:rsid w:val="00305D28"/>
    <w:rsid w:val="00315526"/>
    <w:rsid w:val="00316764"/>
    <w:rsid w:val="00317182"/>
    <w:rsid w:val="00320A5B"/>
    <w:rsid w:val="0032198B"/>
    <w:rsid w:val="00322745"/>
    <w:rsid w:val="00324C23"/>
    <w:rsid w:val="0032655C"/>
    <w:rsid w:val="0033256B"/>
    <w:rsid w:val="003328C3"/>
    <w:rsid w:val="00335CB1"/>
    <w:rsid w:val="00347DE5"/>
    <w:rsid w:val="003560BB"/>
    <w:rsid w:val="003B1B7D"/>
    <w:rsid w:val="003B22A1"/>
    <w:rsid w:val="003B6D6F"/>
    <w:rsid w:val="003C4457"/>
    <w:rsid w:val="003C6DB0"/>
    <w:rsid w:val="003D4415"/>
    <w:rsid w:val="003D757E"/>
    <w:rsid w:val="003E5577"/>
    <w:rsid w:val="003E6182"/>
    <w:rsid w:val="00410F9F"/>
    <w:rsid w:val="004168A9"/>
    <w:rsid w:val="004255C1"/>
    <w:rsid w:val="004306D3"/>
    <w:rsid w:val="004311EA"/>
    <w:rsid w:val="00437279"/>
    <w:rsid w:val="004452C7"/>
    <w:rsid w:val="00447877"/>
    <w:rsid w:val="004559B6"/>
    <w:rsid w:val="00460708"/>
    <w:rsid w:val="004649E3"/>
    <w:rsid w:val="00464A0E"/>
    <w:rsid w:val="0048256C"/>
    <w:rsid w:val="00492334"/>
    <w:rsid w:val="00492692"/>
    <w:rsid w:val="00495306"/>
    <w:rsid w:val="0049660C"/>
    <w:rsid w:val="004B0A93"/>
    <w:rsid w:val="004B55CD"/>
    <w:rsid w:val="004B6031"/>
    <w:rsid w:val="004C1B62"/>
    <w:rsid w:val="004C2D77"/>
    <w:rsid w:val="004C70EE"/>
    <w:rsid w:val="004D4299"/>
    <w:rsid w:val="004D5A17"/>
    <w:rsid w:val="004E0876"/>
    <w:rsid w:val="004E3BB0"/>
    <w:rsid w:val="004E5816"/>
    <w:rsid w:val="004F16FE"/>
    <w:rsid w:val="004F4A4C"/>
    <w:rsid w:val="004F725B"/>
    <w:rsid w:val="0050393D"/>
    <w:rsid w:val="005156D1"/>
    <w:rsid w:val="00525ACA"/>
    <w:rsid w:val="00535A94"/>
    <w:rsid w:val="005431F3"/>
    <w:rsid w:val="005449D5"/>
    <w:rsid w:val="005458EA"/>
    <w:rsid w:val="00550E37"/>
    <w:rsid w:val="005538A9"/>
    <w:rsid w:val="00557E18"/>
    <w:rsid w:val="005710A9"/>
    <w:rsid w:val="00582003"/>
    <w:rsid w:val="0059154A"/>
    <w:rsid w:val="005A3BD5"/>
    <w:rsid w:val="005C4093"/>
    <w:rsid w:val="005C469B"/>
    <w:rsid w:val="005D1204"/>
    <w:rsid w:val="005D1D93"/>
    <w:rsid w:val="005D43C9"/>
    <w:rsid w:val="005F00C7"/>
    <w:rsid w:val="005F2F58"/>
    <w:rsid w:val="005F4C17"/>
    <w:rsid w:val="00615FFF"/>
    <w:rsid w:val="00636219"/>
    <w:rsid w:val="00642BDF"/>
    <w:rsid w:val="00674916"/>
    <w:rsid w:val="00682BDD"/>
    <w:rsid w:val="0068653E"/>
    <w:rsid w:val="00694CEF"/>
    <w:rsid w:val="006B14B3"/>
    <w:rsid w:val="006D0514"/>
    <w:rsid w:val="006D1EF3"/>
    <w:rsid w:val="006D361E"/>
    <w:rsid w:val="00712B78"/>
    <w:rsid w:val="007136AA"/>
    <w:rsid w:val="0071632E"/>
    <w:rsid w:val="007178DD"/>
    <w:rsid w:val="00725367"/>
    <w:rsid w:val="00726F75"/>
    <w:rsid w:val="00727D79"/>
    <w:rsid w:val="00733FBF"/>
    <w:rsid w:val="00753C8B"/>
    <w:rsid w:val="00753D5F"/>
    <w:rsid w:val="007552A8"/>
    <w:rsid w:val="00764FB4"/>
    <w:rsid w:val="0076583F"/>
    <w:rsid w:val="0077167B"/>
    <w:rsid w:val="00776EF5"/>
    <w:rsid w:val="007920A8"/>
    <w:rsid w:val="007A72C9"/>
    <w:rsid w:val="007A7F63"/>
    <w:rsid w:val="007D3017"/>
    <w:rsid w:val="007D6545"/>
    <w:rsid w:val="007D71D6"/>
    <w:rsid w:val="007E1DB9"/>
    <w:rsid w:val="00816A63"/>
    <w:rsid w:val="00823969"/>
    <w:rsid w:val="00827078"/>
    <w:rsid w:val="0082741E"/>
    <w:rsid w:val="00830281"/>
    <w:rsid w:val="00833393"/>
    <w:rsid w:val="00843891"/>
    <w:rsid w:val="00843DB4"/>
    <w:rsid w:val="00846451"/>
    <w:rsid w:val="00846DEC"/>
    <w:rsid w:val="008544C0"/>
    <w:rsid w:val="00855EB0"/>
    <w:rsid w:val="00856889"/>
    <w:rsid w:val="00857D80"/>
    <w:rsid w:val="008837E1"/>
    <w:rsid w:val="00887590"/>
    <w:rsid w:val="00892CDD"/>
    <w:rsid w:val="00894FFD"/>
    <w:rsid w:val="00895D6D"/>
    <w:rsid w:val="008A062D"/>
    <w:rsid w:val="008B4899"/>
    <w:rsid w:val="008B5750"/>
    <w:rsid w:val="008C0ED4"/>
    <w:rsid w:val="008C3611"/>
    <w:rsid w:val="008C4C26"/>
    <w:rsid w:val="008C55A5"/>
    <w:rsid w:val="008C7A7F"/>
    <w:rsid w:val="008C7AFF"/>
    <w:rsid w:val="008D2494"/>
    <w:rsid w:val="008E229B"/>
    <w:rsid w:val="008F2827"/>
    <w:rsid w:val="00904205"/>
    <w:rsid w:val="00916B13"/>
    <w:rsid w:val="00943145"/>
    <w:rsid w:val="00962A4A"/>
    <w:rsid w:val="009665B2"/>
    <w:rsid w:val="0096720B"/>
    <w:rsid w:val="00977FD0"/>
    <w:rsid w:val="009905FD"/>
    <w:rsid w:val="00991A3C"/>
    <w:rsid w:val="0099369A"/>
    <w:rsid w:val="009943CE"/>
    <w:rsid w:val="009A4E6C"/>
    <w:rsid w:val="009A7E3F"/>
    <w:rsid w:val="009B4BBA"/>
    <w:rsid w:val="009C642A"/>
    <w:rsid w:val="009D0FB1"/>
    <w:rsid w:val="009E4675"/>
    <w:rsid w:val="009F5281"/>
    <w:rsid w:val="00A01D99"/>
    <w:rsid w:val="00A05460"/>
    <w:rsid w:val="00A109AC"/>
    <w:rsid w:val="00A13D00"/>
    <w:rsid w:val="00A24EF5"/>
    <w:rsid w:val="00A2588C"/>
    <w:rsid w:val="00A27E91"/>
    <w:rsid w:val="00A32F60"/>
    <w:rsid w:val="00A41450"/>
    <w:rsid w:val="00A447F4"/>
    <w:rsid w:val="00A517CD"/>
    <w:rsid w:val="00A5320F"/>
    <w:rsid w:val="00A54A09"/>
    <w:rsid w:val="00A63289"/>
    <w:rsid w:val="00A6715E"/>
    <w:rsid w:val="00A6773E"/>
    <w:rsid w:val="00A7763C"/>
    <w:rsid w:val="00A84626"/>
    <w:rsid w:val="00A8562C"/>
    <w:rsid w:val="00A92F2B"/>
    <w:rsid w:val="00A96994"/>
    <w:rsid w:val="00AB2526"/>
    <w:rsid w:val="00AC1CA7"/>
    <w:rsid w:val="00AC2037"/>
    <w:rsid w:val="00AE74EE"/>
    <w:rsid w:val="00AF3C2D"/>
    <w:rsid w:val="00AF7065"/>
    <w:rsid w:val="00AF7901"/>
    <w:rsid w:val="00B03FD7"/>
    <w:rsid w:val="00B079E7"/>
    <w:rsid w:val="00B1081B"/>
    <w:rsid w:val="00B17638"/>
    <w:rsid w:val="00B32A9F"/>
    <w:rsid w:val="00B55EB1"/>
    <w:rsid w:val="00B5683D"/>
    <w:rsid w:val="00B57BEA"/>
    <w:rsid w:val="00B73149"/>
    <w:rsid w:val="00B76726"/>
    <w:rsid w:val="00B767F0"/>
    <w:rsid w:val="00B82B7A"/>
    <w:rsid w:val="00B91A71"/>
    <w:rsid w:val="00B96FA3"/>
    <w:rsid w:val="00BA45E9"/>
    <w:rsid w:val="00BA73EC"/>
    <w:rsid w:val="00BB4B79"/>
    <w:rsid w:val="00BC0138"/>
    <w:rsid w:val="00BC11A9"/>
    <w:rsid w:val="00BD1794"/>
    <w:rsid w:val="00BE15A2"/>
    <w:rsid w:val="00BF3E2A"/>
    <w:rsid w:val="00C0332E"/>
    <w:rsid w:val="00C10957"/>
    <w:rsid w:val="00C364C1"/>
    <w:rsid w:val="00C51933"/>
    <w:rsid w:val="00C5630E"/>
    <w:rsid w:val="00C57DAD"/>
    <w:rsid w:val="00C618E2"/>
    <w:rsid w:val="00C64ECA"/>
    <w:rsid w:val="00C71660"/>
    <w:rsid w:val="00C75201"/>
    <w:rsid w:val="00C82E4C"/>
    <w:rsid w:val="00C83DF3"/>
    <w:rsid w:val="00C84642"/>
    <w:rsid w:val="00C85521"/>
    <w:rsid w:val="00C878AB"/>
    <w:rsid w:val="00C92317"/>
    <w:rsid w:val="00CA2725"/>
    <w:rsid w:val="00CB2F1E"/>
    <w:rsid w:val="00CB65BE"/>
    <w:rsid w:val="00CC6CFD"/>
    <w:rsid w:val="00CD3BAE"/>
    <w:rsid w:val="00CD4944"/>
    <w:rsid w:val="00CD73E6"/>
    <w:rsid w:val="00CF68FF"/>
    <w:rsid w:val="00CF6B1C"/>
    <w:rsid w:val="00D01C7B"/>
    <w:rsid w:val="00D061F3"/>
    <w:rsid w:val="00D13816"/>
    <w:rsid w:val="00D44F3E"/>
    <w:rsid w:val="00D534D2"/>
    <w:rsid w:val="00D54D97"/>
    <w:rsid w:val="00D6359B"/>
    <w:rsid w:val="00D65E91"/>
    <w:rsid w:val="00D70A19"/>
    <w:rsid w:val="00D761CD"/>
    <w:rsid w:val="00D84366"/>
    <w:rsid w:val="00D903DC"/>
    <w:rsid w:val="00D94423"/>
    <w:rsid w:val="00D971D6"/>
    <w:rsid w:val="00DB5942"/>
    <w:rsid w:val="00DB72B2"/>
    <w:rsid w:val="00DB7BBD"/>
    <w:rsid w:val="00DC008E"/>
    <w:rsid w:val="00DC1E74"/>
    <w:rsid w:val="00DC40AC"/>
    <w:rsid w:val="00DE4BFC"/>
    <w:rsid w:val="00DF353A"/>
    <w:rsid w:val="00DF3E69"/>
    <w:rsid w:val="00E03BC2"/>
    <w:rsid w:val="00E06BC4"/>
    <w:rsid w:val="00E202C2"/>
    <w:rsid w:val="00E2747C"/>
    <w:rsid w:val="00E30FE9"/>
    <w:rsid w:val="00E36C47"/>
    <w:rsid w:val="00E406E0"/>
    <w:rsid w:val="00E46B30"/>
    <w:rsid w:val="00E50F45"/>
    <w:rsid w:val="00E647CE"/>
    <w:rsid w:val="00E76517"/>
    <w:rsid w:val="00E80A09"/>
    <w:rsid w:val="00E853F8"/>
    <w:rsid w:val="00E85D33"/>
    <w:rsid w:val="00E941E2"/>
    <w:rsid w:val="00EA4C87"/>
    <w:rsid w:val="00EB778A"/>
    <w:rsid w:val="00EC29FC"/>
    <w:rsid w:val="00EC2A17"/>
    <w:rsid w:val="00EC44C0"/>
    <w:rsid w:val="00EC4C3D"/>
    <w:rsid w:val="00EC7BF5"/>
    <w:rsid w:val="00ED2CBB"/>
    <w:rsid w:val="00ED386E"/>
    <w:rsid w:val="00EE0004"/>
    <w:rsid w:val="00EE4C23"/>
    <w:rsid w:val="00EF258C"/>
    <w:rsid w:val="00EF7FF9"/>
    <w:rsid w:val="00F26638"/>
    <w:rsid w:val="00F321AF"/>
    <w:rsid w:val="00F415F3"/>
    <w:rsid w:val="00F4243D"/>
    <w:rsid w:val="00F445A7"/>
    <w:rsid w:val="00F5236C"/>
    <w:rsid w:val="00F65014"/>
    <w:rsid w:val="00F74E3D"/>
    <w:rsid w:val="00F75ED2"/>
    <w:rsid w:val="00F91EDC"/>
    <w:rsid w:val="00F946C9"/>
    <w:rsid w:val="00F95094"/>
    <w:rsid w:val="00FA2777"/>
    <w:rsid w:val="00FA2A28"/>
    <w:rsid w:val="00FA3A22"/>
    <w:rsid w:val="00FA5D20"/>
    <w:rsid w:val="00FB24CE"/>
    <w:rsid w:val="00FB2651"/>
    <w:rsid w:val="00FD70A4"/>
    <w:rsid w:val="00FE0CBC"/>
    <w:rsid w:val="00FE2A5F"/>
    <w:rsid w:val="00FE7C76"/>
    <w:rsid w:val="00FF5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2488D"/>
  <w15:docId w15:val="{11B352F3-B714-ED40-9066-9FDBF3673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DB72B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3">
    <w:name w:val="Normal3"/>
    <w:qFormat/>
    <w:rsid w:val="00277294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F445A7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3C6D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7D3017"/>
    <w:rPr>
      <w:sz w:val="18"/>
      <w:szCs w:val="18"/>
    </w:rPr>
  </w:style>
  <w:style w:type="paragraph" w:styleId="CommentText">
    <w:name w:val="annotation text"/>
    <w:basedOn w:val="Normal3"/>
    <w:link w:val="CommentTextChar"/>
    <w:uiPriority w:val="99"/>
    <w:unhideWhenUsed/>
    <w:rsid w:val="007D3017"/>
    <w:rPr>
      <w:rFonts w:asciiTheme="minorHAnsi" w:hAnsiTheme="minorHAnsi" w:cstheme="minorBidi"/>
      <w:lang w:val="fr-FR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017"/>
    <w:rPr>
      <w:rFonts w:asciiTheme="minorHAnsi" w:eastAsia="Times New Roman" w:hAnsiTheme="minorHAnsi" w:cstheme="minorBidi"/>
      <w:sz w:val="24"/>
      <w:szCs w:val="24"/>
      <w:lang w:val="fr-FR" w:eastAsia="fr-FR"/>
    </w:rPr>
  </w:style>
  <w:style w:type="paragraph" w:customStyle="1" w:styleId="Thesis-1">
    <w:name w:val="Thesis -1"/>
    <w:basedOn w:val="Heading2"/>
    <w:qFormat/>
    <w:rsid w:val="00B32A9F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A22"/>
    <w:rPr>
      <w:rFonts w:ascii="Arial" w:eastAsia="Arial" w:hAnsi="Arial" w:cs="Arial"/>
      <w:b/>
      <w:bCs/>
      <w:sz w:val="20"/>
      <w:szCs w:val="20"/>
      <w:lang w:val="en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A22"/>
    <w:rPr>
      <w:rFonts w:asciiTheme="minorHAnsi" w:eastAsia="Times New Roman" w:hAnsiTheme="minorHAnsi" w:cstheme="minorBidi"/>
      <w:b/>
      <w:bCs/>
      <w:sz w:val="20"/>
      <w:szCs w:val="20"/>
      <w:lang w:val="fr-FR" w:eastAsia="fr-FR"/>
    </w:rPr>
  </w:style>
  <w:style w:type="paragraph" w:styleId="ListParagraph">
    <w:name w:val="List Paragraph"/>
    <w:basedOn w:val="Normal"/>
    <w:uiPriority w:val="34"/>
    <w:qFormat/>
    <w:rsid w:val="0002724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E57B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57B7"/>
  </w:style>
  <w:style w:type="paragraph" w:styleId="Footer">
    <w:name w:val="footer"/>
    <w:basedOn w:val="Normal"/>
    <w:link w:val="FooterChar"/>
    <w:uiPriority w:val="99"/>
    <w:unhideWhenUsed/>
    <w:rsid w:val="001E57B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57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91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1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4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2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5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1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2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0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2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7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0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18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77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93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553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60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51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33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273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0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1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8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4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77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265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18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865</Words>
  <Characters>16333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rf Lynx</cp:lastModifiedBy>
  <cp:revision>2</cp:revision>
  <dcterms:created xsi:type="dcterms:W3CDTF">2022-09-15T21:38:00Z</dcterms:created>
  <dcterms:modified xsi:type="dcterms:W3CDTF">2022-09-15T21:38:00Z</dcterms:modified>
</cp:coreProperties>
</file>